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183DE9" w14:textId="77777777" w:rsidR="00824DD5" w:rsidRPr="002425FA" w:rsidRDefault="00362100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>Supplementary t</w:t>
      </w:r>
      <w:r w:rsidR="000D23DB" w:rsidRPr="002425FA">
        <w:rPr>
          <w:rFonts w:ascii="Times New Roman" w:hAnsi="Times New Roman" w:cs="Times New Roman"/>
          <w:sz w:val="16"/>
          <w:szCs w:val="16"/>
        </w:rPr>
        <w:t xml:space="preserve">able </w:t>
      </w:r>
      <w:r w:rsidR="00063A06" w:rsidRPr="002425FA">
        <w:rPr>
          <w:rFonts w:ascii="Times New Roman" w:hAnsi="Times New Roman" w:cs="Times New Roman"/>
          <w:sz w:val="16"/>
          <w:szCs w:val="16"/>
        </w:rPr>
        <w:t>1</w:t>
      </w:r>
    </w:p>
    <w:p w14:paraId="7C07677B" w14:textId="00C55C21" w:rsidR="008F0981" w:rsidRPr="002425FA" w:rsidRDefault="000D23DB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 xml:space="preserve">Raw data and </w:t>
      </w:r>
      <w:r w:rsidR="007F3AD2" w:rsidRPr="002425FA">
        <w:rPr>
          <w:rFonts w:ascii="Times New Roman" w:hAnsi="Times New Roman" w:cs="Times New Roman"/>
          <w:sz w:val="16"/>
          <w:szCs w:val="16"/>
        </w:rPr>
        <w:t>variables</w:t>
      </w:r>
      <w:r w:rsidR="00A8301D" w:rsidRPr="002425FA">
        <w:rPr>
          <w:rFonts w:ascii="Times New Roman" w:hAnsi="Times New Roman" w:cs="Times New Roman"/>
          <w:sz w:val="16"/>
          <w:szCs w:val="16"/>
        </w:rPr>
        <w:t xml:space="preserve"> available for </w:t>
      </w:r>
      <w:r w:rsidRPr="002425FA">
        <w:rPr>
          <w:rFonts w:ascii="Times New Roman" w:hAnsi="Times New Roman" w:cs="Times New Roman"/>
          <w:sz w:val="16"/>
          <w:szCs w:val="16"/>
        </w:rPr>
        <w:t>dry matter intake meta-analysis</w:t>
      </w:r>
    </w:p>
    <w:tbl>
      <w:tblPr>
        <w:tblW w:w="100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376"/>
        <w:gridCol w:w="581"/>
        <w:gridCol w:w="496"/>
        <w:gridCol w:w="376"/>
        <w:gridCol w:w="581"/>
        <w:gridCol w:w="496"/>
        <w:gridCol w:w="989"/>
        <w:gridCol w:w="590"/>
        <w:gridCol w:w="659"/>
        <w:gridCol w:w="572"/>
        <w:gridCol w:w="476"/>
        <w:gridCol w:w="661"/>
        <w:gridCol w:w="528"/>
        <w:gridCol w:w="785"/>
        <w:gridCol w:w="474"/>
      </w:tblGrid>
      <w:tr w:rsidR="002425FA" w:rsidRPr="002425FA" w14:paraId="54885131" w14:textId="77777777" w:rsidTr="002425FA">
        <w:trPr>
          <w:trHeight w:val="348"/>
        </w:trPr>
        <w:tc>
          <w:tcPr>
            <w:tcW w:w="163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3017F8C" w14:textId="77777777" w:rsidR="004760CC" w:rsidRPr="002425FA" w:rsidRDefault="004760CC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C8EB8" w14:textId="230BD90F" w:rsidR="004760CC" w:rsidRPr="002425FA" w:rsidRDefault="004760CC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Betaine</w:t>
            </w:r>
          </w:p>
        </w:tc>
        <w:tc>
          <w:tcPr>
            <w:tcW w:w="140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6AB2A1" w14:textId="4E974BE5" w:rsidR="004760CC" w:rsidRPr="002425FA" w:rsidRDefault="004760CC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561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BF7215" w14:textId="03375049" w:rsidR="004760CC" w:rsidRPr="002425FA" w:rsidRDefault="007F3AD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Variables</w:t>
            </w:r>
          </w:p>
        </w:tc>
      </w:tr>
      <w:tr w:rsidR="002425FA" w:rsidRPr="002425FA" w14:paraId="3C61F072" w14:textId="77777777" w:rsidTr="002425FA">
        <w:trPr>
          <w:trHeight w:val="348"/>
        </w:trPr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FD1C" w14:textId="52E5D94C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Authors and Years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DB15" w14:textId="0018DA94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B281" w14:textId="54861CD5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C1030E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ean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0510" w14:textId="380CF2A5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F694" w14:textId="63C56E32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5558" w14:textId="28214E3B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C1030E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ean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F90B" w14:textId="20C2EDA6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004C" w14:textId="0A099D36" w:rsidR="00B623A2" w:rsidRPr="002425FA" w:rsidRDefault="007F3AD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oncentrate %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53A1" w14:textId="261B640C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P</w:t>
            </w:r>
            <w:r w:rsidR="007F3AD2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%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102A" w14:textId="35FF1D11" w:rsidR="00B623A2" w:rsidRPr="002425FA" w:rsidRDefault="0008592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E</w:t>
            </w: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22CD" w14:textId="57C0C4F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ose</w:t>
            </w:r>
            <w:r w:rsidR="007F3AD2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/day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A3C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F29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402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IM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378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Exp Duration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9062" w14:textId="7F72A5FF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BW</w:t>
            </w:r>
            <w:r w:rsidR="007F3AD2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kg</w:t>
            </w:r>
          </w:p>
        </w:tc>
      </w:tr>
      <w:tr w:rsidR="002425FA" w:rsidRPr="002425FA" w14:paraId="6603C004" w14:textId="77777777" w:rsidTr="002425FA">
        <w:trPr>
          <w:trHeight w:val="288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0E06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avidson et al 2008</w:t>
            </w:r>
          </w:p>
        </w:tc>
        <w:tc>
          <w:tcPr>
            <w:tcW w:w="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B00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F10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.80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913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7B0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437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70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160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D09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30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515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A05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E70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A16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B47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P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624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E8A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4AB5" w14:textId="11903212" w:rsidR="00B623A2" w:rsidRPr="002425FA" w:rsidRDefault="00F55D7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B623A2"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6</w:t>
            </w:r>
          </w:p>
        </w:tc>
      </w:tr>
      <w:tr w:rsidR="002425FA" w:rsidRPr="002425FA" w14:paraId="6CD19A7C" w14:textId="77777777" w:rsidTr="002425FA">
        <w:trPr>
          <w:trHeight w:val="288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8EA577C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avidson et al 2008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112AF77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863FAF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1.7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E9F260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6A81B32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CC2C16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1.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68244E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E9A9D3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3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C8D7F5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B5B60A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B97F96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26DC9FF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8F1580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DCB4FE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BC5037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3023E9EB" w14:textId="45D97BE7" w:rsidR="00B623A2" w:rsidRPr="002425FA" w:rsidRDefault="00F55D7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B623A2"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6</w:t>
            </w:r>
          </w:p>
        </w:tc>
      </w:tr>
      <w:tr w:rsidR="002425FA" w:rsidRPr="002425FA" w14:paraId="4AFF8FE3" w14:textId="77777777" w:rsidTr="002425FA">
        <w:trPr>
          <w:trHeight w:val="229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0207724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38876FB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ED60FA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7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522844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0838999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7E69FA5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5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2B6DC4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C2DCB5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3DE94E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D0278A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2DB23E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A93266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A34713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8E82F3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E68EBF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5A31FE8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3E8E7C94" w14:textId="77777777" w:rsidTr="002425FA">
        <w:trPr>
          <w:trHeight w:val="229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93FCC6F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2F92976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5C7963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0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4DAE4F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0C8DE26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A33057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5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264CE9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055569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4E77E0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FDA9B9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09028A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AEE671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6F62CF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1D287F8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5B1894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76EB5E5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080C8342" w14:textId="77777777" w:rsidTr="002425FA">
        <w:trPr>
          <w:trHeight w:val="229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B4E1F4A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7F135EC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528E7A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0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D4C551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64689E7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1C93BF3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5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B1AF96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4DF5B5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7BEACA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8F2836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AA795C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20B336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2BEC35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B58B5C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543411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1025752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367288E6" w14:textId="77777777" w:rsidTr="002425FA">
        <w:trPr>
          <w:trHeight w:val="288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3143AE3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eterson et al 2012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1A24145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752D53C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0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6F4C58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574A8EC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255489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0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CCF3EF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5B08A9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.3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0C08C8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.0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5DD000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A57ABB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09C14DD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7D3819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681FC4A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5C79D4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75EA3EA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</w:tr>
      <w:tr w:rsidR="002425FA" w:rsidRPr="002425FA" w14:paraId="330E716D" w14:textId="77777777" w:rsidTr="002425FA">
        <w:trPr>
          <w:trHeight w:val="288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2FABFB0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eterson et al 2012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48989E8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2056CF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.2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533139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5383F82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8D3B7A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0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D39401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85C4B3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.3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7BEFBF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.0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4D4EAE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74568C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BA5DF6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578933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DB4775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F529CE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7F59CCB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</w:tr>
      <w:tr w:rsidR="002425FA" w:rsidRPr="002425FA" w14:paraId="6D8DA7EE" w14:textId="77777777" w:rsidTr="002425FA">
        <w:trPr>
          <w:trHeight w:val="288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C22353E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eterson et al 2012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576172C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507CFB4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.2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5C1D65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5847F2B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5B3711A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0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AADE05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B84D9F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.3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2AB1A4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.0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91BA9B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54B042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C552C9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A9C34A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59DEE4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6CABEF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3B0C9A7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</w:tr>
      <w:tr w:rsidR="002425FA" w:rsidRPr="002425FA" w14:paraId="31EB3FC4" w14:textId="77777777" w:rsidTr="002425FA">
        <w:trPr>
          <w:trHeight w:val="229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E704F38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 2014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659BF7A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B779EB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.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710103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2E4C04D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562C90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.7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9C612D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ECD960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.8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0014EC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9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D38FA84" w14:textId="46213C28" w:rsidR="00B623A2" w:rsidRPr="002425FA" w:rsidRDefault="00963598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DEF974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92B464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350092" w14:textId="196BEC91" w:rsidR="00B623A2" w:rsidRPr="002425FA" w:rsidRDefault="00385AED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863998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005F4F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5F93533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</w:tr>
      <w:tr w:rsidR="002425FA" w:rsidRPr="002425FA" w14:paraId="684FD2FE" w14:textId="77777777" w:rsidTr="002425FA">
        <w:trPr>
          <w:trHeight w:val="229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8FA0830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 2014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1B18E5F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53A137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3.3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00A5A1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682EAFE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21EBCF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.7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044CC6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A61DEA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.8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7A8CEE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9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216E437" w14:textId="040DB515" w:rsidR="00B623A2" w:rsidRPr="002425FA" w:rsidRDefault="00963598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33DD97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1AD7678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4AC3C1A" w14:textId="48F81651" w:rsidR="00B623A2" w:rsidRPr="002425FA" w:rsidRDefault="00385AED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6E8A8DE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472DCA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5588487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</w:tr>
      <w:tr w:rsidR="002425FA" w:rsidRPr="002425FA" w14:paraId="05544C7E" w14:textId="77777777" w:rsidTr="002425FA">
        <w:trPr>
          <w:trHeight w:val="229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95E401A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 2014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0FCDF98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BEA0F2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3.3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D54089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6BDB206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507750E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.7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C66C7F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E113A3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.8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5F3761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9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8066B4E" w14:textId="1CE8A559" w:rsidR="00B623A2" w:rsidRPr="002425FA" w:rsidRDefault="00963598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94F817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0883EA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5D85D12" w14:textId="03F725F1" w:rsidR="00B623A2" w:rsidRPr="002425FA" w:rsidRDefault="00385AED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8772B3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7EC0E4B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4913529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</w:tr>
      <w:tr w:rsidR="002425FA" w:rsidRPr="002425FA" w14:paraId="0AC49C2B" w14:textId="77777777" w:rsidTr="002425FA">
        <w:trPr>
          <w:trHeight w:val="229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E0724E4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431EEB4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1434382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1.7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25B806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7B59740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1C66DB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1.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46AFE1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7A2633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BC50AE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140E6B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1DEB79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C4D063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1F52AE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57AAF9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EAFE48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4CDE648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55D0DA65" w14:textId="77777777" w:rsidTr="002425FA">
        <w:trPr>
          <w:trHeight w:val="229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3A7C569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464D11E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15B5A79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1.2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4E9F97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4F13D58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46F41FD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1.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E758B7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E74155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663A4E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7B9831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2E6CF0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F29948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934750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C7A9A5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67F945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476A587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1DF86D3A" w14:textId="77777777" w:rsidTr="002425FA">
        <w:trPr>
          <w:trHeight w:val="229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857369F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54D75B1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4CF29D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5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A853A2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6414DF9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FD222E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3.5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B91041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556542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BE70A5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983E7C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460484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060E264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7DE1E5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F3EFF8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EDE4EB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717E867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218D1FA4" w14:textId="77777777" w:rsidTr="002425FA">
        <w:trPr>
          <w:trHeight w:val="229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E830B55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64569DB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9EE17A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4.2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E0F34A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58636DE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797B967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3.5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548873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A77E1C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41D943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DCBE4A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21009B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1A278EA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A9788A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263856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F00B1F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38B8B88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3833B91E" w14:textId="77777777" w:rsidTr="002425FA">
        <w:trPr>
          <w:trHeight w:val="229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E039A50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 2017 (</w:t>
            </w:r>
            <w:proofErr w:type="spellStart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2B43D0B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3AA0A2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.8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D53D9E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64DA353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237C2A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1.8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033C52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D1E66D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0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25D315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3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C3B60A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CF8A6E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31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00429AB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636EDA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447BA7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ECA5D0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145FBF1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24</w:t>
            </w:r>
          </w:p>
        </w:tc>
      </w:tr>
      <w:tr w:rsidR="002425FA" w:rsidRPr="002425FA" w14:paraId="1823532B" w14:textId="77777777" w:rsidTr="002425FA">
        <w:trPr>
          <w:trHeight w:val="229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35177DC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 2017 (ii)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5770031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7F33973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.2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93C2D1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149A694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2C4A86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1.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D7C227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E434D4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0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6F7AA8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3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655D6C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61E8DE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78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76B4ADC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C7CD3D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BD7997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927A3E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50C7B2C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76</w:t>
            </w:r>
          </w:p>
        </w:tc>
      </w:tr>
      <w:tr w:rsidR="002425FA" w:rsidRPr="002425FA" w14:paraId="068DC9BF" w14:textId="77777777" w:rsidTr="002425FA">
        <w:trPr>
          <w:trHeight w:val="324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E3A534B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unshea</w:t>
            </w:r>
            <w:proofErr w:type="spellEnd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2019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3E9A205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9D7770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3.4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9FD538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267B418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18DDB2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.0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A1DD58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594FB1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3.3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F70E4B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.6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904028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6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9E19CA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631B39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BC2EE2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03779F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B4F58F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5E15D4B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</w:tr>
      <w:tr w:rsidR="002425FA" w:rsidRPr="002425FA" w14:paraId="0F95FB9C" w14:textId="77777777" w:rsidTr="002425FA">
        <w:trPr>
          <w:trHeight w:val="288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8815B63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9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659BA4E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1F11234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.2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F82547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75EE7F7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599CE15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.3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27E33E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E9A089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7.2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647B95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49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89EBCB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CB9839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FC1825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DB31A7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B0B9B5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753AE2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304CDBB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76</w:t>
            </w:r>
          </w:p>
        </w:tc>
      </w:tr>
      <w:tr w:rsidR="002425FA" w:rsidRPr="002425FA" w14:paraId="7F5D41CF" w14:textId="77777777" w:rsidTr="002425FA">
        <w:trPr>
          <w:trHeight w:val="288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7E25A61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hah et al 2020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11B1F26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72AC8DD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9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0C95A3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2796374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48D2CBE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.8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9E5FA9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6CC701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9.4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BF5036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4.88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18FCF6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5152FA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005F14F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AB33E5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96A57F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FBD328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4847A3A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0</w:t>
            </w:r>
          </w:p>
        </w:tc>
      </w:tr>
      <w:tr w:rsidR="002425FA" w:rsidRPr="002425FA" w14:paraId="5255048D" w14:textId="77777777" w:rsidTr="002425FA">
        <w:trPr>
          <w:trHeight w:val="288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7B298BD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hah et al 2020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599A4BE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F5F7E9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.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D88493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506E6F9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7BBEA2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.8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F13463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178A61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9.4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C885D2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4.88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6698B3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A0F6B5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155D13A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EC8BCC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65FDD09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539001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06C518C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0</w:t>
            </w:r>
          </w:p>
        </w:tc>
      </w:tr>
      <w:tr w:rsidR="002425FA" w:rsidRPr="002425FA" w14:paraId="4567D14B" w14:textId="77777777" w:rsidTr="002425FA">
        <w:trPr>
          <w:trHeight w:val="288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29C8924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20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6A45DD7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154E826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3.3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FECED79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3F5F2F2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41A17A5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.9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ADEF66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6A0B4D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8.9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E46CF6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25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D8FBC2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E32B35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2BB7600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CAAAC1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A98391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CD2AEDA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298A9AF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06</w:t>
            </w:r>
          </w:p>
        </w:tc>
      </w:tr>
      <w:tr w:rsidR="002425FA" w:rsidRPr="002425FA" w14:paraId="1F5A1C78" w14:textId="77777777" w:rsidTr="002425FA">
        <w:trPr>
          <w:trHeight w:val="229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AD502BD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illiams et al 2021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18D6D3F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48F8E1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.4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24BDC6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03525A05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954310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.1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DEACB9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3923B9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C04DA4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135FDFA" w14:textId="241BFC15" w:rsidR="00B623A2" w:rsidRPr="002425FA" w:rsidRDefault="00963598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F5D3E2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430692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03EEFCE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6982AE9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570C14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61B2B1C1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6</w:t>
            </w:r>
          </w:p>
        </w:tc>
      </w:tr>
      <w:tr w:rsidR="002425FA" w:rsidRPr="002425FA" w14:paraId="34745495" w14:textId="77777777" w:rsidTr="002425FA">
        <w:trPr>
          <w:trHeight w:val="229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F02FBE3" w14:textId="77777777" w:rsidR="00B623A2" w:rsidRPr="002425FA" w:rsidRDefault="00B623A2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illiams et al 2021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10861A92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3B6041F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6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8C8CBC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4A3DE203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431475C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7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2F6B08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CDEFA18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12D3667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E8CC311" w14:textId="60A286AC" w:rsidR="00B623A2" w:rsidRPr="002425FA" w:rsidRDefault="00963598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9243F1D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E03FDF4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A32525B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78E494C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89EB31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2B4941F6" w14:textId="77777777" w:rsidR="00B623A2" w:rsidRPr="002425FA" w:rsidRDefault="00B623A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6</w:t>
            </w:r>
          </w:p>
        </w:tc>
      </w:tr>
    </w:tbl>
    <w:p w14:paraId="148A2369" w14:textId="32E232F3" w:rsidR="001F5A12" w:rsidRPr="002425FA" w:rsidRDefault="001F5A12" w:rsidP="00BB6462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>N, number of cows, M, mean</w:t>
      </w:r>
      <w:r w:rsidR="008E15A8" w:rsidRPr="002425FA">
        <w:rPr>
          <w:rFonts w:ascii="Times New Roman" w:hAnsi="Times New Roman" w:cs="Times New Roman"/>
          <w:sz w:val="16"/>
          <w:szCs w:val="16"/>
        </w:rPr>
        <w:t xml:space="preserve"> (DMI</w:t>
      </w:r>
      <w:r w:rsidR="00C1030E" w:rsidRPr="002425FA">
        <w:rPr>
          <w:rFonts w:ascii="Times New Roman" w:hAnsi="Times New Roman" w:cs="Times New Roman"/>
          <w:sz w:val="16"/>
          <w:szCs w:val="16"/>
        </w:rPr>
        <w:t xml:space="preserve"> kg /</w:t>
      </w:r>
      <w:r w:rsidR="008E15A8" w:rsidRPr="002425FA">
        <w:rPr>
          <w:rFonts w:ascii="Times New Roman" w:hAnsi="Times New Roman" w:cs="Times New Roman"/>
          <w:sz w:val="16"/>
          <w:szCs w:val="16"/>
        </w:rPr>
        <w:t>day)</w:t>
      </w:r>
      <w:r w:rsidRPr="002425FA">
        <w:rPr>
          <w:rFonts w:ascii="Times New Roman" w:hAnsi="Times New Roman" w:cs="Times New Roman"/>
          <w:sz w:val="16"/>
          <w:szCs w:val="16"/>
        </w:rPr>
        <w:t xml:space="preserve">, SD, standard deviation, </w:t>
      </w:r>
      <w:r w:rsidR="008E15A8" w:rsidRPr="002425FA">
        <w:rPr>
          <w:rFonts w:ascii="Times New Roman" w:hAnsi="Times New Roman" w:cs="Times New Roman"/>
          <w:sz w:val="16"/>
          <w:szCs w:val="16"/>
        </w:rPr>
        <w:t>CP</w:t>
      </w:r>
      <w:r w:rsidRPr="002425FA">
        <w:rPr>
          <w:rFonts w:ascii="Times New Roman" w:hAnsi="Times New Roman" w:cs="Times New Roman"/>
          <w:sz w:val="16"/>
          <w:szCs w:val="16"/>
        </w:rPr>
        <w:t xml:space="preserve">, crude protein of diet fed to </w:t>
      </w:r>
      <w:r w:rsidR="003A108E" w:rsidRPr="002425FA">
        <w:rPr>
          <w:rFonts w:ascii="Times New Roman" w:hAnsi="Times New Roman" w:cs="Times New Roman"/>
          <w:sz w:val="16"/>
          <w:szCs w:val="16"/>
        </w:rPr>
        <w:t>cows</w:t>
      </w:r>
      <w:r w:rsidR="00282201" w:rsidRPr="002425FA">
        <w:rPr>
          <w:rFonts w:ascii="Times New Roman" w:hAnsi="Times New Roman" w:cs="Times New Roman"/>
          <w:sz w:val="16"/>
          <w:szCs w:val="16"/>
        </w:rPr>
        <w:t xml:space="preserve"> (%)</w:t>
      </w:r>
      <w:r w:rsidRPr="002425FA">
        <w:rPr>
          <w:rFonts w:ascii="Times New Roman" w:hAnsi="Times New Roman" w:cs="Times New Roman"/>
          <w:sz w:val="16"/>
          <w:szCs w:val="16"/>
        </w:rPr>
        <w:t xml:space="preserve">, </w:t>
      </w:r>
      <w:r w:rsidR="0008592A" w:rsidRPr="002425FA">
        <w:rPr>
          <w:rFonts w:ascii="Times New Roman" w:eastAsia="Times New Roman" w:hAnsi="Times New Roman" w:cs="Times New Roman"/>
          <w:sz w:val="16"/>
          <w:szCs w:val="16"/>
        </w:rPr>
        <w:t>NE</w:t>
      </w:r>
      <w:r w:rsidR="0008592A" w:rsidRPr="002425FA">
        <w:rPr>
          <w:rFonts w:ascii="Times New Roman" w:eastAsia="Times New Roman" w:hAnsi="Times New Roman" w:cs="Times New Roman"/>
          <w:sz w:val="16"/>
          <w:szCs w:val="16"/>
          <w:vertAlign w:val="subscript"/>
        </w:rPr>
        <w:t>L</w:t>
      </w:r>
      <w:r w:rsidR="00A017A1" w:rsidRPr="002425FA">
        <w:rPr>
          <w:rFonts w:ascii="Times New Roman" w:hAnsi="Times New Roman" w:cs="Times New Roman"/>
          <w:sz w:val="16"/>
          <w:szCs w:val="16"/>
        </w:rPr>
        <w:t xml:space="preserve">, net energy of lactation, </w:t>
      </w:r>
      <w:r w:rsidRPr="002425FA">
        <w:rPr>
          <w:rFonts w:ascii="Times New Roman" w:hAnsi="Times New Roman" w:cs="Times New Roman"/>
          <w:sz w:val="16"/>
          <w:szCs w:val="16"/>
        </w:rPr>
        <w:t xml:space="preserve">HS, cows exposed to heat stress or not, parity, parity of the cows, MP, multiparous, PP, primiparous, </w:t>
      </w:r>
      <w:r w:rsidR="00385AED" w:rsidRPr="002425FA">
        <w:rPr>
          <w:rFonts w:ascii="Times New Roman" w:hAnsi="Times New Roman" w:cs="Times New Roman"/>
          <w:sz w:val="16"/>
          <w:szCs w:val="16"/>
        </w:rPr>
        <w:t>Mix</w:t>
      </w:r>
      <w:r w:rsidRPr="002425FA">
        <w:rPr>
          <w:rFonts w:ascii="Times New Roman" w:hAnsi="Times New Roman" w:cs="Times New Roman"/>
          <w:sz w:val="16"/>
          <w:szCs w:val="16"/>
        </w:rPr>
        <w:t xml:space="preserve">, </w:t>
      </w:r>
      <w:r w:rsidR="00385AED" w:rsidRPr="002425FA">
        <w:rPr>
          <w:rFonts w:ascii="Times New Roman" w:hAnsi="Times New Roman" w:cs="Times New Roman"/>
          <w:sz w:val="16"/>
          <w:szCs w:val="16"/>
        </w:rPr>
        <w:t>Both MP and PP</w:t>
      </w:r>
      <w:r w:rsidRPr="002425FA">
        <w:rPr>
          <w:rFonts w:ascii="Times New Roman" w:hAnsi="Times New Roman" w:cs="Times New Roman"/>
          <w:sz w:val="16"/>
          <w:szCs w:val="16"/>
        </w:rPr>
        <w:t>, DIM, days in milk, exp duration</w:t>
      </w:r>
      <w:r w:rsidR="008E15A8" w:rsidRPr="002425FA">
        <w:rPr>
          <w:rFonts w:ascii="Times New Roman" w:hAnsi="Times New Roman" w:cs="Times New Roman"/>
          <w:sz w:val="16"/>
          <w:szCs w:val="16"/>
        </w:rPr>
        <w:t xml:space="preserve"> (days)</w:t>
      </w:r>
      <w:r w:rsidRPr="002425FA">
        <w:rPr>
          <w:rFonts w:ascii="Times New Roman" w:hAnsi="Times New Roman" w:cs="Times New Roman"/>
          <w:sz w:val="16"/>
          <w:szCs w:val="16"/>
        </w:rPr>
        <w:t>, duration of the experiment, BW</w:t>
      </w:r>
      <w:r w:rsidR="008E15A8" w:rsidRPr="002425FA">
        <w:rPr>
          <w:rFonts w:ascii="Times New Roman" w:hAnsi="Times New Roman" w:cs="Times New Roman"/>
          <w:sz w:val="16"/>
          <w:szCs w:val="16"/>
        </w:rPr>
        <w:t xml:space="preserve"> (kg)</w:t>
      </w:r>
      <w:r w:rsidRPr="002425FA">
        <w:rPr>
          <w:rFonts w:ascii="Times New Roman" w:hAnsi="Times New Roman" w:cs="Times New Roman"/>
          <w:sz w:val="16"/>
          <w:szCs w:val="16"/>
        </w:rPr>
        <w:t>, body weight of the cows.</w:t>
      </w:r>
      <w:r w:rsidR="00DA08FC" w:rsidRPr="002425FA">
        <w:rPr>
          <w:rFonts w:ascii="Times New Roman" w:hAnsi="Times New Roman" w:cs="Times New Roman"/>
          <w:sz w:val="16"/>
          <w:szCs w:val="16"/>
        </w:rPr>
        <w:t xml:space="preserve"> The DIM 0 indicates parturition days. </w:t>
      </w:r>
    </w:p>
    <w:p w14:paraId="7B1CA245" w14:textId="5476AB92" w:rsidR="001F5A12" w:rsidRPr="002425FA" w:rsidRDefault="001F5A12" w:rsidP="00BB6462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>Note: Value in the table in blue and bold format were no</w:t>
      </w:r>
      <w:r w:rsidR="000B5B7A" w:rsidRPr="002425FA">
        <w:rPr>
          <w:rFonts w:ascii="Times New Roman" w:hAnsi="Times New Roman" w:cs="Times New Roman"/>
          <w:sz w:val="16"/>
          <w:szCs w:val="16"/>
        </w:rPr>
        <w:t>t</w:t>
      </w:r>
      <w:r w:rsidRPr="002425FA">
        <w:rPr>
          <w:rFonts w:ascii="Times New Roman" w:hAnsi="Times New Roman" w:cs="Times New Roman"/>
          <w:sz w:val="16"/>
          <w:szCs w:val="16"/>
        </w:rPr>
        <w:t xml:space="preserve"> reported in studies</w:t>
      </w:r>
      <w:r w:rsidR="000B5B7A" w:rsidRPr="002425FA">
        <w:rPr>
          <w:rFonts w:ascii="Times New Roman" w:hAnsi="Times New Roman" w:cs="Times New Roman"/>
          <w:sz w:val="16"/>
          <w:szCs w:val="16"/>
        </w:rPr>
        <w:t xml:space="preserve"> (missing value)</w:t>
      </w:r>
      <w:r w:rsidRPr="002425FA">
        <w:rPr>
          <w:rFonts w:ascii="Times New Roman" w:hAnsi="Times New Roman" w:cs="Times New Roman"/>
          <w:sz w:val="16"/>
          <w:szCs w:val="16"/>
        </w:rPr>
        <w:t>, we generated these values by random forest</w:t>
      </w:r>
      <w:r w:rsidR="000B5B7A" w:rsidRPr="002425FA">
        <w:rPr>
          <w:rFonts w:ascii="Times New Roman" w:hAnsi="Times New Roman" w:cs="Times New Roman"/>
          <w:sz w:val="16"/>
          <w:szCs w:val="16"/>
        </w:rPr>
        <w:t xml:space="preserve"> algorithm</w:t>
      </w:r>
      <w:r w:rsidRPr="002425FA">
        <w:rPr>
          <w:rFonts w:ascii="Times New Roman" w:hAnsi="Times New Roman" w:cs="Times New Roman"/>
          <w:sz w:val="16"/>
          <w:szCs w:val="16"/>
        </w:rPr>
        <w:t>.</w:t>
      </w:r>
    </w:p>
    <w:p w14:paraId="1D3E43B6" w14:textId="2ED787B9" w:rsidR="008C5A8C" w:rsidRPr="002425FA" w:rsidRDefault="008C5A8C" w:rsidP="00BB6462">
      <w:pPr>
        <w:pStyle w:val="NormalWeb"/>
        <w:shd w:val="clear" w:color="auto" w:fill="FFFFFF"/>
        <w:spacing w:before="0" w:beforeAutospacing="0" w:after="0" w:afterAutospacing="0"/>
        <w:jc w:val="both"/>
        <w:rPr>
          <w:sz w:val="16"/>
          <w:szCs w:val="16"/>
        </w:rPr>
      </w:pPr>
    </w:p>
    <w:p w14:paraId="0D02504B" w14:textId="77777777" w:rsidR="00670870" w:rsidRPr="002425FA" w:rsidRDefault="00670870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BE08BE2" w14:textId="77777777" w:rsidR="00D0775B" w:rsidRPr="002425FA" w:rsidRDefault="00D0775B" w:rsidP="00BB6462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1E55E1C4" w14:textId="77777777" w:rsidR="00824DD5" w:rsidRPr="002425FA" w:rsidRDefault="00362100" w:rsidP="00BB6462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2425FA">
        <w:rPr>
          <w:rFonts w:ascii="Times New Roman" w:hAnsi="Times New Roman" w:cs="Times New Roman"/>
          <w:sz w:val="18"/>
          <w:szCs w:val="18"/>
        </w:rPr>
        <w:lastRenderedPageBreak/>
        <w:t>Supplementary t</w:t>
      </w:r>
      <w:r w:rsidR="00670870" w:rsidRPr="002425FA">
        <w:rPr>
          <w:rFonts w:ascii="Times New Roman" w:hAnsi="Times New Roman" w:cs="Times New Roman"/>
          <w:sz w:val="18"/>
          <w:szCs w:val="18"/>
        </w:rPr>
        <w:t>able</w:t>
      </w:r>
      <w:r w:rsidR="005B3F43" w:rsidRPr="002425FA">
        <w:rPr>
          <w:rFonts w:ascii="Times New Roman" w:hAnsi="Times New Roman" w:cs="Times New Roman"/>
          <w:sz w:val="18"/>
          <w:szCs w:val="18"/>
        </w:rPr>
        <w:t xml:space="preserve"> </w:t>
      </w:r>
      <w:r w:rsidRPr="002425FA">
        <w:rPr>
          <w:rFonts w:ascii="Times New Roman" w:hAnsi="Times New Roman" w:cs="Times New Roman"/>
          <w:sz w:val="18"/>
          <w:szCs w:val="18"/>
        </w:rPr>
        <w:t>2</w:t>
      </w:r>
    </w:p>
    <w:p w14:paraId="2F6DA3D2" w14:textId="7C5F529C" w:rsidR="00E63681" w:rsidRPr="002425FA" w:rsidRDefault="005B3F43" w:rsidP="00BB6462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2425FA">
        <w:rPr>
          <w:rFonts w:ascii="Times New Roman" w:hAnsi="Times New Roman" w:cs="Times New Roman"/>
          <w:sz w:val="18"/>
          <w:szCs w:val="18"/>
        </w:rPr>
        <w:t xml:space="preserve"> </w:t>
      </w:r>
      <w:r w:rsidR="00670870" w:rsidRPr="002425FA">
        <w:rPr>
          <w:rFonts w:ascii="Times New Roman" w:hAnsi="Times New Roman" w:cs="Times New Roman"/>
          <w:sz w:val="18"/>
          <w:szCs w:val="18"/>
        </w:rPr>
        <w:t xml:space="preserve">Raw data for </w:t>
      </w:r>
      <w:r w:rsidR="00992D63" w:rsidRPr="002425FA">
        <w:rPr>
          <w:rFonts w:ascii="Times New Roman" w:hAnsi="Times New Roman" w:cs="Times New Roman"/>
          <w:sz w:val="18"/>
          <w:szCs w:val="18"/>
        </w:rPr>
        <w:t xml:space="preserve">energy corrected </w:t>
      </w:r>
      <w:r w:rsidR="00670870" w:rsidRPr="002425FA">
        <w:rPr>
          <w:rFonts w:ascii="Times New Roman" w:hAnsi="Times New Roman" w:cs="Times New Roman"/>
          <w:sz w:val="18"/>
          <w:szCs w:val="18"/>
        </w:rPr>
        <w:t>m</w:t>
      </w:r>
      <w:r w:rsidR="00E63681" w:rsidRPr="002425FA">
        <w:rPr>
          <w:rFonts w:ascii="Times New Roman" w:hAnsi="Times New Roman" w:cs="Times New Roman"/>
          <w:sz w:val="18"/>
          <w:szCs w:val="18"/>
        </w:rPr>
        <w:t xml:space="preserve">ilk </w:t>
      </w:r>
      <w:r w:rsidR="007F6D65" w:rsidRPr="002425FA">
        <w:rPr>
          <w:rFonts w:ascii="Times New Roman" w:hAnsi="Times New Roman" w:cs="Times New Roman"/>
          <w:sz w:val="18"/>
          <w:szCs w:val="18"/>
        </w:rPr>
        <w:t xml:space="preserve">production </w:t>
      </w:r>
      <w:r w:rsidR="00670870" w:rsidRPr="002425FA">
        <w:rPr>
          <w:rFonts w:ascii="Times New Roman" w:hAnsi="Times New Roman" w:cs="Times New Roman"/>
          <w:sz w:val="18"/>
          <w:szCs w:val="18"/>
        </w:rPr>
        <w:t xml:space="preserve">meta-analysis and </w:t>
      </w:r>
      <w:r w:rsidR="007F3AD2" w:rsidRPr="002425FA">
        <w:rPr>
          <w:rFonts w:ascii="Times New Roman" w:hAnsi="Times New Roman" w:cs="Times New Roman"/>
          <w:sz w:val="18"/>
          <w:szCs w:val="18"/>
        </w:rPr>
        <w:t>variables</w:t>
      </w:r>
      <w:r w:rsidR="00670870" w:rsidRPr="002425FA">
        <w:rPr>
          <w:rFonts w:ascii="Times New Roman" w:hAnsi="Times New Roman" w:cs="Times New Roman"/>
          <w:sz w:val="18"/>
          <w:szCs w:val="18"/>
        </w:rPr>
        <w:t xml:space="preserve"> </w:t>
      </w:r>
      <w:r w:rsidR="00501377" w:rsidRPr="002425FA">
        <w:rPr>
          <w:rFonts w:ascii="Times New Roman" w:hAnsi="Times New Roman" w:cs="Times New Roman"/>
          <w:sz w:val="18"/>
          <w:szCs w:val="18"/>
        </w:rPr>
        <w:t>available for analysis</w:t>
      </w:r>
    </w:p>
    <w:tbl>
      <w:tblPr>
        <w:tblW w:w="111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426"/>
        <w:gridCol w:w="696"/>
        <w:gridCol w:w="805"/>
        <w:gridCol w:w="396"/>
        <w:gridCol w:w="626"/>
        <w:gridCol w:w="711"/>
        <w:gridCol w:w="1236"/>
        <w:gridCol w:w="621"/>
        <w:gridCol w:w="692"/>
        <w:gridCol w:w="616"/>
        <w:gridCol w:w="496"/>
        <w:gridCol w:w="694"/>
        <w:gridCol w:w="566"/>
        <w:gridCol w:w="856"/>
        <w:gridCol w:w="506"/>
      </w:tblGrid>
      <w:tr w:rsidR="002425FA" w:rsidRPr="002425FA" w14:paraId="559E951F" w14:textId="77777777" w:rsidTr="002425FA">
        <w:trPr>
          <w:trHeight w:val="285"/>
          <w:jc w:val="center"/>
        </w:trPr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89D8257" w14:textId="77777777" w:rsidR="001C586A" w:rsidRPr="002425FA" w:rsidRDefault="001C586A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F2B063" w14:textId="44AD7B8E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Betaine</w:t>
            </w:r>
          </w:p>
        </w:tc>
        <w:tc>
          <w:tcPr>
            <w:tcW w:w="168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E0DC5E" w14:textId="7766C1E7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613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40AFA2" w14:textId="7305B4C8" w:rsidR="001C586A" w:rsidRPr="002425FA" w:rsidRDefault="007F3AD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</w:p>
        </w:tc>
      </w:tr>
      <w:tr w:rsidR="002425FA" w:rsidRPr="002425FA" w14:paraId="1D0CF292" w14:textId="77777777" w:rsidTr="002425FA">
        <w:trPr>
          <w:trHeight w:val="285"/>
          <w:jc w:val="center"/>
        </w:trPr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0B3B" w14:textId="56CE25C7" w:rsidR="001C586A" w:rsidRPr="002425FA" w:rsidRDefault="001C586A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Authors and Year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9BAB" w14:textId="4D1B833B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C2AB" w14:textId="338644AD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="00C1030E"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ean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E1E7" w14:textId="41057D4F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3534" w14:textId="0AA51F16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075F" w14:textId="7BA64B3B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="00C1030E"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ean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AE8A" w14:textId="35A11823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B49C" w14:textId="14B025FB" w:rsidR="001C586A" w:rsidRPr="002425FA" w:rsidRDefault="007F3AD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Concentrate</w:t>
            </w:r>
            <w:r w:rsidR="001C586A"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7B4B" w14:textId="376BD41D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CP %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D60C" w14:textId="5F328EC6" w:rsidR="001C586A" w:rsidRPr="002425FA" w:rsidRDefault="0008592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E</w:t>
            </w: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L</w:t>
            </w:r>
            <w:r w:rsidR="001C586A"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501F" w14:textId="5AB98D21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Dose g/day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0538" w14:textId="77777777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1254" w14:textId="77777777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Parity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0A50" w14:textId="77777777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DIM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8B2F" w14:textId="77777777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Exp Duration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6809" w14:textId="2E93A493" w:rsidR="001C586A" w:rsidRPr="002425FA" w:rsidRDefault="001C586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BW kg</w:t>
            </w:r>
          </w:p>
        </w:tc>
      </w:tr>
      <w:tr w:rsidR="002425FA" w:rsidRPr="002425FA" w14:paraId="0B26BE04" w14:textId="77777777" w:rsidTr="002425FA">
        <w:trPr>
          <w:trHeight w:val="237"/>
          <w:jc w:val="center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9013B1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Davidson et al 2008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50330F" w14:textId="4A9CAEE6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C3A469" w14:textId="64331A48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872171" w14:textId="22E4D34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.960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1AC8F7" w14:textId="45527958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9C6833" w14:textId="669D58EF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563668" w14:textId="1A49F1A5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.960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721FC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9.30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38FF3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7.60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A39B2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82F2AB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516BE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A6750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E593FE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6B656B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1E942A" w14:textId="3B8FA745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76</w:t>
            </w:r>
          </w:p>
        </w:tc>
      </w:tr>
      <w:tr w:rsidR="002425FA" w:rsidRPr="002425FA" w14:paraId="45B982EF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6854601D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Davidson et al 2008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7F82F60" w14:textId="1722E4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73E2C7F" w14:textId="45491B66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073DEDF0" w14:textId="4D540DFE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.81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6DDDD5F1" w14:textId="130C27F2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726582DF" w14:textId="4A466113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3B5A9CD3" w14:textId="682B5495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.811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1E3F0F3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9.3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4376C2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7.6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D3DC0D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151C688E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2515761E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43611CF6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7FA0EED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5BF6C5E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25122F9E" w14:textId="31864A76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76</w:t>
            </w:r>
          </w:p>
        </w:tc>
      </w:tr>
      <w:tr w:rsidR="002425FA" w:rsidRPr="002425FA" w14:paraId="7AFC6D66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78E0F00D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Wang et al 2010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8660BC5" w14:textId="09E2B27E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DDE77E2" w14:textId="24F11991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AA9E17B" w14:textId="053C262F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.476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723C175A" w14:textId="2872E66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0658D893" w14:textId="73472D76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19794311" w14:textId="22A6EA9B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.476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5C0E9779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36D5F4EB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6.1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4921ADCB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C151718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3666F195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264EB04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33CC8043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47614B3A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7A8FD57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97</w:t>
            </w:r>
          </w:p>
        </w:tc>
      </w:tr>
      <w:tr w:rsidR="002425FA" w:rsidRPr="002425FA" w14:paraId="094A5BCC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40FDCCFA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Wang et al 2010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3AD7473" w14:textId="15F27675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1059539F" w14:textId="3AEC5DDE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DE9A732" w14:textId="3B208D8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.476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17BFF7FE" w14:textId="538BD44D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3A99820C" w14:textId="13381A8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2E1ED7BC" w14:textId="451EF828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.476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704704C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6F907E45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6.1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15490DB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E9ECCB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7B9CF5A9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4F894A7B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60FB34B6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202216C4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56D01F3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97</w:t>
            </w:r>
          </w:p>
        </w:tc>
      </w:tr>
      <w:tr w:rsidR="002425FA" w:rsidRPr="002425FA" w14:paraId="13E54495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04B05A49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Wang et al 2010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7C844655" w14:textId="39527983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798B2456" w14:textId="77CC7806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9FDE203" w14:textId="2066C22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.476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4BD48726" w14:textId="66DC84A6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33519286" w14:textId="200B7B52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B6EF0BA" w14:textId="11D32FA3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.476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4A15E57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50FD9A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6.1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C1E691D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05B337E8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5C404D2B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29DD5B5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2C04ED19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5408942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68294FB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97</w:t>
            </w:r>
          </w:p>
        </w:tc>
      </w:tr>
      <w:tr w:rsidR="002425FA" w:rsidRPr="002425FA" w14:paraId="2D5FF9F8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5D84B4B6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Peterson et al 2012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471586E1" w14:textId="70C6E5B9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1FE43AA2" w14:textId="08AE071D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3.37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11AA2AFA" w14:textId="5BC8FEEA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5.800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483F6F4B" w14:textId="726B700A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449D6C1C" w14:textId="4F52EB1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3.86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66493C2C" w14:textId="4AFF5683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6.104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22964133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3.3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94FF38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B3D7BA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0BC61F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66CABBEA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0A97E936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00DA70F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572D98D6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0B4D3E69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23</w:t>
            </w:r>
          </w:p>
        </w:tc>
      </w:tr>
      <w:tr w:rsidR="002425FA" w:rsidRPr="002425FA" w14:paraId="0CC3F75D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56055EEE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Peterson et al 2012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2717C760" w14:textId="3E823EF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6486B77" w14:textId="7AF2357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2.95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34F99E9" w14:textId="11A3641B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5.800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0FD045C8" w14:textId="5A633D42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4411BDBB" w14:textId="111D555A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3.86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77A891FC" w14:textId="5A17EFCD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6.104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18F575B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3.3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1BB0FEF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7032004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494186A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4AE34DD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0D2D4224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1C4F122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207943E8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672EE2E9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23</w:t>
            </w:r>
          </w:p>
        </w:tc>
      </w:tr>
      <w:tr w:rsidR="002425FA" w:rsidRPr="002425FA" w14:paraId="0B314668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54F561C8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Peterson et al 2012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4B51BEE" w14:textId="62A637B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12FD7758" w14:textId="0A2DE4A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4.57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0D82471" w14:textId="05060DC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5.800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1EFAC2BE" w14:textId="2C888C35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150DB5A3" w14:textId="40FC04C8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3.86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49FDF40C" w14:textId="645CF6F0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6.104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2E88554A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3.3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3F3CC50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1960ADBD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CF5E49B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44CEC85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4BE9CE3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6399B8F3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1B59245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45D4AE58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23</w:t>
            </w:r>
          </w:p>
        </w:tc>
      </w:tr>
      <w:tr w:rsidR="002425FA" w:rsidRPr="002425FA" w14:paraId="5FD35976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7C66AE7D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Zhang et al 2014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A40DFC8" w14:textId="444CC9A3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75D5C48F" w14:textId="2AD97864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7.09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4E2980A" w14:textId="66F00F03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.44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23EF754D" w14:textId="369E2C5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3473D142" w14:textId="6107E886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A2F92FD" w14:textId="799FFEB0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.541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6E26CEB9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5.8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61D56EBD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6.9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4063947" w14:textId="7723A7F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0DD032D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1F5F25BE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2037B960" w14:textId="06CD210E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ix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14CF591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719895B3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05B3DA88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76</w:t>
            </w:r>
          </w:p>
        </w:tc>
      </w:tr>
      <w:tr w:rsidR="002425FA" w:rsidRPr="002425FA" w14:paraId="30E0529F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4A1BFDB3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Zhang et al 2014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2EE0A334" w14:textId="4717AF2A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7AE1E04C" w14:textId="503CD9F0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8.77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666BEB7" w14:textId="27D8D3C1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6EAF5D1A" w14:textId="6FB9055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58939A7E" w14:textId="5A9FC388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319AAAEB" w14:textId="7E76D3DB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.541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159BB65E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5.8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11AFE215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6.9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2381005E" w14:textId="2DEF9C0D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6F7ED9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30A38705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0C7F8D0E" w14:textId="07A3FD18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ix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14531B7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53509138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54E0030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76</w:t>
            </w:r>
          </w:p>
        </w:tc>
      </w:tr>
      <w:tr w:rsidR="002425FA" w:rsidRPr="002425FA" w14:paraId="7CE5AF0C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28CE7102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Zhang et al 2014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12D22C00" w14:textId="27234AB2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3EEC069" w14:textId="10D3494D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8.51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19584FC4" w14:textId="73F47D1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.13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6BF8E0F3" w14:textId="36DCA58F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45DAC6CF" w14:textId="21CA0876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7509C8D7" w14:textId="222621E4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.541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136AD18D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5.8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03F5C20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6.9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6204130" w14:textId="5C427929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1E7170FB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2F49D45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3E62C759" w14:textId="2FFACF0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ix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6E866ED8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36573DF8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4BF1235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76</w:t>
            </w:r>
          </w:p>
        </w:tc>
      </w:tr>
      <w:tr w:rsidR="002425FA" w:rsidRPr="002425FA" w14:paraId="41399275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12795586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Hall et al 2016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53D2BA63" w14:textId="526C88EB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6455775" w14:textId="35AC887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9.46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D390822" w14:textId="2CB76C2F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7.740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4FF9D804" w14:textId="0518343F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3EE0FF39" w14:textId="64029F0D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9.56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8AC0B84" w14:textId="3D91BB8E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7.740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5B42B0AD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34.98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2880C20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9.5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6E9F5C14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729C628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11C94D2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72A2ACC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65CA8084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24B1337A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3D109BE6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06</w:t>
            </w:r>
          </w:p>
        </w:tc>
      </w:tr>
      <w:tr w:rsidR="002425FA" w:rsidRPr="002425FA" w14:paraId="4DF542FF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58B46C6B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Hall et al 2016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1CB01D84" w14:textId="6D2024C1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B68FFDC" w14:textId="1BEC5E3A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62C6985" w14:textId="7E10390D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7.860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20D901EA" w14:textId="7AAD59B9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402B2561" w14:textId="3858C20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9.56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245DCFE" w14:textId="00B8127A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7.740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5D3BE58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34.98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5DE20D9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9.5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442F481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64EE9BE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45FE5094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486620E5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1108D6F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1B2ACF05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5454A2C5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06</w:t>
            </w:r>
          </w:p>
        </w:tc>
      </w:tr>
      <w:tr w:rsidR="002425FA" w:rsidRPr="002425FA" w14:paraId="08530EDC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55180BE6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Hall et al 2016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168D598A" w14:textId="737D1F9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47B0B496" w14:textId="30D75638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6.02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10CB3D5" w14:textId="20E67D18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7.920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3F5BEE50" w14:textId="7414028B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44D2372C" w14:textId="63E9A15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4.47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4F9B7118" w14:textId="76EEC8BD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8.260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194E84F5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34.98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44F594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9.5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23220F48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6CB1001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3DF04B8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468F0889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78473EF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604789B5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337AC7E3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06</w:t>
            </w:r>
          </w:p>
        </w:tc>
      </w:tr>
      <w:tr w:rsidR="002425FA" w:rsidRPr="002425FA" w14:paraId="7C066FB3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756DB4A8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Hall et al 2016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CB88DB7" w14:textId="6B9A2CB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1F21628D" w14:textId="155F3675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5.12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ECE701F" w14:textId="207D0ED3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8.000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30B0383E" w14:textId="7E65E344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736A7A56" w14:textId="3926CC06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4.47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6E430F3" w14:textId="30B5A7F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8.260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0B36AFED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34.98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C07BBD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9.5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FBCF48D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6EFEA4D4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1F4C1A18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4591D665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06DACC1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12D366D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531C341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06</w:t>
            </w:r>
          </w:p>
        </w:tc>
      </w:tr>
      <w:tr w:rsidR="002425FA" w:rsidRPr="002425FA" w14:paraId="651FD0F8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1DF82C14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onteiro et al 2017 (</w:t>
            </w:r>
            <w:proofErr w:type="spellStart"/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54BFAD18" w14:textId="1650ADF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860438A" w14:textId="50B72B06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000BEC77" w14:textId="5A193AE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.965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647B30D9" w14:textId="55300F46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650DE7B2" w14:textId="78AF2635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617E9099" w14:textId="79630E0B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.965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4F7E1DDD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9.06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344C90C9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5.3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785B3F44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F970225" w14:textId="098CC609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38132DA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52CC72DB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085F251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451D80B3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17DF1B1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724</w:t>
            </w:r>
          </w:p>
        </w:tc>
      </w:tr>
      <w:tr w:rsidR="002425FA" w:rsidRPr="002425FA" w14:paraId="7722B2E8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10A0A518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onteiro et al 2017 (ii)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7DEA4BE1" w14:textId="2231E6F3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06DDF7E" w14:textId="2B32C7E6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22395DA" w14:textId="2D87088F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7.156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1A38A510" w14:textId="7AD3E88D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0A211AA0" w14:textId="01E16E9F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33072E5D" w14:textId="5E9FF310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7.156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358A6F24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9.06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1AD68B4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5.3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33A8E18E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70E1CD1D" w14:textId="5ADEBF01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4B2C1CCA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76593CC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587CD456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47EADCCE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1825A474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76</w:t>
            </w:r>
          </w:p>
        </w:tc>
      </w:tr>
      <w:tr w:rsidR="002425FA" w:rsidRPr="002425FA" w14:paraId="18458A0F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0936540A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Dunshea</w:t>
            </w:r>
            <w:proofErr w:type="spellEnd"/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 2019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442AA86" w14:textId="11A6AD24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0C949493" w14:textId="60F38DAF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3.35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B14803A" w14:textId="749D6F7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3.18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1C880D16" w14:textId="66B2508A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2A6ABA91" w14:textId="6935A936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4.74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B8421A5" w14:textId="5FF5FAB0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43.181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770B900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3.3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11A15BA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7.6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7644BEF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1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46602D7B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6D5B00D6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573BFE2A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339264CE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1231FA9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226859B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17</w:t>
            </w:r>
          </w:p>
        </w:tc>
      </w:tr>
      <w:tr w:rsidR="002425FA" w:rsidRPr="002425FA" w14:paraId="1AD63E85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3ECE221D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Wang et al 2019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4FF8303" w14:textId="1CD026C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951C0B6" w14:textId="66C0ECB0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6.06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05AEFEB" w14:textId="3E5CD21B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6.720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2BB2D022" w14:textId="456DC21E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05E75FF4" w14:textId="4B3881FD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3.97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1858BE94" w14:textId="0CF86279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6.720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1F93EA5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47.2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0890E1E6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7.49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3936D81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080C082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399F489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2EAFC3A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27F0F95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629A502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5500CD7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76</w:t>
            </w:r>
          </w:p>
        </w:tc>
      </w:tr>
      <w:tr w:rsidR="002425FA" w:rsidRPr="002425FA" w14:paraId="5E13D939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28293F52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Shah et al 2020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516EFFCF" w14:textId="713DA28F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A588BEE" w14:textId="7B19DF03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5.28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1FCFA3C" w14:textId="1C4BFAD6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0118A24C" w14:textId="39AC2033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2916F090" w14:textId="36A71D99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3.55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70178B91" w14:textId="33CF0AB3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52523B6A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49.46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37BE2BC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4.8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15A3063B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A32C619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3D6B8D93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622303E9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7459F4BB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3A0EAA23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5FA1D276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50</w:t>
            </w:r>
          </w:p>
        </w:tc>
      </w:tr>
      <w:tr w:rsidR="002425FA" w:rsidRPr="002425FA" w14:paraId="66710C93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3A81502D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Shah et al 2020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DED9A7A" w14:textId="5AE6D1EA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6F4C02C6" w14:textId="1044E9E4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4.47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2135892" w14:textId="75A1E792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4B39AF95" w14:textId="59193771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7F11B919" w14:textId="7D65447F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3.55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65F6E958" w14:textId="27EB86A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4C62B926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49.46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0265BB0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4.8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13C4B55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7C6C99A0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775C5806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2CA9DC49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0B74AAF9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15CFCCC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5FEEC7BA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50</w:t>
            </w:r>
          </w:p>
        </w:tc>
      </w:tr>
      <w:tr w:rsidR="002425FA" w:rsidRPr="002425FA" w14:paraId="28575542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19FC53B9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Wang et al 2020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0249E67" w14:textId="4FD28640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17DD7FC1" w14:textId="709A11D2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77ADAA5" w14:textId="61A8CEA5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.650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2F22B162" w14:textId="46317A1F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60FBC68E" w14:textId="325ECD8F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6.81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35FD1A24" w14:textId="08F9A22E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.515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49E0A7C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38.9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A9148D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5.25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42A37DBA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151B0F75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2E4A6FFB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78B6AC59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12FECD11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540DCD08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307F8D2A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06</w:t>
            </w:r>
          </w:p>
        </w:tc>
      </w:tr>
      <w:tr w:rsidR="002425FA" w:rsidRPr="002425FA" w14:paraId="66A3C547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396E8604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Williams et al 2021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0181467" w14:textId="5DE83C7A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16D3A22A" w14:textId="6762A98F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000EA91" w14:textId="0CF4FBCE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.59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4E339730" w14:textId="11A9DE1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2C3BF676" w14:textId="5E9A0DC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136AE789" w14:textId="25D2DCFF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.590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07411E0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34.0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6828DEC8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9.17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2F7975F" w14:textId="7D2EFCF2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6F76BC86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4EA3F89F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0385DBB5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414A707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5FC96A88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4D08D36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66</w:t>
            </w:r>
          </w:p>
        </w:tc>
      </w:tr>
      <w:tr w:rsidR="002425FA" w:rsidRPr="002425FA" w14:paraId="48AD1151" w14:textId="77777777" w:rsidTr="002425FA">
        <w:trPr>
          <w:trHeight w:val="237"/>
          <w:jc w:val="center"/>
        </w:trPr>
        <w:tc>
          <w:tcPr>
            <w:tcW w:w="1400" w:type="dxa"/>
            <w:shd w:val="clear" w:color="auto" w:fill="auto"/>
            <w:noWrap/>
            <w:vAlign w:val="bottom"/>
          </w:tcPr>
          <w:p w14:paraId="33D415FA" w14:textId="77777777" w:rsidR="00992D63" w:rsidRPr="002425FA" w:rsidRDefault="00992D63" w:rsidP="00992D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Williams et al 2021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A5BE1D9" w14:textId="0BC8E1C3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61F42D5A" w14:textId="2C18FCDE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F7CC8A2" w14:textId="3EEADB20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.246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2129E11F" w14:textId="12183C3D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5EAE15E3" w14:textId="0FFD971C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78A8512" w14:textId="644A560A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hAnsi="Times New Roman" w:cs="Times New Roman"/>
                <w:sz w:val="18"/>
                <w:szCs w:val="18"/>
              </w:rPr>
              <w:t>3.244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781FFB0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34.0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DEEF0B2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9.17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294C7E3" w14:textId="0EAAD511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30C5269C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056BAD0E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0EDAB2D4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770B201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00DB1197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6F3E6B73" w14:textId="77777777" w:rsidR="00992D63" w:rsidRPr="002425FA" w:rsidRDefault="00992D63" w:rsidP="00992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25FA">
              <w:rPr>
                <w:rFonts w:ascii="Times New Roman" w:eastAsia="Times New Roman" w:hAnsi="Times New Roman" w:cs="Times New Roman"/>
                <w:sz w:val="18"/>
                <w:szCs w:val="18"/>
              </w:rPr>
              <w:t>566</w:t>
            </w:r>
          </w:p>
        </w:tc>
      </w:tr>
    </w:tbl>
    <w:p w14:paraId="1459703D" w14:textId="15D6915C" w:rsidR="00A52171" w:rsidRPr="002425FA" w:rsidRDefault="00A52171" w:rsidP="00BB6462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2425FA">
        <w:rPr>
          <w:rFonts w:ascii="Times New Roman" w:hAnsi="Times New Roman" w:cs="Times New Roman"/>
          <w:sz w:val="18"/>
          <w:szCs w:val="18"/>
        </w:rPr>
        <w:t>N, number of cows, M, mean</w:t>
      </w:r>
      <w:r w:rsidR="00C1030E" w:rsidRPr="002425FA">
        <w:rPr>
          <w:rFonts w:ascii="Times New Roman" w:hAnsi="Times New Roman" w:cs="Times New Roman"/>
          <w:sz w:val="18"/>
          <w:szCs w:val="18"/>
        </w:rPr>
        <w:t xml:space="preserve"> (</w:t>
      </w:r>
      <w:r w:rsidR="00D46FB6" w:rsidRPr="002425FA">
        <w:rPr>
          <w:rFonts w:ascii="Times New Roman" w:hAnsi="Times New Roman" w:cs="Times New Roman"/>
          <w:sz w:val="18"/>
          <w:szCs w:val="18"/>
        </w:rPr>
        <w:t xml:space="preserve">energy </w:t>
      </w:r>
      <w:r w:rsidR="00C1030E" w:rsidRPr="002425FA">
        <w:rPr>
          <w:rFonts w:ascii="Times New Roman" w:hAnsi="Times New Roman" w:cs="Times New Roman"/>
          <w:sz w:val="18"/>
          <w:szCs w:val="18"/>
        </w:rPr>
        <w:t>milk production kg/day)</w:t>
      </w:r>
      <w:r w:rsidRPr="002425FA">
        <w:rPr>
          <w:rFonts w:ascii="Times New Roman" w:hAnsi="Times New Roman" w:cs="Times New Roman"/>
          <w:sz w:val="18"/>
          <w:szCs w:val="18"/>
        </w:rPr>
        <w:t xml:space="preserve">, SD, standard deviation, Cp, crude protein of diet fed to </w:t>
      </w:r>
      <w:r w:rsidR="003A108E" w:rsidRPr="002425FA">
        <w:rPr>
          <w:rFonts w:ascii="Times New Roman" w:hAnsi="Times New Roman" w:cs="Times New Roman"/>
          <w:sz w:val="18"/>
          <w:szCs w:val="18"/>
        </w:rPr>
        <w:t>cows</w:t>
      </w:r>
      <w:r w:rsidR="00963E61" w:rsidRPr="002425FA">
        <w:rPr>
          <w:rFonts w:ascii="Times New Roman" w:hAnsi="Times New Roman" w:cs="Times New Roman"/>
          <w:sz w:val="18"/>
          <w:szCs w:val="18"/>
        </w:rPr>
        <w:t xml:space="preserve"> (%)</w:t>
      </w:r>
      <w:r w:rsidRPr="002425FA">
        <w:rPr>
          <w:rFonts w:ascii="Times New Roman" w:hAnsi="Times New Roman" w:cs="Times New Roman"/>
          <w:sz w:val="18"/>
          <w:szCs w:val="18"/>
        </w:rPr>
        <w:t xml:space="preserve">, </w:t>
      </w:r>
      <w:r w:rsidR="0008592A" w:rsidRPr="002425FA">
        <w:rPr>
          <w:rFonts w:ascii="Times New Roman" w:eastAsia="Times New Roman" w:hAnsi="Times New Roman" w:cs="Times New Roman"/>
          <w:sz w:val="18"/>
          <w:szCs w:val="18"/>
        </w:rPr>
        <w:t>NE</w:t>
      </w:r>
      <w:r w:rsidR="0008592A" w:rsidRPr="002425FA">
        <w:rPr>
          <w:rFonts w:ascii="Times New Roman" w:eastAsia="Times New Roman" w:hAnsi="Times New Roman" w:cs="Times New Roman"/>
          <w:sz w:val="18"/>
          <w:szCs w:val="18"/>
          <w:vertAlign w:val="subscript"/>
        </w:rPr>
        <w:t>L</w:t>
      </w:r>
      <w:r w:rsidR="00A017A1" w:rsidRPr="002425FA">
        <w:rPr>
          <w:rFonts w:ascii="Times New Roman" w:hAnsi="Times New Roman" w:cs="Times New Roman"/>
          <w:sz w:val="18"/>
          <w:szCs w:val="18"/>
        </w:rPr>
        <w:t xml:space="preserve">, net energy of lactation, </w:t>
      </w:r>
      <w:r w:rsidRPr="002425FA">
        <w:rPr>
          <w:rFonts w:ascii="Times New Roman" w:hAnsi="Times New Roman" w:cs="Times New Roman"/>
          <w:sz w:val="18"/>
          <w:szCs w:val="18"/>
        </w:rPr>
        <w:t xml:space="preserve">HS, cows exposed to heat stress or not, parity, parity of the cows, MP, multiparous, PP, primiparous, </w:t>
      </w:r>
      <w:r w:rsidR="00385AED" w:rsidRPr="002425FA">
        <w:rPr>
          <w:rFonts w:ascii="Times New Roman" w:hAnsi="Times New Roman" w:cs="Times New Roman"/>
          <w:sz w:val="18"/>
          <w:szCs w:val="18"/>
        </w:rPr>
        <w:t>Mix</w:t>
      </w:r>
      <w:r w:rsidRPr="002425FA">
        <w:rPr>
          <w:rFonts w:ascii="Times New Roman" w:hAnsi="Times New Roman" w:cs="Times New Roman"/>
          <w:sz w:val="18"/>
          <w:szCs w:val="18"/>
        </w:rPr>
        <w:t xml:space="preserve">, </w:t>
      </w:r>
      <w:r w:rsidR="00385AED" w:rsidRPr="002425FA">
        <w:rPr>
          <w:rFonts w:ascii="Times New Roman" w:hAnsi="Times New Roman" w:cs="Times New Roman"/>
          <w:sz w:val="18"/>
          <w:szCs w:val="18"/>
        </w:rPr>
        <w:t>Both MP and PP</w:t>
      </w:r>
      <w:r w:rsidRPr="002425FA">
        <w:rPr>
          <w:rFonts w:ascii="Times New Roman" w:hAnsi="Times New Roman" w:cs="Times New Roman"/>
          <w:sz w:val="18"/>
          <w:szCs w:val="18"/>
        </w:rPr>
        <w:t>, DIM, days in milk</w:t>
      </w:r>
      <w:r w:rsidR="00C1030E" w:rsidRPr="002425FA">
        <w:rPr>
          <w:rFonts w:ascii="Times New Roman" w:hAnsi="Times New Roman" w:cs="Times New Roman"/>
          <w:sz w:val="18"/>
          <w:szCs w:val="18"/>
        </w:rPr>
        <w:t xml:space="preserve"> (days)</w:t>
      </w:r>
      <w:r w:rsidRPr="002425FA">
        <w:rPr>
          <w:rFonts w:ascii="Times New Roman" w:hAnsi="Times New Roman" w:cs="Times New Roman"/>
          <w:sz w:val="18"/>
          <w:szCs w:val="18"/>
        </w:rPr>
        <w:t>, exp duration, duration of the experiment</w:t>
      </w:r>
      <w:r w:rsidR="00C1030E" w:rsidRPr="002425FA">
        <w:rPr>
          <w:rFonts w:ascii="Times New Roman" w:hAnsi="Times New Roman" w:cs="Times New Roman"/>
          <w:sz w:val="18"/>
          <w:szCs w:val="18"/>
        </w:rPr>
        <w:t xml:space="preserve"> (days)</w:t>
      </w:r>
      <w:r w:rsidRPr="002425FA">
        <w:rPr>
          <w:rFonts w:ascii="Times New Roman" w:hAnsi="Times New Roman" w:cs="Times New Roman"/>
          <w:sz w:val="18"/>
          <w:szCs w:val="18"/>
        </w:rPr>
        <w:t>, BW, body weight of the cows</w:t>
      </w:r>
      <w:r w:rsidR="00C1030E" w:rsidRPr="002425FA">
        <w:rPr>
          <w:rFonts w:ascii="Times New Roman" w:hAnsi="Times New Roman" w:cs="Times New Roman"/>
          <w:sz w:val="18"/>
          <w:szCs w:val="18"/>
        </w:rPr>
        <w:t xml:space="preserve"> (kg)</w:t>
      </w:r>
      <w:r w:rsidRPr="002425FA">
        <w:rPr>
          <w:rFonts w:ascii="Times New Roman" w:hAnsi="Times New Roman" w:cs="Times New Roman"/>
          <w:sz w:val="18"/>
          <w:szCs w:val="18"/>
        </w:rPr>
        <w:t>.</w:t>
      </w:r>
      <w:r w:rsidR="00DA08FC" w:rsidRPr="002425FA">
        <w:rPr>
          <w:rFonts w:ascii="Times New Roman" w:hAnsi="Times New Roman" w:cs="Times New Roman"/>
          <w:sz w:val="18"/>
          <w:szCs w:val="18"/>
        </w:rPr>
        <w:t xml:space="preserve"> The DIM 0 indicates parturition days.</w:t>
      </w:r>
    </w:p>
    <w:p w14:paraId="0D586D2E" w14:textId="1BC4CAA0" w:rsidR="005E531B" w:rsidRPr="002425FA" w:rsidRDefault="00C1030E" w:rsidP="00362100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rFonts w:ascii="Times New Roman" w:hAnsi="Times New Roman" w:cs="Times New Roman"/>
          <w:sz w:val="18"/>
          <w:szCs w:val="18"/>
        </w:rPr>
        <w:t>Note: Value in the table in blue and bold format were not reported in studies (missing value), we generated these values by random forest algorithm</w:t>
      </w:r>
      <w:r w:rsidR="00A52171" w:rsidRPr="002425FA">
        <w:rPr>
          <w:rFonts w:ascii="Times New Roman" w:hAnsi="Times New Roman" w:cs="Times New Roman"/>
          <w:sz w:val="18"/>
          <w:szCs w:val="18"/>
        </w:rPr>
        <w:t>.</w:t>
      </w:r>
    </w:p>
    <w:p w14:paraId="1988AAE5" w14:textId="679E2793" w:rsidR="008C41BA" w:rsidRPr="002425FA" w:rsidRDefault="008C41BA" w:rsidP="00BB6462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36C8F24" w14:textId="77777777" w:rsidR="005E531B" w:rsidRPr="002425FA" w:rsidRDefault="005E531B" w:rsidP="00BB6462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10CD6844" w14:textId="77777777" w:rsidR="005E531B" w:rsidRPr="002425FA" w:rsidRDefault="005E531B" w:rsidP="00BB6462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4D4A3A07" w14:textId="77777777" w:rsidR="00824DD5" w:rsidRPr="002425FA" w:rsidRDefault="00E113BA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lastRenderedPageBreak/>
        <w:t>Supplementary t</w:t>
      </w:r>
      <w:r w:rsidR="000277E1" w:rsidRPr="002425FA">
        <w:rPr>
          <w:rFonts w:ascii="Times New Roman" w:hAnsi="Times New Roman" w:cs="Times New Roman"/>
          <w:sz w:val="16"/>
          <w:szCs w:val="16"/>
        </w:rPr>
        <w:t>able</w:t>
      </w:r>
      <w:r w:rsidR="006C0DA8" w:rsidRPr="002425FA">
        <w:rPr>
          <w:rFonts w:ascii="Times New Roman" w:hAnsi="Times New Roman" w:cs="Times New Roman"/>
          <w:sz w:val="16"/>
          <w:szCs w:val="16"/>
        </w:rPr>
        <w:t xml:space="preserve"> </w:t>
      </w:r>
      <w:r w:rsidRPr="002425FA">
        <w:rPr>
          <w:rFonts w:ascii="Times New Roman" w:hAnsi="Times New Roman" w:cs="Times New Roman"/>
          <w:sz w:val="16"/>
          <w:szCs w:val="16"/>
        </w:rPr>
        <w:t>3</w:t>
      </w:r>
    </w:p>
    <w:p w14:paraId="69947A59" w14:textId="66F96FF7" w:rsidR="000277E1" w:rsidRPr="002425FA" w:rsidRDefault="000277E1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 xml:space="preserve"> Raw data for milk </w:t>
      </w:r>
      <w:r w:rsidR="00DF4B0D" w:rsidRPr="002425FA">
        <w:rPr>
          <w:rFonts w:ascii="Times New Roman" w:hAnsi="Times New Roman" w:cs="Times New Roman"/>
          <w:sz w:val="16"/>
          <w:szCs w:val="16"/>
        </w:rPr>
        <w:t xml:space="preserve">fat </w:t>
      </w:r>
      <w:r w:rsidR="00D46FB6" w:rsidRPr="002425FA">
        <w:rPr>
          <w:rFonts w:ascii="Times New Roman" w:hAnsi="Times New Roman" w:cs="Times New Roman"/>
          <w:sz w:val="16"/>
          <w:szCs w:val="16"/>
        </w:rPr>
        <w:t xml:space="preserve">yield </w:t>
      </w:r>
      <w:r w:rsidR="00DF4B0D" w:rsidRPr="002425FA">
        <w:rPr>
          <w:rFonts w:ascii="Times New Roman" w:hAnsi="Times New Roman" w:cs="Times New Roman"/>
          <w:sz w:val="16"/>
          <w:szCs w:val="16"/>
        </w:rPr>
        <w:t>(</w:t>
      </w:r>
      <w:r w:rsidR="00D46FB6" w:rsidRPr="002425FA">
        <w:rPr>
          <w:rFonts w:ascii="Times New Roman" w:hAnsi="Times New Roman" w:cs="Times New Roman"/>
          <w:sz w:val="16"/>
          <w:szCs w:val="16"/>
        </w:rPr>
        <w:t>kg/day</w:t>
      </w:r>
      <w:r w:rsidR="00DF4B0D" w:rsidRPr="002425FA">
        <w:rPr>
          <w:rFonts w:ascii="Times New Roman" w:hAnsi="Times New Roman" w:cs="Times New Roman"/>
          <w:sz w:val="16"/>
          <w:szCs w:val="16"/>
        </w:rPr>
        <w:t>)</w:t>
      </w:r>
      <w:r w:rsidRPr="002425FA">
        <w:rPr>
          <w:rFonts w:ascii="Times New Roman" w:hAnsi="Times New Roman" w:cs="Times New Roman"/>
          <w:sz w:val="16"/>
          <w:szCs w:val="16"/>
        </w:rPr>
        <w:t xml:space="preserve"> meta-analysis and </w:t>
      </w:r>
      <w:r w:rsidR="007F3AD2" w:rsidRPr="002425FA">
        <w:rPr>
          <w:rFonts w:ascii="Times New Roman" w:hAnsi="Times New Roman" w:cs="Times New Roman"/>
          <w:sz w:val="16"/>
          <w:szCs w:val="16"/>
        </w:rPr>
        <w:t>variables</w:t>
      </w:r>
      <w:r w:rsidRPr="002425FA">
        <w:rPr>
          <w:rFonts w:ascii="Times New Roman" w:hAnsi="Times New Roman" w:cs="Times New Roman"/>
          <w:sz w:val="16"/>
          <w:szCs w:val="16"/>
        </w:rPr>
        <w:t xml:space="preserve"> available for analysis</w:t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1394"/>
        <w:gridCol w:w="385"/>
        <w:gridCol w:w="496"/>
        <w:gridCol w:w="496"/>
        <w:gridCol w:w="385"/>
        <w:gridCol w:w="496"/>
        <w:gridCol w:w="496"/>
        <w:gridCol w:w="1123"/>
        <w:gridCol w:w="576"/>
        <w:gridCol w:w="683"/>
        <w:gridCol w:w="696"/>
        <w:gridCol w:w="465"/>
        <w:gridCol w:w="685"/>
        <w:gridCol w:w="528"/>
        <w:gridCol w:w="803"/>
        <w:gridCol w:w="474"/>
      </w:tblGrid>
      <w:tr w:rsidR="002425FA" w:rsidRPr="002425FA" w14:paraId="04FC16D6" w14:textId="77777777" w:rsidTr="002425FA">
        <w:trPr>
          <w:trHeight w:val="333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1B15B2" w14:textId="77777777" w:rsidR="00FF1609" w:rsidRPr="002425FA" w:rsidRDefault="00FF1609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C14ED" w14:textId="77777777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Betaine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B719B" w14:textId="77777777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589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23946" w14:textId="2EE199C5" w:rsidR="00FF1609" w:rsidRPr="002425FA" w:rsidRDefault="007F3AD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Variables</w:t>
            </w:r>
          </w:p>
        </w:tc>
      </w:tr>
      <w:tr w:rsidR="002425FA" w:rsidRPr="002425FA" w14:paraId="7B2CBD0E" w14:textId="77777777" w:rsidTr="002425FA">
        <w:trPr>
          <w:trHeight w:val="333"/>
        </w:trPr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4D281" w14:textId="77777777" w:rsidR="00FF1609" w:rsidRPr="002425FA" w:rsidRDefault="00FF1609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Authors and Years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C72A3" w14:textId="78B7AF45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68D8B" w14:textId="39CBDCA2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B50E" w14:textId="5CDC0259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ED6B2" w14:textId="7F5305D1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F37C5" w14:textId="2F131BF0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B3086" w14:textId="0B238727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141C0" w14:textId="5991FA90" w:rsidR="00FF1609" w:rsidRPr="002425FA" w:rsidRDefault="007F3AD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oncentrate</w:t>
            </w:r>
            <w:r w:rsidR="008C41BA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17A7" w14:textId="2411C705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P</w:t>
            </w:r>
            <w:r w:rsidR="008C41BA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%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C1E49" w14:textId="5C5B9CB7" w:rsidR="00FF1609" w:rsidRPr="002425FA" w:rsidRDefault="0008592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E</w:t>
            </w: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L</w:t>
            </w:r>
            <w:r w:rsidR="008C41BA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2AE56" w14:textId="698F4C04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ose</w:t>
            </w:r>
            <w:r w:rsidR="008C41BA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g/day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6EE96" w14:textId="77777777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BC610" w14:textId="77777777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A17ED" w14:textId="77777777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I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496D9" w14:textId="77777777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Exp Duration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BBBB4" w14:textId="77777777" w:rsidR="00FF1609" w:rsidRPr="002425FA" w:rsidRDefault="00FF1609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BW</w:t>
            </w:r>
          </w:p>
        </w:tc>
      </w:tr>
      <w:tr w:rsidR="002425FA" w:rsidRPr="002425FA" w14:paraId="49AD25CE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CC07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avidson et al 200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11D1" w14:textId="62698BBA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D60B5" w14:textId="6E04F9D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DB3E" w14:textId="6949A724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AB0C" w14:textId="4D7F2760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B6D0" w14:textId="4FD511D1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62007" w14:textId="34803C9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79DEA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1C6BD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22B5C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351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ECC5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E3DBA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2BB4C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2B54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EB64" w14:textId="4E302C3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76</w:t>
            </w:r>
          </w:p>
        </w:tc>
      </w:tr>
      <w:tr w:rsidR="002425FA" w:rsidRPr="002425FA" w14:paraId="0DC9F41A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03ECF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avidson et al 200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3F0D" w14:textId="62E2DAB0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DA3DF" w14:textId="152DE693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48D28" w14:textId="3B3A1D2E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2DFE" w14:textId="692FED8A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49DB" w14:textId="41AFE0D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3592" w14:textId="1852FEBC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AE1CF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5656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07B95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1E86F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EB3F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B6CD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3B77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34A0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9A348" w14:textId="3ED53BC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76</w:t>
            </w:r>
          </w:p>
        </w:tc>
      </w:tr>
      <w:tr w:rsidR="002425FA" w:rsidRPr="002425FA" w14:paraId="479CDD19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62F23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B1333" w14:textId="6BC4237A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8249" w14:textId="209499FB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26E7" w14:textId="6A38392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4337A" w14:textId="28C22F4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794B5" w14:textId="594F1799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09EDF" w14:textId="733E94F4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B6EA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0A0C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F3C70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5282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F316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D4CC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6B069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4EE9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2547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6BC7E0B6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ECC9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AB9A7" w14:textId="7339B11C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12552" w14:textId="1A6692BA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729D" w14:textId="658E11E0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6B0E1" w14:textId="31C0500B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C51ED" w14:textId="502EE3DD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FC5B1" w14:textId="3DE7A5B1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F3EA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1EF8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C418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4A8C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CC9B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4EDF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29A79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D0F8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02A9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3B41A05A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4A5B8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66A92" w14:textId="0C5A17DB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3E13" w14:textId="1BAD83B4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5357" w14:textId="6DEFEEDF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14C9" w14:textId="60C43C93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5373D" w14:textId="47CB188B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FF4A" w14:textId="2B15FCE9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2BBD0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CCB0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69A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942B1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06E26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6639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457F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C471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3019C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524ED8C8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7F00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eterson et al 201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08D4" w14:textId="2376728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8116" w14:textId="3210526E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9FB30" w14:textId="552B56EA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6443F" w14:textId="23C6D11D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D644" w14:textId="481166E1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CBD14" w14:textId="6E4B2E43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8D75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.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93EC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BD72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889C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B003F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54004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585BD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648D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343C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</w:tr>
      <w:tr w:rsidR="002425FA" w:rsidRPr="002425FA" w14:paraId="4676DB51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F5B94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eterson et al 201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1E52" w14:textId="458CD93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1CA9" w14:textId="78239050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5650" w14:textId="2CDE281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0983" w14:textId="532E4E0A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C740" w14:textId="44AFC1C5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A1DD" w14:textId="743B7AC0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47D4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.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77034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83914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2AB5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3810C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A606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4935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60B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9DC1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</w:tr>
      <w:tr w:rsidR="002425FA" w:rsidRPr="002425FA" w14:paraId="5A669169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882F9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eterson et al 201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56E6A" w14:textId="5B55C05C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97D3" w14:textId="2D9C6C6B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3FC8" w14:textId="1AED7E41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5DC76" w14:textId="43336243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757A2" w14:textId="270E71FB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9C79B" w14:textId="1C6650A4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B526A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.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55C77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FE4D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84DF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641F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E8517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498B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E098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F11B2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</w:tr>
      <w:tr w:rsidR="002425FA" w:rsidRPr="002425FA" w14:paraId="1CE05309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4861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 201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685E9" w14:textId="0554C81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F8DC" w14:textId="544E3B39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F91F" w14:textId="185E20A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F501" w14:textId="12AA7AF1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6D991" w14:textId="461485B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55DF9" w14:textId="3E3CFB1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128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.8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B265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2BF5" w14:textId="4AC7D376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200A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549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FE5A" w14:textId="22FD1509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8B14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B4392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C38E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</w:tr>
      <w:tr w:rsidR="002425FA" w:rsidRPr="002425FA" w14:paraId="5185AE79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3491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 201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396A3" w14:textId="6485E34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BDA3" w14:textId="757244C0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5E890" w14:textId="795F703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7A7B0" w14:textId="69708079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900CD" w14:textId="6A23890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08798" w14:textId="2D453814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CB3A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.8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75767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AA09" w14:textId="6F081FBE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80E2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19B9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B337" w14:textId="06137295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DF2C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6FC02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E920C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</w:tr>
      <w:tr w:rsidR="002425FA" w:rsidRPr="002425FA" w14:paraId="337566A1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3492D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 201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B086F" w14:textId="37A2AB84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4FEF" w14:textId="2902C78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A53D9" w14:textId="77E227BF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F855F" w14:textId="5607224F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C69AC" w14:textId="4E205CF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D55B" w14:textId="27C88A16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BF726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.8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546A5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F99D" w14:textId="25B6BFF9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BD56C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784D4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5E68" w14:textId="57C93F51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587C2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6155D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5C3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</w:tr>
      <w:tr w:rsidR="002425FA" w:rsidRPr="002425FA" w14:paraId="26B911F3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EF97E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629CC" w14:textId="12D38B1A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E3479" w14:textId="121123D0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FFD17" w14:textId="73520D8C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D5438" w14:textId="5366BEDE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49B60" w14:textId="6B7C3E9F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959BD" w14:textId="4EE98DE5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47369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757C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3F6ED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DCFA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5ED4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8B62A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17094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B968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D83E0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4BE91615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6E7F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C21A" w14:textId="10677FF4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0941" w14:textId="57BB7411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3EA17" w14:textId="0FF6DAF3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84846" w14:textId="35D89C5A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9900E" w14:textId="72CC126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2ED9" w14:textId="6734D1F9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F26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3742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BBE4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ED64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EB7D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9F825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18632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61570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4B78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0890A200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F527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9A49E" w14:textId="64C86AFA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3E3B" w14:textId="2548C845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92870" w14:textId="1C301D7A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123B6" w14:textId="5831DF8A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3BA7C" w14:textId="64B92728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F7D1" w14:textId="2280A7E3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105C8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7C969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8F7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DB2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8959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EE34D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AB9C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40B5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55312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3789ACDF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37FEA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0A67" w14:textId="1609049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ED573" w14:textId="0A62B99C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F9A49" w14:textId="6520F2BF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9F95" w14:textId="6E0DFB68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18C2" w14:textId="2E727D8B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873E" w14:textId="34DBCC7F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03B46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DFE6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02A95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E8088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A92F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70B9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964B1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9AF8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DC634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179A93B4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B876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 2017 (</w:t>
            </w:r>
            <w:proofErr w:type="spellStart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4B59" w14:textId="29CF835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9649" w14:textId="0EC84581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3939" w14:textId="29D69C5D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1D37" w14:textId="1931F18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8BB33" w14:textId="52688E24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23C84" w14:textId="7B3D20B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5524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20F8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8A3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BE5DC" w14:textId="6DD72D3B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DD61A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B9197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284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A84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870C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24</w:t>
            </w:r>
          </w:p>
        </w:tc>
      </w:tr>
      <w:tr w:rsidR="002425FA" w:rsidRPr="002425FA" w14:paraId="33A6F8B5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0FF9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 2017 (ii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E840C" w14:textId="218F5D7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C89DD" w14:textId="7956368B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C464" w14:textId="2E89A505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19C1" w14:textId="35AAB7FC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CA79" w14:textId="31148C20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430C3" w14:textId="37330786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F9A81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35C1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626B8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8597B" w14:textId="5096451E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883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09414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B02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05A1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E64D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76</w:t>
            </w:r>
          </w:p>
        </w:tc>
      </w:tr>
      <w:tr w:rsidR="002425FA" w:rsidRPr="002425FA" w14:paraId="4FA0B1C9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FE57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unshea</w:t>
            </w:r>
            <w:proofErr w:type="spellEnd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201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0721" w14:textId="15A6B4FE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4752" w14:textId="6442833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7CF74" w14:textId="0A142123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E9DF5" w14:textId="00BE305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CAD8" w14:textId="76DBA29E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8B0A3" w14:textId="3C302ED6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D33E7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3.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2B30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.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EBD75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165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8DA2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3AF9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21F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70EA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D0FF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</w:tr>
      <w:tr w:rsidR="002425FA" w:rsidRPr="002425FA" w14:paraId="64E205E6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13C1E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2B69" w14:textId="48942028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0CD2" w14:textId="7715AD7B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ABE89" w14:textId="30A38421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C7D56" w14:textId="7A9BCE2D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137EB" w14:textId="59A27CF0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E698" w14:textId="13EF52BA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D4637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7.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B5C29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62DD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AD8D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AB7F7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4BFC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FC070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663E0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6464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76</w:t>
            </w:r>
          </w:p>
        </w:tc>
      </w:tr>
      <w:tr w:rsidR="002425FA" w:rsidRPr="002425FA" w14:paraId="28D00BDC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43E3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hah et al 202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348E" w14:textId="063722B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3044E" w14:textId="42E175D0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8DA35" w14:textId="434F59D3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1419" w14:textId="688C52C8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7CBB0" w14:textId="33035520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F926" w14:textId="7E24EC3C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C1B5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9.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DDA5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4.8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0060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F2FF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602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50225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20B4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7C5F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7205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0</w:t>
            </w:r>
          </w:p>
        </w:tc>
      </w:tr>
      <w:tr w:rsidR="002425FA" w:rsidRPr="002425FA" w14:paraId="7C6A0951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3CC7D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hah et al 202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C1E3" w14:textId="15C3D183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D937" w14:textId="5C3E57E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3CBDA" w14:textId="65DD3003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3EDE" w14:textId="04EB28A3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887DD" w14:textId="4CF88FAD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127D" w14:textId="5DF7489B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EF9C9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9.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16C95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4.8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F84C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328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CD51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9FED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188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87758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45B6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0</w:t>
            </w:r>
          </w:p>
        </w:tc>
      </w:tr>
      <w:tr w:rsidR="002425FA" w:rsidRPr="002425FA" w14:paraId="6712FC0B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5D18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2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0E26" w14:textId="61DCCAD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FBCFE" w14:textId="1C8C1F63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3969" w14:textId="090854F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14284" w14:textId="49FB4DF9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A5D4" w14:textId="006DE40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BB2A" w14:textId="7110590F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00B8F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8.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237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6A1F7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710D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DBDFC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6A9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7753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709D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F91F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06</w:t>
            </w:r>
          </w:p>
        </w:tc>
      </w:tr>
      <w:tr w:rsidR="002425FA" w:rsidRPr="002425FA" w14:paraId="1256EE5B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5C0D68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illiams et al 2021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7B3FB4" w14:textId="71E968A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78599" w14:textId="5AB577D4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DD3B0A" w14:textId="15EA0430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2EBD3C" w14:textId="5CE7042D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1E6F08" w14:textId="56CD4B73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963D47" w14:textId="1C8A975C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9AF8C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01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907721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7350F" w14:textId="6EEF8859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B54E5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F4A3D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F4AD9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274072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E0388B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E61240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6</w:t>
            </w:r>
          </w:p>
        </w:tc>
      </w:tr>
      <w:tr w:rsidR="002425FA" w:rsidRPr="002425FA" w14:paraId="62FE58EE" w14:textId="77777777" w:rsidTr="002425FA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2C904" w14:textId="77777777" w:rsidR="00D609A7" w:rsidRPr="002425FA" w:rsidRDefault="00D609A7" w:rsidP="00D609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illiams et al 202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65B86" w14:textId="496A3739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51D893" w14:textId="347AA9A8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E88C0" w14:textId="752A305F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0F635" w14:textId="73876E96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21B88" w14:textId="7BD80F42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706CC" w14:textId="45D155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CAA82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6145F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83D81" w14:textId="764EB6D0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C5228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8AFA2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6B14A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C631E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31358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9FF92" w14:textId="77777777" w:rsidR="00D609A7" w:rsidRPr="002425FA" w:rsidRDefault="00D609A7" w:rsidP="00D60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6</w:t>
            </w:r>
          </w:p>
        </w:tc>
      </w:tr>
    </w:tbl>
    <w:p w14:paraId="09C13705" w14:textId="2B050FB9" w:rsidR="000F1EA7" w:rsidRPr="002425FA" w:rsidRDefault="000F1EA7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>N, number of cows, M, mean</w:t>
      </w:r>
      <w:r w:rsidR="006C12CE" w:rsidRPr="002425FA">
        <w:rPr>
          <w:rFonts w:ascii="Times New Roman" w:hAnsi="Times New Roman" w:cs="Times New Roman"/>
          <w:sz w:val="16"/>
          <w:szCs w:val="16"/>
        </w:rPr>
        <w:t xml:space="preserve"> </w:t>
      </w:r>
      <w:r w:rsidR="00825068" w:rsidRPr="002425FA">
        <w:rPr>
          <w:rFonts w:ascii="Times New Roman" w:hAnsi="Times New Roman" w:cs="Times New Roman"/>
          <w:sz w:val="16"/>
          <w:szCs w:val="16"/>
        </w:rPr>
        <w:t xml:space="preserve">(milk fat </w:t>
      </w:r>
      <w:r w:rsidR="00D46FB6" w:rsidRPr="002425FA">
        <w:rPr>
          <w:rFonts w:ascii="Times New Roman" w:hAnsi="Times New Roman" w:cs="Times New Roman"/>
          <w:sz w:val="16"/>
          <w:szCs w:val="16"/>
        </w:rPr>
        <w:t>yield kg/day</w:t>
      </w:r>
      <w:r w:rsidR="00825068" w:rsidRPr="002425FA">
        <w:rPr>
          <w:rFonts w:ascii="Times New Roman" w:hAnsi="Times New Roman" w:cs="Times New Roman"/>
          <w:sz w:val="16"/>
          <w:szCs w:val="16"/>
        </w:rPr>
        <w:t>)</w:t>
      </w:r>
      <w:r w:rsidRPr="002425FA">
        <w:rPr>
          <w:rFonts w:ascii="Times New Roman" w:hAnsi="Times New Roman" w:cs="Times New Roman"/>
          <w:sz w:val="16"/>
          <w:szCs w:val="16"/>
        </w:rPr>
        <w:t xml:space="preserve">, SD, standard deviation, Cp, crude protein </w:t>
      </w:r>
      <w:r w:rsidR="006C12CE" w:rsidRPr="002425FA">
        <w:rPr>
          <w:rFonts w:ascii="Times New Roman" w:hAnsi="Times New Roman" w:cs="Times New Roman"/>
          <w:sz w:val="16"/>
          <w:szCs w:val="16"/>
        </w:rPr>
        <w:t xml:space="preserve">of the diet fed to </w:t>
      </w:r>
      <w:r w:rsidR="003A108E" w:rsidRPr="002425FA">
        <w:rPr>
          <w:rFonts w:ascii="Times New Roman" w:hAnsi="Times New Roman" w:cs="Times New Roman"/>
          <w:sz w:val="16"/>
          <w:szCs w:val="16"/>
        </w:rPr>
        <w:t>cows</w:t>
      </w:r>
      <w:r w:rsidR="006C12CE" w:rsidRPr="002425FA">
        <w:rPr>
          <w:rFonts w:ascii="Times New Roman" w:hAnsi="Times New Roman" w:cs="Times New Roman"/>
          <w:sz w:val="16"/>
          <w:szCs w:val="16"/>
        </w:rPr>
        <w:t xml:space="preserve"> (%)</w:t>
      </w:r>
      <w:r w:rsidRPr="002425FA">
        <w:rPr>
          <w:rFonts w:ascii="Times New Roman" w:hAnsi="Times New Roman" w:cs="Times New Roman"/>
          <w:sz w:val="16"/>
          <w:szCs w:val="16"/>
        </w:rPr>
        <w:t xml:space="preserve">, </w:t>
      </w:r>
      <w:r w:rsidR="0008592A" w:rsidRPr="002425FA">
        <w:rPr>
          <w:rFonts w:ascii="Times New Roman" w:eastAsia="Times New Roman" w:hAnsi="Times New Roman" w:cs="Times New Roman"/>
          <w:sz w:val="16"/>
          <w:szCs w:val="16"/>
        </w:rPr>
        <w:t>NE</w:t>
      </w:r>
      <w:r w:rsidR="0008592A" w:rsidRPr="002425FA">
        <w:rPr>
          <w:rFonts w:ascii="Times New Roman" w:eastAsia="Times New Roman" w:hAnsi="Times New Roman" w:cs="Times New Roman"/>
          <w:sz w:val="16"/>
          <w:szCs w:val="16"/>
          <w:vertAlign w:val="subscript"/>
        </w:rPr>
        <w:t>L</w:t>
      </w:r>
      <w:r w:rsidR="00A017A1" w:rsidRPr="002425FA">
        <w:rPr>
          <w:rFonts w:ascii="Times New Roman" w:hAnsi="Times New Roman" w:cs="Times New Roman"/>
          <w:sz w:val="16"/>
          <w:szCs w:val="16"/>
        </w:rPr>
        <w:t xml:space="preserve">, net energy of lactation, </w:t>
      </w:r>
      <w:r w:rsidRPr="002425FA">
        <w:rPr>
          <w:rFonts w:ascii="Times New Roman" w:hAnsi="Times New Roman" w:cs="Times New Roman"/>
          <w:sz w:val="16"/>
          <w:szCs w:val="16"/>
        </w:rPr>
        <w:t xml:space="preserve">HS, cows exposed to heat stress or not, parity, parity of the cows, MP, multiparous, PP, primiparous, </w:t>
      </w:r>
      <w:r w:rsidR="00385AED" w:rsidRPr="002425FA">
        <w:rPr>
          <w:rFonts w:ascii="Times New Roman" w:hAnsi="Times New Roman" w:cs="Times New Roman"/>
          <w:sz w:val="16"/>
          <w:szCs w:val="16"/>
        </w:rPr>
        <w:t>Mix</w:t>
      </w:r>
      <w:r w:rsidRPr="002425FA">
        <w:rPr>
          <w:rFonts w:ascii="Times New Roman" w:hAnsi="Times New Roman" w:cs="Times New Roman"/>
          <w:sz w:val="16"/>
          <w:szCs w:val="16"/>
        </w:rPr>
        <w:t xml:space="preserve">, </w:t>
      </w:r>
      <w:r w:rsidR="00385AED" w:rsidRPr="002425FA">
        <w:rPr>
          <w:rFonts w:ascii="Times New Roman" w:hAnsi="Times New Roman" w:cs="Times New Roman"/>
          <w:sz w:val="16"/>
          <w:szCs w:val="16"/>
        </w:rPr>
        <w:t>Both MP and PP</w:t>
      </w:r>
      <w:r w:rsidRPr="002425FA">
        <w:rPr>
          <w:rFonts w:ascii="Times New Roman" w:hAnsi="Times New Roman" w:cs="Times New Roman"/>
          <w:sz w:val="16"/>
          <w:szCs w:val="16"/>
        </w:rPr>
        <w:t>, DIM, days in milk</w:t>
      </w:r>
      <w:r w:rsidR="00825068" w:rsidRPr="002425FA">
        <w:rPr>
          <w:rFonts w:ascii="Times New Roman" w:hAnsi="Times New Roman" w:cs="Times New Roman"/>
          <w:sz w:val="16"/>
          <w:szCs w:val="16"/>
        </w:rPr>
        <w:t xml:space="preserve"> (days)</w:t>
      </w:r>
      <w:r w:rsidRPr="002425FA">
        <w:rPr>
          <w:rFonts w:ascii="Times New Roman" w:hAnsi="Times New Roman" w:cs="Times New Roman"/>
          <w:sz w:val="16"/>
          <w:szCs w:val="16"/>
        </w:rPr>
        <w:t>, exp duration, duration of the experiment</w:t>
      </w:r>
      <w:r w:rsidR="00825068" w:rsidRPr="002425FA">
        <w:rPr>
          <w:rFonts w:ascii="Times New Roman" w:hAnsi="Times New Roman" w:cs="Times New Roman"/>
          <w:sz w:val="16"/>
          <w:szCs w:val="16"/>
        </w:rPr>
        <w:t xml:space="preserve"> (days)</w:t>
      </w:r>
      <w:r w:rsidRPr="002425FA">
        <w:rPr>
          <w:rFonts w:ascii="Times New Roman" w:hAnsi="Times New Roman" w:cs="Times New Roman"/>
          <w:sz w:val="16"/>
          <w:szCs w:val="16"/>
        </w:rPr>
        <w:t>, BW, body weight of the cows</w:t>
      </w:r>
      <w:r w:rsidR="00825068" w:rsidRPr="002425FA">
        <w:rPr>
          <w:rFonts w:ascii="Times New Roman" w:hAnsi="Times New Roman" w:cs="Times New Roman"/>
          <w:sz w:val="16"/>
          <w:szCs w:val="16"/>
        </w:rPr>
        <w:t xml:space="preserve"> (kg)</w:t>
      </w:r>
      <w:r w:rsidRPr="002425FA">
        <w:rPr>
          <w:rFonts w:ascii="Times New Roman" w:hAnsi="Times New Roman" w:cs="Times New Roman"/>
          <w:sz w:val="16"/>
          <w:szCs w:val="16"/>
        </w:rPr>
        <w:t>.</w:t>
      </w:r>
      <w:r w:rsidR="00DA08FC" w:rsidRPr="002425FA">
        <w:rPr>
          <w:rFonts w:ascii="Times New Roman" w:hAnsi="Times New Roman" w:cs="Times New Roman"/>
          <w:sz w:val="16"/>
          <w:szCs w:val="16"/>
        </w:rPr>
        <w:t xml:space="preserve"> The DIM 0 indicates parturition days</w:t>
      </w:r>
    </w:p>
    <w:p w14:paraId="5CA1DF4D" w14:textId="0777F1FD" w:rsidR="00FF1609" w:rsidRPr="002425FA" w:rsidRDefault="00A50E00" w:rsidP="00BB6462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>Note: Value in the table in blue and bold format were not reported in studies (missing value), we generated these values by random forest algorithm</w:t>
      </w:r>
      <w:r w:rsidR="000F1EA7" w:rsidRPr="002425FA">
        <w:rPr>
          <w:rFonts w:ascii="Times New Roman" w:hAnsi="Times New Roman" w:cs="Times New Roman"/>
          <w:sz w:val="16"/>
          <w:szCs w:val="16"/>
        </w:rPr>
        <w:t>.</w:t>
      </w:r>
    </w:p>
    <w:p w14:paraId="33C14DF2" w14:textId="39612F3C" w:rsidR="00DB4871" w:rsidRPr="002425FA" w:rsidRDefault="00DB4871" w:rsidP="00DB487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333487C1" w14:textId="1DB4A8DE" w:rsidR="00D0775B" w:rsidRPr="002425FA" w:rsidRDefault="00D0775B" w:rsidP="00FB17CE">
      <w:pPr>
        <w:spacing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2B3A41D9" w14:textId="77777777" w:rsidR="00824DD5" w:rsidRPr="002425FA" w:rsidRDefault="00AF608A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lastRenderedPageBreak/>
        <w:t>Supplementary t</w:t>
      </w:r>
      <w:r w:rsidR="00262083" w:rsidRPr="002425FA">
        <w:rPr>
          <w:rFonts w:ascii="Times New Roman" w:hAnsi="Times New Roman" w:cs="Times New Roman"/>
          <w:sz w:val="16"/>
          <w:szCs w:val="16"/>
        </w:rPr>
        <w:t>able</w:t>
      </w:r>
      <w:r w:rsidR="00CD46B7" w:rsidRPr="002425FA">
        <w:rPr>
          <w:rFonts w:ascii="Times New Roman" w:hAnsi="Times New Roman" w:cs="Times New Roman"/>
          <w:sz w:val="16"/>
          <w:szCs w:val="16"/>
        </w:rPr>
        <w:t xml:space="preserve"> </w:t>
      </w:r>
      <w:r w:rsidRPr="002425FA">
        <w:rPr>
          <w:rFonts w:ascii="Times New Roman" w:hAnsi="Times New Roman" w:cs="Times New Roman"/>
          <w:sz w:val="16"/>
          <w:szCs w:val="16"/>
        </w:rPr>
        <w:t>4</w:t>
      </w:r>
    </w:p>
    <w:p w14:paraId="24999BCF" w14:textId="560E9AE2" w:rsidR="00262083" w:rsidRPr="002425FA" w:rsidRDefault="00262083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 xml:space="preserve">Raw data for milk lactose </w:t>
      </w:r>
      <w:r w:rsidR="004F11D4" w:rsidRPr="002425FA">
        <w:rPr>
          <w:rFonts w:ascii="Times New Roman" w:hAnsi="Times New Roman" w:cs="Times New Roman"/>
          <w:sz w:val="16"/>
          <w:szCs w:val="16"/>
        </w:rPr>
        <w:t xml:space="preserve">yield </w:t>
      </w:r>
      <w:r w:rsidRPr="002425FA">
        <w:rPr>
          <w:rFonts w:ascii="Times New Roman" w:hAnsi="Times New Roman" w:cs="Times New Roman"/>
          <w:sz w:val="16"/>
          <w:szCs w:val="16"/>
        </w:rPr>
        <w:t>(</w:t>
      </w:r>
      <w:r w:rsidR="004F11D4" w:rsidRPr="002425FA">
        <w:rPr>
          <w:rFonts w:ascii="Times New Roman" w:hAnsi="Times New Roman" w:cs="Times New Roman"/>
          <w:sz w:val="16"/>
          <w:szCs w:val="16"/>
        </w:rPr>
        <w:t>kg/day</w:t>
      </w:r>
      <w:r w:rsidRPr="002425FA">
        <w:rPr>
          <w:rFonts w:ascii="Times New Roman" w:hAnsi="Times New Roman" w:cs="Times New Roman"/>
          <w:sz w:val="16"/>
          <w:szCs w:val="16"/>
        </w:rPr>
        <w:t xml:space="preserve">) meta-analysis and </w:t>
      </w:r>
      <w:r w:rsidR="007F3AD2" w:rsidRPr="002425FA">
        <w:rPr>
          <w:rFonts w:ascii="Times New Roman" w:hAnsi="Times New Roman" w:cs="Times New Roman"/>
          <w:sz w:val="16"/>
          <w:szCs w:val="16"/>
        </w:rPr>
        <w:t>variables</w:t>
      </w:r>
      <w:r w:rsidRPr="002425FA">
        <w:rPr>
          <w:rFonts w:ascii="Times New Roman" w:hAnsi="Times New Roman" w:cs="Times New Roman"/>
          <w:sz w:val="16"/>
          <w:szCs w:val="16"/>
        </w:rPr>
        <w:t xml:space="preserve"> available for analysis</w:t>
      </w:r>
    </w:p>
    <w:tbl>
      <w:tblPr>
        <w:tblW w:w="10231" w:type="dxa"/>
        <w:tblLook w:val="04A0" w:firstRow="1" w:lastRow="0" w:firstColumn="1" w:lastColumn="0" w:noHBand="0" w:noVBand="1"/>
      </w:tblPr>
      <w:tblGrid>
        <w:gridCol w:w="1550"/>
        <w:gridCol w:w="388"/>
        <w:gridCol w:w="496"/>
        <w:gridCol w:w="496"/>
        <w:gridCol w:w="388"/>
        <w:gridCol w:w="496"/>
        <w:gridCol w:w="496"/>
        <w:gridCol w:w="1123"/>
        <w:gridCol w:w="576"/>
        <w:gridCol w:w="688"/>
        <w:gridCol w:w="709"/>
        <w:gridCol w:w="465"/>
        <w:gridCol w:w="690"/>
        <w:gridCol w:w="528"/>
        <w:gridCol w:w="808"/>
        <w:gridCol w:w="474"/>
      </w:tblGrid>
      <w:tr w:rsidR="002425FA" w:rsidRPr="002425FA" w14:paraId="02AE665D" w14:textId="77777777" w:rsidTr="002425FA">
        <w:trPr>
          <w:trHeight w:val="346"/>
        </w:trPr>
        <w:tc>
          <w:tcPr>
            <w:tcW w:w="15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E597FC" w14:textId="51BD3BD1" w:rsidR="00AC7AE3" w:rsidRPr="002425FA" w:rsidRDefault="00AC7AE3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Authors and Years</w:t>
            </w:r>
          </w:p>
        </w:tc>
        <w:tc>
          <w:tcPr>
            <w:tcW w:w="1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EC7CD" w14:textId="7265015C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Betaine</w:t>
            </w:r>
          </w:p>
        </w:tc>
        <w:tc>
          <w:tcPr>
            <w:tcW w:w="1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E3478" w14:textId="6A2123C3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599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F1ED3" w14:textId="6FF9CE92" w:rsidR="00AC7AE3" w:rsidRPr="002425FA" w:rsidRDefault="007F3AD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Variables</w:t>
            </w:r>
          </w:p>
        </w:tc>
      </w:tr>
      <w:tr w:rsidR="002425FA" w:rsidRPr="002425FA" w14:paraId="6F1D7B95" w14:textId="77777777" w:rsidTr="002425FA">
        <w:trPr>
          <w:trHeight w:val="346"/>
        </w:trPr>
        <w:tc>
          <w:tcPr>
            <w:tcW w:w="15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05DDD" w14:textId="6D28CFEA" w:rsidR="00AC7AE3" w:rsidRPr="002425FA" w:rsidRDefault="00AC7AE3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DD235" w14:textId="6AA76BE2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61CCF" w14:textId="33E29CF0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1E11" w14:textId="17AB6E58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A6F87" w14:textId="26B4E091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589E6" w14:textId="0417CFCE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82022" w14:textId="208BBCFF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A18E" w14:textId="367337AA" w:rsidR="00AC7AE3" w:rsidRPr="002425FA" w:rsidRDefault="007F3AD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oncentrate</w:t>
            </w:r>
            <w:r w:rsidR="00EB421B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78F6" w14:textId="16787334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P</w:t>
            </w:r>
            <w:r w:rsidR="00EB421B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%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44DEE" w14:textId="3572FBF6" w:rsidR="00AC7AE3" w:rsidRPr="002425FA" w:rsidRDefault="0008592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E</w:t>
            </w: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EA683" w14:textId="3E14EE6F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ose</w:t>
            </w:r>
            <w:r w:rsidR="00EB421B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g/day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2711" w14:textId="77777777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B8F84" w14:textId="77777777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D9AB6" w14:textId="77777777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IM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51733" w14:textId="77777777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Exp Duration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7EC9F" w14:textId="77777777" w:rsidR="00AC7AE3" w:rsidRPr="002425FA" w:rsidRDefault="00AC7AE3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BW</w:t>
            </w:r>
          </w:p>
        </w:tc>
      </w:tr>
      <w:tr w:rsidR="002425FA" w:rsidRPr="002425FA" w14:paraId="4208DF8E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4DE6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A289A" w14:textId="0203A853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70B1" w14:textId="50289C99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FA7B" w14:textId="18A02649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4C1F" w14:textId="611D516D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42D0" w14:textId="21EA13AA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601A7" w14:textId="457F9946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2035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8877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16C5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85FBA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A7E24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604EB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77D0B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E863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EC31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3FDBE48D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51690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7332" w14:textId="539A7C04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19AF" w14:textId="25C15C74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D2438" w14:textId="76D351B9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3436D" w14:textId="3E9A43FC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603A" w14:textId="04574EB0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4A50" w14:textId="54D57295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5D693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59473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CF1D1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CA4C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FD21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90A4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9927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64224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411CE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3A056A8B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BD175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F6659" w14:textId="71561502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62D17" w14:textId="1D1CB885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C8D25" w14:textId="2586CFF6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F8A5A" w14:textId="4BAF084A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643B" w14:textId="1C8E115E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F47E" w14:textId="6AEAE880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03D13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B753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CD88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5431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B497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E760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F12BB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E98D5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9D176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425B72C3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25B1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eterson et al 20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3F748" w14:textId="33E62ED4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241EC" w14:textId="1AEECE16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E07C" w14:textId="79496121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E882" w14:textId="5DDC7DDC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3BFE9" w14:textId="04FFBF3B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0AB5" w14:textId="63B90505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5C362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435F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652E7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73505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F16C8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9D1FF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E739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84967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CA24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</w:tr>
      <w:tr w:rsidR="002425FA" w:rsidRPr="002425FA" w14:paraId="1FC8BFF3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E78B5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eterson et al 20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97BC" w14:textId="165D62B4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EFB49" w14:textId="7B2D3FEB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0040" w14:textId="44C8B4E8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8445" w14:textId="0587E53E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2FEB" w14:textId="3BAA4E5F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B3717" w14:textId="3FC4A765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5CB3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A15E0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D37F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6D8E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2472E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18E44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CFBF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B4C5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B000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</w:tr>
      <w:tr w:rsidR="002425FA" w:rsidRPr="002425FA" w14:paraId="7D6D2F7A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9FD8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eterson et al 20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9281D" w14:textId="729FDE05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CA1D" w14:textId="1F3A3F1F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6B77" w14:textId="0BF7F9FD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97F29" w14:textId="3EF27609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013F3" w14:textId="003748A5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A12C4" w14:textId="380E8B95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EB99A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1EF7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7B14A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92943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7AC0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50BA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5DFE3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AEC05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D4C83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</w:tr>
      <w:tr w:rsidR="002425FA" w:rsidRPr="002425FA" w14:paraId="2D5BF5B5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5F1E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 201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EF38" w14:textId="22DFCCB8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11B6" w14:textId="44B09B99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28D8" w14:textId="39EA9F7F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A303" w14:textId="031D189E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F7AF0" w14:textId="30DC2A92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C22A8" w14:textId="594797F0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A35DC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126EC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D1BA" w14:textId="4DCB9743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08392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6328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FD55D" w14:textId="1E3A3119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936D7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98D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A506A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</w:tr>
      <w:tr w:rsidR="002425FA" w:rsidRPr="002425FA" w14:paraId="37FAD2DF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DFCB1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 201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3E745" w14:textId="5B5A4DDB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C1B29" w14:textId="1AA6854A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AA63E" w14:textId="13820066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89B1F" w14:textId="66612F1B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E52D" w14:textId="260B412F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E549" w14:textId="104314A2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F7C2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D04E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BF982" w14:textId="1676BE6F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FBA67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B4E12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EFB8E" w14:textId="26C4AA7F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54975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FE34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B3A1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</w:tr>
      <w:tr w:rsidR="002425FA" w:rsidRPr="002425FA" w14:paraId="5DB7AA7F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8955F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 201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7279E" w14:textId="2D51D453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A487" w14:textId="5C277B89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977F" w14:textId="30CF3E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D5C6" w14:textId="1753D4BC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D09D6" w14:textId="69C0BC9E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F28B7" w14:textId="7E3EF1E4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9C361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94457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B139" w14:textId="64745AAD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95A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47078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87E8" w14:textId="25752965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9A0BA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7EA6B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E576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</w:tr>
      <w:tr w:rsidR="002425FA" w:rsidRPr="002425FA" w14:paraId="152E598C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4A0AD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052F" w14:textId="63C8072F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4AAFA" w14:textId="256B7F4F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F68F" w14:textId="18F66E40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2BF90" w14:textId="60429F73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BDB91" w14:textId="54826D4C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24DE" w14:textId="0589F80E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0E4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3558C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5B0D4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8E1B" w14:textId="55A664F5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642EA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FBD9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A2F4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32C6E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C3DDE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31E19468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18EA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EA6AB" w14:textId="5E7E4242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CC9E8" w14:textId="7D4F256F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AB6AE" w14:textId="44919461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EEC2D" w14:textId="42A78C08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778AC" w14:textId="7FAA27ED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6847" w14:textId="25AAF82A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64722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3A6F0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818E2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F6BD2" w14:textId="66A089D0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0.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9E1C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7828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A6428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3344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7E4A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4DEF0C60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241C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2734" w14:textId="1A45775F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9D85A" w14:textId="293C36A8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D9BBB" w14:textId="390CE772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C471F" w14:textId="10818846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16993" w14:textId="71A15BEB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E2E0" w14:textId="5E54A24E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873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FD29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EB1B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B4325" w14:textId="34DA34A4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BB8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8BE87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224A0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D0F6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4481C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45D0A4E7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A8D2C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CA12" w14:textId="05B713C9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2DC65" w14:textId="272C13FC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DEFF4" w14:textId="74528AF8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B0E6D" w14:textId="253E7F66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53A93" w14:textId="40E6FACA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4DE1C" w14:textId="6420340A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C7AA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DA964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812A1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F9841" w14:textId="0B7632D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0.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5DB0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D10F0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A585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DD375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5F7CF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43A42EC9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108D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 2017 (</w:t>
            </w:r>
            <w:proofErr w:type="spellStart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EDADF" w14:textId="41BF0B0A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F7B58" w14:textId="71D79289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BD31D" w14:textId="6850455F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A1A1" w14:textId="23F7B6A3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69C4" w14:textId="6675F8FC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55A9A" w14:textId="140B570D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639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7B8A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B4EF2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096BE" w14:textId="34C53372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D718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68D7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F7F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496B9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340A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24</w:t>
            </w:r>
          </w:p>
        </w:tc>
      </w:tr>
      <w:tr w:rsidR="002425FA" w:rsidRPr="002425FA" w14:paraId="095B0C44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3B5FB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 2017 (ii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134E" w14:textId="235ABA1D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68F39" w14:textId="7C6F20EE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1492A" w14:textId="51ED7925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0805D" w14:textId="179EB891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3ACA" w14:textId="13D23E2E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2A67" w14:textId="650DB86D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9525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AA393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23768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49E79" w14:textId="060CBF72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DC2E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BEE9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CF0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20D4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4FA4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76</w:t>
            </w:r>
          </w:p>
        </w:tc>
      </w:tr>
      <w:tr w:rsidR="002425FA" w:rsidRPr="002425FA" w14:paraId="1BA64307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3D56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BB4C" w14:textId="0B0FBCB3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2F24" w14:textId="6652DE5F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284CB" w14:textId="22F47A4C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D3E62" w14:textId="7E3FEBA4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EF8E3" w14:textId="308E3D33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EFAA7" w14:textId="1EF5357B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9881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7.2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83C6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26E2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91C7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1FED3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A158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8BC1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3C56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48530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76</w:t>
            </w:r>
          </w:p>
        </w:tc>
      </w:tr>
      <w:tr w:rsidR="002425FA" w:rsidRPr="002425FA" w14:paraId="3842C440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62D0C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hah et al 202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B0677" w14:textId="7A8DFA1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3ECA7" w14:textId="736BE42D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AB263" w14:textId="3E674CC4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A5323" w14:textId="34037951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3104" w14:textId="540D6BCD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5559" w14:textId="2DA7F5A8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C0A94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9.4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EA20A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4.8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B1E0C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C5F9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2B0C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47D3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D22A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0317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64B1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0</w:t>
            </w:r>
          </w:p>
        </w:tc>
      </w:tr>
      <w:tr w:rsidR="002425FA" w:rsidRPr="002425FA" w14:paraId="361A2897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6F9EF1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hah et al 2020</w:t>
            </w:r>
          </w:p>
        </w:tc>
        <w:tc>
          <w:tcPr>
            <w:tcW w:w="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17FA1" w14:textId="4049ABB1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FA3BE5" w14:textId="448AE4AB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D8BC7F" w14:textId="2842E85B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C43B2A" w14:textId="7A20B314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E8ACE" w14:textId="656DD1D3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BFE4CA" w14:textId="3A74FABF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8FF37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9.46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238EB1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4.88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5C824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BBB29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BCA3C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9A5FC6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59120F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16AF34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4C2AF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0</w:t>
            </w:r>
          </w:p>
        </w:tc>
      </w:tr>
      <w:tr w:rsidR="002425FA" w:rsidRPr="002425FA" w14:paraId="48A9FFF5" w14:textId="77777777" w:rsidTr="002425FA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40C4A" w14:textId="77777777" w:rsidR="00ED3C33" w:rsidRPr="002425FA" w:rsidRDefault="00ED3C33" w:rsidP="00ED3C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2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827C8" w14:textId="69222644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B06A2" w14:textId="7E270CA2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A7307" w14:textId="53C50BF9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BCF40" w14:textId="651C9ADA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A9FD2" w14:textId="28928B5C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1FF66" w14:textId="24C482A2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FCA2A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B8C7D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2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99272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3DCC8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20F75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7D4D2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C438C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B821BC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2F4E7" w14:textId="77777777" w:rsidR="00ED3C33" w:rsidRPr="002425FA" w:rsidRDefault="00ED3C33" w:rsidP="00ED3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06</w:t>
            </w:r>
          </w:p>
        </w:tc>
      </w:tr>
    </w:tbl>
    <w:p w14:paraId="006AD962" w14:textId="16B0E560" w:rsidR="00D0775B" w:rsidRPr="002425FA" w:rsidRDefault="00D0775B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>N, number of cows, M, mean</w:t>
      </w:r>
      <w:r w:rsidR="00521FF6" w:rsidRPr="002425FA">
        <w:rPr>
          <w:rFonts w:ascii="Times New Roman" w:hAnsi="Times New Roman" w:cs="Times New Roman"/>
          <w:sz w:val="16"/>
          <w:szCs w:val="16"/>
        </w:rPr>
        <w:t xml:space="preserve"> </w:t>
      </w:r>
      <w:r w:rsidR="00A707D9" w:rsidRPr="002425FA">
        <w:rPr>
          <w:rFonts w:ascii="Times New Roman" w:hAnsi="Times New Roman" w:cs="Times New Roman"/>
          <w:sz w:val="16"/>
          <w:szCs w:val="16"/>
        </w:rPr>
        <w:t>(milk lactose</w:t>
      </w:r>
      <w:r w:rsidR="004F11D4" w:rsidRPr="002425FA">
        <w:rPr>
          <w:rFonts w:ascii="Times New Roman" w:hAnsi="Times New Roman" w:cs="Times New Roman"/>
          <w:sz w:val="16"/>
          <w:szCs w:val="16"/>
        </w:rPr>
        <w:t xml:space="preserve"> yield kg/day</w:t>
      </w:r>
      <w:r w:rsidR="00A707D9" w:rsidRPr="002425FA">
        <w:rPr>
          <w:rFonts w:ascii="Times New Roman" w:hAnsi="Times New Roman" w:cs="Times New Roman"/>
          <w:sz w:val="16"/>
          <w:szCs w:val="16"/>
        </w:rPr>
        <w:t>)</w:t>
      </w:r>
      <w:r w:rsidRPr="002425FA">
        <w:rPr>
          <w:rFonts w:ascii="Times New Roman" w:hAnsi="Times New Roman" w:cs="Times New Roman"/>
          <w:sz w:val="16"/>
          <w:szCs w:val="16"/>
        </w:rPr>
        <w:t xml:space="preserve">, SD, standard deviation, Cp, crude protein of diet fed to </w:t>
      </w:r>
      <w:r w:rsidR="003A108E" w:rsidRPr="002425FA">
        <w:rPr>
          <w:rFonts w:ascii="Times New Roman" w:hAnsi="Times New Roman" w:cs="Times New Roman"/>
          <w:sz w:val="16"/>
          <w:szCs w:val="16"/>
        </w:rPr>
        <w:t>cows</w:t>
      </w:r>
      <w:r w:rsidR="00A707D9" w:rsidRPr="002425FA">
        <w:rPr>
          <w:rFonts w:ascii="Times New Roman" w:hAnsi="Times New Roman" w:cs="Times New Roman"/>
          <w:sz w:val="16"/>
          <w:szCs w:val="16"/>
        </w:rPr>
        <w:t xml:space="preserve"> (%)</w:t>
      </w:r>
      <w:r w:rsidRPr="002425FA">
        <w:rPr>
          <w:rFonts w:ascii="Times New Roman" w:hAnsi="Times New Roman" w:cs="Times New Roman"/>
          <w:sz w:val="16"/>
          <w:szCs w:val="16"/>
        </w:rPr>
        <w:t xml:space="preserve">, </w:t>
      </w:r>
      <w:r w:rsidR="0008592A" w:rsidRPr="002425FA">
        <w:rPr>
          <w:rFonts w:ascii="Times New Roman" w:eastAsia="Times New Roman" w:hAnsi="Times New Roman" w:cs="Times New Roman"/>
          <w:sz w:val="16"/>
          <w:szCs w:val="16"/>
        </w:rPr>
        <w:t>NE</w:t>
      </w:r>
      <w:r w:rsidR="0008592A" w:rsidRPr="002425FA">
        <w:rPr>
          <w:rFonts w:ascii="Times New Roman" w:eastAsia="Times New Roman" w:hAnsi="Times New Roman" w:cs="Times New Roman"/>
          <w:sz w:val="16"/>
          <w:szCs w:val="16"/>
          <w:vertAlign w:val="subscript"/>
        </w:rPr>
        <w:t>L</w:t>
      </w:r>
      <w:r w:rsidR="00A017A1" w:rsidRPr="002425FA">
        <w:rPr>
          <w:rFonts w:ascii="Times New Roman" w:hAnsi="Times New Roman" w:cs="Times New Roman"/>
          <w:sz w:val="16"/>
          <w:szCs w:val="16"/>
        </w:rPr>
        <w:t xml:space="preserve">, net energy of lactation, </w:t>
      </w:r>
      <w:r w:rsidRPr="002425FA">
        <w:rPr>
          <w:rFonts w:ascii="Times New Roman" w:hAnsi="Times New Roman" w:cs="Times New Roman"/>
          <w:sz w:val="16"/>
          <w:szCs w:val="16"/>
        </w:rPr>
        <w:t xml:space="preserve">HS, cows exposed to heat stress or not, parity, parity of the cows, MP, multiparous, PP, primiparous, </w:t>
      </w:r>
      <w:r w:rsidR="00385AED" w:rsidRPr="002425FA">
        <w:rPr>
          <w:rFonts w:ascii="Times New Roman" w:hAnsi="Times New Roman" w:cs="Times New Roman"/>
          <w:sz w:val="16"/>
          <w:szCs w:val="16"/>
        </w:rPr>
        <w:t>MIX</w:t>
      </w:r>
      <w:r w:rsidRPr="002425FA">
        <w:rPr>
          <w:rFonts w:ascii="Times New Roman" w:hAnsi="Times New Roman" w:cs="Times New Roman"/>
          <w:sz w:val="16"/>
          <w:szCs w:val="16"/>
        </w:rPr>
        <w:t xml:space="preserve">, </w:t>
      </w:r>
      <w:r w:rsidR="00385AED" w:rsidRPr="002425FA">
        <w:rPr>
          <w:rFonts w:ascii="Times New Roman" w:hAnsi="Times New Roman" w:cs="Times New Roman"/>
          <w:sz w:val="16"/>
          <w:szCs w:val="16"/>
        </w:rPr>
        <w:t>Both MP and PP</w:t>
      </w:r>
      <w:r w:rsidRPr="002425FA">
        <w:rPr>
          <w:rFonts w:ascii="Times New Roman" w:hAnsi="Times New Roman" w:cs="Times New Roman"/>
          <w:sz w:val="16"/>
          <w:szCs w:val="16"/>
        </w:rPr>
        <w:t>, DIM, days in milk</w:t>
      </w:r>
      <w:r w:rsidR="00A707D9" w:rsidRPr="002425FA">
        <w:rPr>
          <w:rFonts w:ascii="Times New Roman" w:hAnsi="Times New Roman" w:cs="Times New Roman"/>
          <w:sz w:val="16"/>
          <w:szCs w:val="16"/>
        </w:rPr>
        <w:t xml:space="preserve"> (days)</w:t>
      </w:r>
      <w:r w:rsidRPr="002425FA">
        <w:rPr>
          <w:rFonts w:ascii="Times New Roman" w:hAnsi="Times New Roman" w:cs="Times New Roman"/>
          <w:sz w:val="16"/>
          <w:szCs w:val="16"/>
        </w:rPr>
        <w:t>, exp duration, duration of the experiment</w:t>
      </w:r>
      <w:r w:rsidR="00A707D9" w:rsidRPr="002425FA">
        <w:rPr>
          <w:rFonts w:ascii="Times New Roman" w:hAnsi="Times New Roman" w:cs="Times New Roman"/>
          <w:sz w:val="16"/>
          <w:szCs w:val="16"/>
        </w:rPr>
        <w:t xml:space="preserve"> (days)</w:t>
      </w:r>
      <w:r w:rsidRPr="002425FA">
        <w:rPr>
          <w:rFonts w:ascii="Times New Roman" w:hAnsi="Times New Roman" w:cs="Times New Roman"/>
          <w:sz w:val="16"/>
          <w:szCs w:val="16"/>
        </w:rPr>
        <w:t>, BW, body weight of the cows</w:t>
      </w:r>
      <w:r w:rsidR="00A707D9" w:rsidRPr="002425FA">
        <w:rPr>
          <w:rFonts w:ascii="Times New Roman" w:hAnsi="Times New Roman" w:cs="Times New Roman"/>
          <w:sz w:val="16"/>
          <w:szCs w:val="16"/>
        </w:rPr>
        <w:t xml:space="preserve"> (kg)</w:t>
      </w:r>
      <w:r w:rsidRPr="002425FA">
        <w:rPr>
          <w:rFonts w:ascii="Times New Roman" w:hAnsi="Times New Roman" w:cs="Times New Roman"/>
          <w:sz w:val="16"/>
          <w:szCs w:val="16"/>
        </w:rPr>
        <w:t>.</w:t>
      </w:r>
      <w:r w:rsidR="00DA08FC" w:rsidRPr="002425FA">
        <w:rPr>
          <w:rFonts w:ascii="Times New Roman" w:hAnsi="Times New Roman" w:cs="Times New Roman"/>
          <w:sz w:val="16"/>
          <w:szCs w:val="16"/>
        </w:rPr>
        <w:t xml:space="preserve"> The DIM 0 indicates parturition days</w:t>
      </w:r>
    </w:p>
    <w:p w14:paraId="5F125627" w14:textId="49A783F8" w:rsidR="00201CFF" w:rsidRPr="002425FA" w:rsidRDefault="00055013" w:rsidP="00BB6462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>Note: Value in the table in blue and bold format were not reported in studies (missing value), we generated these values by random forest algorithm</w:t>
      </w:r>
      <w:r w:rsidR="00D0775B" w:rsidRPr="002425FA">
        <w:rPr>
          <w:rFonts w:ascii="Times New Roman" w:hAnsi="Times New Roman" w:cs="Times New Roman"/>
          <w:sz w:val="16"/>
          <w:szCs w:val="16"/>
        </w:rPr>
        <w:t>.</w:t>
      </w:r>
    </w:p>
    <w:p w14:paraId="06CE0652" w14:textId="419E7ADC" w:rsidR="00D0775B" w:rsidRPr="002425FA" w:rsidRDefault="00362100" w:rsidP="00371DA1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00681AEA" w14:textId="77777777" w:rsidR="00824DD5" w:rsidRPr="002425FA" w:rsidRDefault="00371DA1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lastRenderedPageBreak/>
        <w:t>Supplementary t</w:t>
      </w:r>
      <w:r w:rsidR="0087050C" w:rsidRPr="002425FA">
        <w:rPr>
          <w:rFonts w:ascii="Times New Roman" w:hAnsi="Times New Roman" w:cs="Times New Roman"/>
          <w:sz w:val="16"/>
          <w:szCs w:val="16"/>
        </w:rPr>
        <w:t>able</w:t>
      </w:r>
      <w:r w:rsidR="00EC22A3" w:rsidRPr="002425FA">
        <w:rPr>
          <w:rFonts w:ascii="Times New Roman" w:hAnsi="Times New Roman" w:cs="Times New Roman"/>
          <w:sz w:val="16"/>
          <w:szCs w:val="16"/>
        </w:rPr>
        <w:t xml:space="preserve"> </w:t>
      </w:r>
      <w:r w:rsidRPr="002425FA">
        <w:rPr>
          <w:rFonts w:ascii="Times New Roman" w:hAnsi="Times New Roman" w:cs="Times New Roman"/>
          <w:sz w:val="16"/>
          <w:szCs w:val="16"/>
        </w:rPr>
        <w:t>5</w:t>
      </w:r>
    </w:p>
    <w:p w14:paraId="52AB2882" w14:textId="6224E961" w:rsidR="00394A99" w:rsidRPr="002425FA" w:rsidRDefault="0087050C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 xml:space="preserve"> Raw data for milk protein </w:t>
      </w:r>
      <w:r w:rsidR="00B342EA" w:rsidRPr="002425FA">
        <w:rPr>
          <w:rFonts w:ascii="Times New Roman" w:hAnsi="Times New Roman" w:cs="Times New Roman"/>
          <w:sz w:val="16"/>
          <w:szCs w:val="16"/>
        </w:rPr>
        <w:t xml:space="preserve">yield </w:t>
      </w:r>
      <w:r w:rsidRPr="002425FA">
        <w:rPr>
          <w:rFonts w:ascii="Times New Roman" w:hAnsi="Times New Roman" w:cs="Times New Roman"/>
          <w:sz w:val="16"/>
          <w:szCs w:val="16"/>
        </w:rPr>
        <w:t>(</w:t>
      </w:r>
      <w:r w:rsidR="00B342EA" w:rsidRPr="002425FA">
        <w:rPr>
          <w:rFonts w:ascii="Times New Roman" w:hAnsi="Times New Roman" w:cs="Times New Roman"/>
          <w:sz w:val="16"/>
          <w:szCs w:val="16"/>
        </w:rPr>
        <w:t>kg/day</w:t>
      </w:r>
      <w:r w:rsidRPr="002425FA">
        <w:rPr>
          <w:rFonts w:ascii="Times New Roman" w:hAnsi="Times New Roman" w:cs="Times New Roman"/>
          <w:sz w:val="16"/>
          <w:szCs w:val="16"/>
        </w:rPr>
        <w:t xml:space="preserve">) meta-analysis and </w:t>
      </w:r>
      <w:r w:rsidR="007F3AD2" w:rsidRPr="002425FA">
        <w:rPr>
          <w:rFonts w:ascii="Times New Roman" w:hAnsi="Times New Roman" w:cs="Times New Roman"/>
          <w:sz w:val="16"/>
          <w:szCs w:val="16"/>
        </w:rPr>
        <w:t>variables</w:t>
      </w:r>
      <w:r w:rsidRPr="002425FA">
        <w:rPr>
          <w:rFonts w:ascii="Times New Roman" w:hAnsi="Times New Roman" w:cs="Times New Roman"/>
          <w:sz w:val="16"/>
          <w:szCs w:val="16"/>
        </w:rPr>
        <w:t xml:space="preserve"> available for analysis</w:t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1470"/>
        <w:gridCol w:w="376"/>
        <w:gridCol w:w="496"/>
        <w:gridCol w:w="496"/>
        <w:gridCol w:w="516"/>
        <w:gridCol w:w="496"/>
        <w:gridCol w:w="496"/>
        <w:gridCol w:w="1123"/>
        <w:gridCol w:w="576"/>
        <w:gridCol w:w="640"/>
        <w:gridCol w:w="696"/>
        <w:gridCol w:w="465"/>
        <w:gridCol w:w="641"/>
        <w:gridCol w:w="528"/>
        <w:gridCol w:w="785"/>
        <w:gridCol w:w="474"/>
      </w:tblGrid>
      <w:tr w:rsidR="002425FA" w:rsidRPr="002425FA" w14:paraId="7E8C926C" w14:textId="77777777" w:rsidTr="002425FA">
        <w:trPr>
          <w:trHeight w:val="333"/>
        </w:trPr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3269D0" w14:textId="77777777" w:rsidR="000F1EA7" w:rsidRPr="002425FA" w:rsidRDefault="000F1EA7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5E1A1" w14:textId="14A96EA4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Betaine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3C329" w14:textId="1E4F8053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57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8B3567" w14:textId="6EF1DD76" w:rsidR="000F1EA7" w:rsidRPr="002425FA" w:rsidRDefault="007F3AD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Variables</w:t>
            </w:r>
          </w:p>
        </w:tc>
      </w:tr>
      <w:tr w:rsidR="002425FA" w:rsidRPr="002425FA" w14:paraId="2CFE13E8" w14:textId="77777777" w:rsidTr="002425FA">
        <w:trPr>
          <w:trHeight w:val="333"/>
        </w:trPr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37DBD" w14:textId="724F4428" w:rsidR="000F1EA7" w:rsidRPr="002425FA" w:rsidRDefault="000F1EA7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Authors and Years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B8505" w14:textId="3C69C86B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ABDA1" w14:textId="413A8A1C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6E6E" w14:textId="7DD13AD2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E3A7D" w14:textId="5ECA84A5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6C706" w14:textId="1A4F9F9C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DDD29" w14:textId="7BAAEC33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A5FA4" w14:textId="7D798308" w:rsidR="000F1EA7" w:rsidRPr="002425FA" w:rsidRDefault="007F3AD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oncentrate</w:t>
            </w:r>
            <w:r w:rsidR="00EB421B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3BFB7" w14:textId="5F8418DB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P</w:t>
            </w:r>
            <w:r w:rsidR="00EB421B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%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E9E9B" w14:textId="590E19A8" w:rsidR="000F1EA7" w:rsidRPr="002425FA" w:rsidRDefault="0008592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E</w:t>
            </w: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72F5" w14:textId="78A78833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ose</w:t>
            </w:r>
            <w:r w:rsidR="00EB421B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g/day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CD34" w14:textId="77777777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3AE1" w14:textId="77777777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38E4D" w14:textId="77777777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IM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6DB2B" w14:textId="77777777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Exp Duration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2C722" w14:textId="77777777" w:rsidR="000F1EA7" w:rsidRPr="002425FA" w:rsidRDefault="000F1EA7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BW</w:t>
            </w:r>
          </w:p>
        </w:tc>
      </w:tr>
      <w:tr w:rsidR="002425FA" w:rsidRPr="002425FA" w14:paraId="4EF0F40B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16AB7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avidson et al 200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7D73B" w14:textId="36EA64FF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C9E0" w14:textId="53F74FE0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56F3D" w14:textId="53176CDB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96155" w14:textId="62231876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E27B" w14:textId="5DF4178F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520A" w14:textId="32B54F6E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1CCD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DD623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CEBA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A72DC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D1F7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C28E4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9699B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0A52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A94E" w14:textId="24C0FBBF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76</w:t>
            </w:r>
          </w:p>
        </w:tc>
      </w:tr>
      <w:tr w:rsidR="002425FA" w:rsidRPr="002425FA" w14:paraId="454B248A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3A9E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avidson et al 200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731A" w14:textId="6C7B6E01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6CA9" w14:textId="3F1D55E9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95C6B" w14:textId="31690E18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B6A95" w14:textId="2B6423F2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4BDAF" w14:textId="5FFA01F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971A" w14:textId="311028E2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8097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D78C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0D10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5CA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C7706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F134D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416AA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63940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F649" w14:textId="14C7480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76</w:t>
            </w:r>
          </w:p>
        </w:tc>
      </w:tr>
      <w:tr w:rsidR="002425FA" w:rsidRPr="002425FA" w14:paraId="3EFA3D1E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589B0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10B0" w14:textId="329C93FA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EB34" w14:textId="76E8FE62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1DBA" w14:textId="7050ECAF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61BA" w14:textId="4B83522D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11D5" w14:textId="46928FA9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3FC8F" w14:textId="6F393B9F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CCE2B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27C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F2AD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AF57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AC508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8B62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39B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13B4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A68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7F127481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8B08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D714C" w14:textId="08E149CA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3DB6" w14:textId="1FEDCC3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C456F" w14:textId="7F61CA2B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096C2" w14:textId="3E3CF656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4561" w14:textId="306B555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56DC" w14:textId="14813593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E75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F2338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6F0EA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051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BE1F6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86F0A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8FD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3610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4AA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0B210756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6D88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A6D7" w14:textId="2A79B031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54EE" w14:textId="6ED25E0D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2229A" w14:textId="1C97A85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63667" w14:textId="28872CBB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D9B2" w14:textId="7A090BA1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9580F" w14:textId="2B43D62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3FB7B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39B30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57ACC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AF57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6EFD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2B1C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C1A22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34C37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A6DC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2398FA72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37AD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eterson et al 201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B9BA0" w14:textId="6D627B75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E104F" w14:textId="58A25729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46F9B" w14:textId="1CEA992E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A5D08" w14:textId="68BE1289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FDFEF" w14:textId="6F29CC8A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EC079" w14:textId="4CAB6198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A3F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.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13BE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429D0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F066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8BA00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57D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A6B4E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382E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A8D0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</w:tr>
      <w:tr w:rsidR="002425FA" w:rsidRPr="002425FA" w14:paraId="39FF6AD0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BACF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eterson et al 201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7768" w14:textId="58F3188B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CB350" w14:textId="2EB9D7AA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7D86F" w14:textId="72F8B86B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E207" w14:textId="713C15B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2039" w14:textId="018A3903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32A50" w14:textId="29435135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AFF5B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.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F3B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B988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771FA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8433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606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70DC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B791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07684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</w:tr>
      <w:tr w:rsidR="002425FA" w:rsidRPr="002425FA" w14:paraId="50CC3E05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184A2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eterson et al 201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F0E0" w14:textId="0C331751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99CA" w14:textId="18F8A22F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AC11B" w14:textId="6768E56F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F2A22" w14:textId="5403D5CA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047F8" w14:textId="199F39B9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EB55" w14:textId="2C1C3B0E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E7A2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.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FFDD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98EE6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BE213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6DF0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46A2D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1FF4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8CB27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6638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</w:tr>
      <w:tr w:rsidR="002425FA" w:rsidRPr="002425FA" w14:paraId="7336723C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43130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 201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E370" w14:textId="267190B4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53A33" w14:textId="54265079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6967" w14:textId="1AC4D7E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67B11" w14:textId="5E25279E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3589" w14:textId="54E8A501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9413" w14:textId="65EBD6AE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3656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.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72693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F814F" w14:textId="48A97B90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9E7A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0B8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09D1E" w14:textId="57F30BB6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883C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366B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77D7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</w:tr>
      <w:tr w:rsidR="002425FA" w:rsidRPr="002425FA" w14:paraId="3D0D3A54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66CE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 201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99BD0" w14:textId="0E4A4F39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B767F" w14:textId="1FFD9A7D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AA65" w14:textId="6089A171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ED0BE" w14:textId="6C379879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AB9A7" w14:textId="7EFC2C42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11117" w14:textId="0DBCAAC4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5587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.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0266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FBB2D" w14:textId="28F61D8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890E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78E7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147B" w14:textId="228789B1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E6F0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5354E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AD72A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</w:tr>
      <w:tr w:rsidR="002425FA" w:rsidRPr="002425FA" w14:paraId="5EE45803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37AB6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 201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77BEC" w14:textId="240EE2B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E479" w14:textId="765EBED0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EEAB2" w14:textId="2AAEBBA4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885A" w14:textId="0DDB69C8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CECC" w14:textId="0204CCA0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72360" w14:textId="3D1A8F68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0DB6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.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BF86C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4A70" w14:textId="04D79232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6042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F12F0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667D7" w14:textId="2FF6D861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A771B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EBAD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0D6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</w:tr>
      <w:tr w:rsidR="002425FA" w:rsidRPr="002425FA" w14:paraId="28D9C1ED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14B98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E04A0" w14:textId="70DC0063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3217" w14:textId="1EAA41A1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462A" w14:textId="35C4CBED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AA0BD" w14:textId="1EF3205F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2038" w14:textId="22216A3E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C89A" w14:textId="47DC9C64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A7F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E9243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E101E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51CD" w14:textId="1FF07941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D9E3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BC84D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FF26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38814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82A4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32E32367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1716C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0B48" w14:textId="43CF8EE2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2BB32" w14:textId="53D5829B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58B0" w14:textId="43331FF1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B2497" w14:textId="64A6C834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787B9" w14:textId="63E324D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C05E" w14:textId="47048A5E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88E0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D217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1989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C9B3" w14:textId="7CA43632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411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8F754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164C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55813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8B0C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5CBF5510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1EA4D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7B8A" w14:textId="06DF1D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48BC" w14:textId="3C962EFB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017A" w14:textId="3C6BE22F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9377" w14:textId="1643D18D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16AC" w14:textId="77140618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812D" w14:textId="25DD354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A7A22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C3B92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4C58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B2EC" w14:textId="677DB379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F244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042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3DBB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CFD50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E9963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4C1C5EF6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F2872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all et al 20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F6AE4" w14:textId="04AC42C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47FA0" w14:textId="79642E12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0EBF3" w14:textId="59F5C938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8A66A" w14:textId="27005804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501E1" w14:textId="739AECD3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F89F" w14:textId="50C50BC1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A41C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7906D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8B2A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9915" w14:textId="256129A0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F0B93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EA4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7AAF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5B0C6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B71D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425FA" w:rsidRPr="002425FA" w14:paraId="64B99683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3F33B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 2017 (</w:t>
            </w:r>
            <w:proofErr w:type="spellStart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25E8" w14:textId="4511BA95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F857" w14:textId="44355DAD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51140" w14:textId="0E3EDAF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39074" w14:textId="39A256F6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8190" w14:textId="1E760421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5FD4" w14:textId="1ADE6B26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453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0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D6344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ED17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467A" w14:textId="3329BF6F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F53F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D272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1D6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5F464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D9E9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24</w:t>
            </w:r>
          </w:p>
        </w:tc>
      </w:tr>
      <w:tr w:rsidR="002425FA" w:rsidRPr="002425FA" w14:paraId="4FB2CFC4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1E5E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 2017 (ii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9E2E0" w14:textId="5136CF5E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18656" w14:textId="1F7673E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7EB7" w14:textId="78A0A52D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F46C" w14:textId="473B8B03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580B8" w14:textId="7FA0E728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D023" w14:textId="1B840465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89886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0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FCE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735C4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66AFB" w14:textId="3613C81A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05A7D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C3D0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4583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A7CFE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A044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76</w:t>
            </w:r>
          </w:p>
        </w:tc>
      </w:tr>
      <w:tr w:rsidR="002425FA" w:rsidRPr="002425FA" w14:paraId="3E07A750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9600E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unshea</w:t>
            </w:r>
            <w:proofErr w:type="spellEnd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201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C85C" w14:textId="24893A0B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15202" w14:textId="59CD8814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CF60" w14:textId="0587EFAD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755A4" w14:textId="3A8A4C3E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D3E28" w14:textId="019C9109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66C9B" w14:textId="11036F2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15BA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3.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3F8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3BE0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BB9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74FC7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53B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80AE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6792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088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</w:tr>
      <w:tr w:rsidR="002425FA" w:rsidRPr="002425FA" w14:paraId="6A184E18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A8F77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952F" w14:textId="0580142E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F475" w14:textId="248F00B3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7F1D0" w14:textId="21166CF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9313" w14:textId="7A51822A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29EE" w14:textId="00A0EF9F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443D6" w14:textId="03BAC1C2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414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7.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420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CCB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9D10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938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DD62D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39F0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191DE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B7C8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76</w:t>
            </w:r>
          </w:p>
        </w:tc>
      </w:tr>
      <w:tr w:rsidR="002425FA" w:rsidRPr="002425FA" w14:paraId="224D6623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D1C6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hah et al 202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77B7" w14:textId="7B192C88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178B4" w14:textId="7A3D832D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6756" w14:textId="7E4E8D85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90ED5" w14:textId="33652B5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ACAE3" w14:textId="6BF7BA7D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2135" w14:textId="186ED22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D7AE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9.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2F79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4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48D8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77822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E71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1BF7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AD97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6DB5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87C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0</w:t>
            </w:r>
          </w:p>
        </w:tc>
      </w:tr>
      <w:tr w:rsidR="002425FA" w:rsidRPr="002425FA" w14:paraId="0A59BF7E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10D4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hah et al 202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64CC3" w14:textId="7C07C4C5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BB413" w14:textId="214A61C9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81193" w14:textId="40E02CAE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F19F" w14:textId="0330114A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02399" w14:textId="2464B45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7F52" w14:textId="1E561940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455A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9.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825B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4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5D638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7F13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0DCBE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122EA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463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2C82E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64249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50</w:t>
            </w:r>
          </w:p>
        </w:tc>
      </w:tr>
      <w:tr w:rsidR="002425FA" w:rsidRPr="002425FA" w14:paraId="3224AD54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F780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2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C238" w14:textId="4B128B51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9437" w14:textId="0337083A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F2D2" w14:textId="3F9434BF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5168" w14:textId="43BD81A8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EEAEF" w14:textId="71AACD8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98BC" w14:textId="4A153E7A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29D4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8.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9970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B150F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C33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ABF7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F72C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4806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2DD62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ABDB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06</w:t>
            </w:r>
          </w:p>
        </w:tc>
      </w:tr>
      <w:tr w:rsidR="002425FA" w:rsidRPr="002425FA" w14:paraId="399ADE12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A2EE8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illiams et al 2021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64762" w14:textId="30E1D30F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D50EC" w14:textId="31156E73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C62ACD" w14:textId="572301A2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4D5BD" w14:textId="7EA7BDE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87047" w14:textId="741ABEF3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82B9D" w14:textId="7A19DB9B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9DD504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01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1D00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963A4B" w14:textId="5D104CF2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706FE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CD8E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9ACC5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D5EAC3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9C3BF2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46532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6</w:t>
            </w:r>
          </w:p>
        </w:tc>
      </w:tr>
      <w:tr w:rsidR="002425FA" w:rsidRPr="002425FA" w14:paraId="7A588D2E" w14:textId="77777777" w:rsidTr="002425FA">
        <w:trPr>
          <w:trHeight w:val="278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62725" w14:textId="77777777" w:rsidR="00B342EA" w:rsidRPr="002425FA" w:rsidRDefault="00B342EA" w:rsidP="00B3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illiams et al 202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8584E" w14:textId="2E0D4483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0AC70" w14:textId="77B081CB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240127" w14:textId="736946EC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D2569" w14:textId="36CA4BD5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10AE2" w14:textId="7368C2E6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B3C7F" w14:textId="3A024BD9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BC970D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4.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B8911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C625A0" w14:textId="5564D660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E1370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CAF8B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7429B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32FB7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A5F8A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005BB" w14:textId="77777777" w:rsidR="00B342EA" w:rsidRPr="002425FA" w:rsidRDefault="00B342EA" w:rsidP="00B3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6</w:t>
            </w:r>
          </w:p>
        </w:tc>
      </w:tr>
    </w:tbl>
    <w:p w14:paraId="22A2DF5F" w14:textId="59A4BDD3" w:rsidR="00D0775B" w:rsidRPr="002425FA" w:rsidRDefault="00D0775B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>N, number of cows, M, mean</w:t>
      </w:r>
      <w:r w:rsidR="00B717CD" w:rsidRPr="002425FA">
        <w:rPr>
          <w:rFonts w:ascii="Times New Roman" w:hAnsi="Times New Roman" w:cs="Times New Roman"/>
          <w:sz w:val="16"/>
          <w:szCs w:val="16"/>
        </w:rPr>
        <w:t xml:space="preserve"> </w:t>
      </w:r>
      <w:r w:rsidR="00AC691D" w:rsidRPr="002425FA">
        <w:rPr>
          <w:rFonts w:ascii="Times New Roman" w:hAnsi="Times New Roman" w:cs="Times New Roman"/>
          <w:sz w:val="16"/>
          <w:szCs w:val="16"/>
        </w:rPr>
        <w:t>(milk protein %)</w:t>
      </w:r>
      <w:r w:rsidRPr="002425FA">
        <w:rPr>
          <w:rFonts w:ascii="Times New Roman" w:hAnsi="Times New Roman" w:cs="Times New Roman"/>
          <w:sz w:val="16"/>
          <w:szCs w:val="16"/>
        </w:rPr>
        <w:t xml:space="preserve">, SD, standard deviation, Cp, crude protein of diet fed to </w:t>
      </w:r>
      <w:r w:rsidR="003A108E" w:rsidRPr="002425FA">
        <w:rPr>
          <w:rFonts w:ascii="Times New Roman" w:hAnsi="Times New Roman" w:cs="Times New Roman"/>
          <w:sz w:val="16"/>
          <w:szCs w:val="16"/>
        </w:rPr>
        <w:t>cows</w:t>
      </w:r>
      <w:r w:rsidR="00AC691D" w:rsidRPr="002425FA">
        <w:rPr>
          <w:rFonts w:ascii="Times New Roman" w:hAnsi="Times New Roman" w:cs="Times New Roman"/>
          <w:sz w:val="16"/>
          <w:szCs w:val="16"/>
        </w:rPr>
        <w:t xml:space="preserve"> (%)</w:t>
      </w:r>
      <w:r w:rsidRPr="002425FA">
        <w:rPr>
          <w:rFonts w:ascii="Times New Roman" w:hAnsi="Times New Roman" w:cs="Times New Roman"/>
          <w:sz w:val="16"/>
          <w:szCs w:val="16"/>
        </w:rPr>
        <w:t xml:space="preserve">, </w:t>
      </w:r>
      <w:r w:rsidR="0008592A" w:rsidRPr="002425FA">
        <w:rPr>
          <w:rFonts w:ascii="Times New Roman" w:eastAsia="Times New Roman" w:hAnsi="Times New Roman" w:cs="Times New Roman"/>
          <w:sz w:val="16"/>
          <w:szCs w:val="16"/>
        </w:rPr>
        <w:t>NE</w:t>
      </w:r>
      <w:r w:rsidR="0008592A" w:rsidRPr="002425FA">
        <w:rPr>
          <w:rFonts w:ascii="Times New Roman" w:eastAsia="Times New Roman" w:hAnsi="Times New Roman" w:cs="Times New Roman"/>
          <w:sz w:val="16"/>
          <w:szCs w:val="16"/>
          <w:vertAlign w:val="subscript"/>
        </w:rPr>
        <w:t>L</w:t>
      </w:r>
      <w:r w:rsidR="00A017A1" w:rsidRPr="002425FA">
        <w:rPr>
          <w:rFonts w:ascii="Times New Roman" w:hAnsi="Times New Roman" w:cs="Times New Roman"/>
          <w:sz w:val="16"/>
          <w:szCs w:val="16"/>
        </w:rPr>
        <w:t xml:space="preserve">, net energy of lactation, </w:t>
      </w:r>
      <w:r w:rsidRPr="002425FA">
        <w:rPr>
          <w:rFonts w:ascii="Times New Roman" w:hAnsi="Times New Roman" w:cs="Times New Roman"/>
          <w:sz w:val="16"/>
          <w:szCs w:val="16"/>
        </w:rPr>
        <w:t xml:space="preserve">HS, cows exposed to heat stress or not, parity, parity of the cows, MP, multiparous, PP, primiparous, </w:t>
      </w:r>
      <w:r w:rsidR="00385AED" w:rsidRPr="002425FA">
        <w:rPr>
          <w:rFonts w:ascii="Times New Roman" w:hAnsi="Times New Roman" w:cs="Times New Roman"/>
          <w:sz w:val="16"/>
          <w:szCs w:val="16"/>
        </w:rPr>
        <w:t>Mix</w:t>
      </w:r>
      <w:r w:rsidRPr="002425FA">
        <w:rPr>
          <w:rFonts w:ascii="Times New Roman" w:hAnsi="Times New Roman" w:cs="Times New Roman"/>
          <w:sz w:val="16"/>
          <w:szCs w:val="16"/>
        </w:rPr>
        <w:t xml:space="preserve">, </w:t>
      </w:r>
      <w:r w:rsidR="00385AED" w:rsidRPr="002425FA">
        <w:rPr>
          <w:rFonts w:ascii="Times New Roman" w:hAnsi="Times New Roman" w:cs="Times New Roman"/>
          <w:sz w:val="16"/>
          <w:szCs w:val="16"/>
        </w:rPr>
        <w:t>Both MP and PP</w:t>
      </w:r>
      <w:r w:rsidRPr="002425FA">
        <w:rPr>
          <w:rFonts w:ascii="Times New Roman" w:hAnsi="Times New Roman" w:cs="Times New Roman"/>
          <w:sz w:val="16"/>
          <w:szCs w:val="16"/>
        </w:rPr>
        <w:t>, DIM, days in milk</w:t>
      </w:r>
      <w:r w:rsidR="00AC691D" w:rsidRPr="002425FA">
        <w:rPr>
          <w:rFonts w:ascii="Times New Roman" w:hAnsi="Times New Roman" w:cs="Times New Roman"/>
          <w:sz w:val="16"/>
          <w:szCs w:val="16"/>
        </w:rPr>
        <w:t xml:space="preserve"> (days)</w:t>
      </w:r>
      <w:r w:rsidRPr="002425FA">
        <w:rPr>
          <w:rFonts w:ascii="Times New Roman" w:hAnsi="Times New Roman" w:cs="Times New Roman"/>
          <w:sz w:val="16"/>
          <w:szCs w:val="16"/>
        </w:rPr>
        <w:t>, exp duration, duration of the experiment</w:t>
      </w:r>
      <w:r w:rsidR="00AC691D" w:rsidRPr="002425FA">
        <w:rPr>
          <w:rFonts w:ascii="Times New Roman" w:hAnsi="Times New Roman" w:cs="Times New Roman"/>
          <w:sz w:val="16"/>
          <w:szCs w:val="16"/>
        </w:rPr>
        <w:t xml:space="preserve"> (days)</w:t>
      </w:r>
      <w:r w:rsidRPr="002425FA">
        <w:rPr>
          <w:rFonts w:ascii="Times New Roman" w:hAnsi="Times New Roman" w:cs="Times New Roman"/>
          <w:sz w:val="16"/>
          <w:szCs w:val="16"/>
        </w:rPr>
        <w:t>, BW, body weight of the cows</w:t>
      </w:r>
      <w:r w:rsidR="00AC691D" w:rsidRPr="002425FA">
        <w:rPr>
          <w:rFonts w:ascii="Times New Roman" w:hAnsi="Times New Roman" w:cs="Times New Roman"/>
          <w:sz w:val="16"/>
          <w:szCs w:val="16"/>
        </w:rPr>
        <w:t xml:space="preserve"> (kg)</w:t>
      </w:r>
      <w:r w:rsidRPr="002425FA">
        <w:rPr>
          <w:rFonts w:ascii="Times New Roman" w:hAnsi="Times New Roman" w:cs="Times New Roman"/>
          <w:sz w:val="16"/>
          <w:szCs w:val="16"/>
        </w:rPr>
        <w:t>.</w:t>
      </w:r>
      <w:r w:rsidR="00DA08FC" w:rsidRPr="002425FA">
        <w:rPr>
          <w:rFonts w:ascii="Times New Roman" w:hAnsi="Times New Roman" w:cs="Times New Roman"/>
          <w:sz w:val="16"/>
          <w:szCs w:val="16"/>
        </w:rPr>
        <w:t xml:space="preserve"> The DIM 0 indicates parturition days.</w:t>
      </w:r>
    </w:p>
    <w:p w14:paraId="766D2163" w14:textId="3EE900E9" w:rsidR="000378D1" w:rsidRPr="002425FA" w:rsidRDefault="00AC691D" w:rsidP="00362100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>Note: Value in the table in blue and bold format were not reported in studies (missing value), we generated these values by random forest algorithm</w:t>
      </w:r>
      <w:r w:rsidR="00D0775B" w:rsidRPr="002425FA">
        <w:rPr>
          <w:rFonts w:ascii="Times New Roman" w:hAnsi="Times New Roman" w:cs="Times New Roman"/>
          <w:sz w:val="16"/>
          <w:szCs w:val="16"/>
        </w:rPr>
        <w:t>.</w:t>
      </w:r>
    </w:p>
    <w:p w14:paraId="4734A8EE" w14:textId="1E7FBA0C" w:rsidR="0086771B" w:rsidRPr="002425FA" w:rsidRDefault="0086771B" w:rsidP="00BB6462">
      <w:pPr>
        <w:spacing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818DDC0" w14:textId="77777777" w:rsidR="00961BE0" w:rsidRPr="002425FA" w:rsidRDefault="00961BE0" w:rsidP="00BB6462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733B4B89" w14:textId="4245228F" w:rsidR="006F3614" w:rsidRPr="002425FA" w:rsidRDefault="006F3614" w:rsidP="00BB6462">
      <w:pPr>
        <w:spacing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C5EA757" w14:textId="11C2A4DC" w:rsidR="0004256E" w:rsidRPr="002425FA" w:rsidRDefault="0004256E" w:rsidP="00BB6462">
      <w:pPr>
        <w:spacing w:line="240" w:lineRule="auto"/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2F0ED10C" w14:textId="0D67B3F4" w:rsidR="00402426" w:rsidRPr="002425FA" w:rsidRDefault="00314F98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lastRenderedPageBreak/>
        <w:t>Supplementary t</w:t>
      </w:r>
      <w:r w:rsidR="00402426" w:rsidRPr="002425FA">
        <w:rPr>
          <w:rFonts w:ascii="Times New Roman" w:hAnsi="Times New Roman" w:cs="Times New Roman"/>
          <w:sz w:val="16"/>
          <w:szCs w:val="16"/>
        </w:rPr>
        <w:t xml:space="preserve">able </w:t>
      </w:r>
      <w:r w:rsidRPr="002425FA">
        <w:rPr>
          <w:rFonts w:ascii="Times New Roman" w:hAnsi="Times New Roman" w:cs="Times New Roman"/>
          <w:sz w:val="16"/>
          <w:szCs w:val="16"/>
        </w:rPr>
        <w:t>6</w:t>
      </w:r>
      <w:r w:rsidR="00402426" w:rsidRPr="002425FA">
        <w:rPr>
          <w:rFonts w:ascii="Times New Roman" w:hAnsi="Times New Roman" w:cs="Times New Roman"/>
          <w:sz w:val="16"/>
          <w:szCs w:val="16"/>
        </w:rPr>
        <w:t xml:space="preserve">. Raw data for plasma non esterified fatty acids meta-analysis and </w:t>
      </w:r>
      <w:r w:rsidR="007F3AD2" w:rsidRPr="002425FA">
        <w:rPr>
          <w:rFonts w:ascii="Times New Roman" w:hAnsi="Times New Roman" w:cs="Times New Roman"/>
          <w:sz w:val="16"/>
          <w:szCs w:val="16"/>
        </w:rPr>
        <w:t>variables</w:t>
      </w:r>
      <w:r w:rsidR="00402426" w:rsidRPr="002425FA">
        <w:rPr>
          <w:rFonts w:ascii="Times New Roman" w:hAnsi="Times New Roman" w:cs="Times New Roman"/>
          <w:sz w:val="16"/>
          <w:szCs w:val="16"/>
        </w:rPr>
        <w:t xml:space="preserve"> available for analysis</w:t>
      </w:r>
    </w:p>
    <w:tbl>
      <w:tblPr>
        <w:tblW w:w="9777" w:type="dxa"/>
        <w:jc w:val="center"/>
        <w:tblLook w:val="04A0" w:firstRow="1" w:lastRow="0" w:firstColumn="1" w:lastColumn="0" w:noHBand="0" w:noVBand="1"/>
      </w:tblPr>
      <w:tblGrid>
        <w:gridCol w:w="1760"/>
        <w:gridCol w:w="403"/>
        <w:gridCol w:w="576"/>
        <w:gridCol w:w="576"/>
        <w:gridCol w:w="404"/>
        <w:gridCol w:w="576"/>
        <w:gridCol w:w="576"/>
        <w:gridCol w:w="1123"/>
        <w:gridCol w:w="576"/>
        <w:gridCol w:w="714"/>
        <w:gridCol w:w="723"/>
        <w:gridCol w:w="449"/>
        <w:gridCol w:w="545"/>
        <w:gridCol w:w="839"/>
        <w:gridCol w:w="484"/>
      </w:tblGrid>
      <w:tr w:rsidR="002425FA" w:rsidRPr="002425FA" w14:paraId="03DFA59E" w14:textId="77777777" w:rsidTr="00D0775B">
        <w:trPr>
          <w:trHeight w:val="440"/>
          <w:jc w:val="center"/>
        </w:trPr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7679DF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E48E9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Betaine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FF7E0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90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50F0F" w14:textId="70481C8F" w:rsidR="00402426" w:rsidRPr="002425FA" w:rsidRDefault="007F3AD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Variables</w:t>
            </w:r>
          </w:p>
        </w:tc>
      </w:tr>
      <w:tr w:rsidR="002425FA" w:rsidRPr="002425FA" w14:paraId="1963FAC5" w14:textId="77777777" w:rsidTr="00D0775B">
        <w:trPr>
          <w:trHeight w:val="440"/>
          <w:jc w:val="center"/>
        </w:trPr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158D8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Authors and Years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A2406" w14:textId="67345A22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4AD96" w14:textId="5E72C30F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3F7D6" w14:textId="73B20830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783E4" w14:textId="0FF10F4E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BA6AF" w14:textId="2DE4CC2C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64DC8" w14:textId="3D798D99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2D311" w14:textId="020164E3" w:rsidR="00402426" w:rsidRPr="002425FA" w:rsidRDefault="007F3AD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oncentrate</w:t>
            </w:r>
            <w:r w:rsidR="00EB421B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7EBBF" w14:textId="28F6E6B4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P</w:t>
            </w:r>
            <w:r w:rsidR="00EB421B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%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DD8D" w14:textId="03F09B5E" w:rsidR="00402426" w:rsidRPr="002425FA" w:rsidRDefault="0008592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E</w:t>
            </w: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F1190" w14:textId="1F369D1A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ose</w:t>
            </w:r>
            <w:r w:rsidR="00EB421B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g/day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182A6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E0321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IM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AE753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Exp Duration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928ED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BW</w:t>
            </w:r>
          </w:p>
        </w:tc>
      </w:tr>
      <w:tr w:rsidR="002425FA" w:rsidRPr="002425FA" w14:paraId="47D65C0D" w14:textId="77777777" w:rsidTr="00D0775B">
        <w:trPr>
          <w:trHeight w:val="366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15E9" w14:textId="77777777" w:rsidR="00402426" w:rsidRPr="002425FA" w:rsidRDefault="00402426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avidson et al 200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D43EB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51A8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07837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0BC30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27A0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E2B8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26C29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2708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211FB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AD3D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DBF2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4A423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A8A9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1BFC" w14:textId="30568A1E" w:rsidR="00402426" w:rsidRPr="002425FA" w:rsidRDefault="00F55D7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402426"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6</w:t>
            </w:r>
          </w:p>
        </w:tc>
      </w:tr>
      <w:tr w:rsidR="002425FA" w:rsidRPr="002425FA" w14:paraId="78D06919" w14:textId="77777777" w:rsidTr="00D0775B">
        <w:trPr>
          <w:trHeight w:val="366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3FD5" w14:textId="77777777" w:rsidR="00402426" w:rsidRPr="002425FA" w:rsidRDefault="00402426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avidson et al 200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B9170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6554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3A3A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1C6DE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1FF8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4789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0F75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00A8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2E5C0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4E3DA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5C14A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1C56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CD61F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5D06" w14:textId="36CEBA56" w:rsidR="00402426" w:rsidRPr="002425FA" w:rsidRDefault="00F55D7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402426"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6</w:t>
            </w:r>
          </w:p>
        </w:tc>
      </w:tr>
      <w:tr w:rsidR="002425FA" w:rsidRPr="002425FA" w14:paraId="1D012B2B" w14:textId="77777777" w:rsidTr="00D0775B">
        <w:trPr>
          <w:trHeight w:val="366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CD94" w14:textId="77777777" w:rsidR="00402426" w:rsidRPr="002425FA" w:rsidRDefault="00402426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9D60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5A65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49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1AB89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6E41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87208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67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5C26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DCF8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BF4A7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8D59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C71A4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600B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15A11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105F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5F050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7AAE29D2" w14:textId="77777777" w:rsidTr="00D0775B">
        <w:trPr>
          <w:trHeight w:val="366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1DF12" w14:textId="77777777" w:rsidR="00402426" w:rsidRPr="002425FA" w:rsidRDefault="00402426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9633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9E224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32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6116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A52F2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F277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67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EB64A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26D9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373C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E1EC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9EE81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FA78D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9A25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57A0B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7FAD3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09D9919F" w14:textId="77777777" w:rsidTr="00D0775B">
        <w:trPr>
          <w:trHeight w:val="366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74DD6" w14:textId="77777777" w:rsidR="00402426" w:rsidRPr="002425FA" w:rsidRDefault="00402426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1B7A1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E4766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8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D877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E20DA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19F2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67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2F15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0E1F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9EC4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BA76F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2C2E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DF44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C0587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CD01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8BB6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25A37939" w14:textId="77777777" w:rsidTr="00D0775B">
        <w:trPr>
          <w:trHeight w:val="366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45B1" w14:textId="77777777" w:rsidR="00402426" w:rsidRPr="002425FA" w:rsidRDefault="00402426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 2017 (</w:t>
            </w:r>
            <w:proofErr w:type="spellStart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29BB2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FA5E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0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C7FB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17.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CE3D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8BCEC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36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47D81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17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F9A8C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E126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2450D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FB9D1" w14:textId="07A35759" w:rsidR="00402426" w:rsidRPr="002425FA" w:rsidRDefault="006008CE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8CAD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852A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67E90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4024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24</w:t>
            </w:r>
          </w:p>
        </w:tc>
      </w:tr>
      <w:tr w:rsidR="002425FA" w:rsidRPr="002425FA" w14:paraId="78251EDD" w14:textId="77777777" w:rsidTr="00D0775B">
        <w:trPr>
          <w:trHeight w:val="366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58E0" w14:textId="77777777" w:rsidR="00402426" w:rsidRPr="002425FA" w:rsidRDefault="00402426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 2017 (ii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442B2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7EC7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53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8983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13.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2BC0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A3153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98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2F6C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13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F5C8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F8A8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B40A9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C8882" w14:textId="457FB2ED" w:rsidR="00402426" w:rsidRPr="002425FA" w:rsidRDefault="006008CE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DB979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0D0F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B178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B2B33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76</w:t>
            </w:r>
          </w:p>
        </w:tc>
      </w:tr>
      <w:tr w:rsidR="002425FA" w:rsidRPr="002425FA" w14:paraId="4878E66A" w14:textId="77777777" w:rsidTr="00D0775B">
        <w:trPr>
          <w:trHeight w:val="366"/>
          <w:jc w:val="center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DEE3C" w14:textId="77777777" w:rsidR="00402426" w:rsidRPr="002425FA" w:rsidRDefault="00402426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9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4947A4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E423C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43.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FC1C1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1.8</w:t>
            </w:r>
          </w:p>
        </w:tc>
        <w:tc>
          <w:tcPr>
            <w:tcW w:w="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C8C74D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92CC09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46.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A40CC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1.8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84AF8B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7.2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4F54BF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49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72D06B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B27914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DBD6CC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CC247A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A04A63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52B1B9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76</w:t>
            </w:r>
          </w:p>
        </w:tc>
      </w:tr>
      <w:tr w:rsidR="002425FA" w:rsidRPr="002425FA" w14:paraId="2EDC90AB" w14:textId="77777777" w:rsidTr="00D0775B">
        <w:trPr>
          <w:trHeight w:val="105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C5309" w14:textId="77777777" w:rsidR="00402426" w:rsidRPr="002425FA" w:rsidRDefault="00402426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2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A7B00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D9D13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85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F8EEF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17.2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B470A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10F771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1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1755A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17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FEC97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4301A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2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627B7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E8240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7CB3B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C8B8C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2501A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7D1E8" w14:textId="77777777" w:rsidR="00402426" w:rsidRPr="002425FA" w:rsidRDefault="00402426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06</w:t>
            </w:r>
          </w:p>
        </w:tc>
      </w:tr>
    </w:tbl>
    <w:p w14:paraId="39927F1E" w14:textId="2EE50400" w:rsidR="00A9086A" w:rsidRPr="002425FA" w:rsidRDefault="00A9086A" w:rsidP="00A9086A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>N, number of cows, M, mean (</w:t>
      </w:r>
      <w:r w:rsidR="00230B05" w:rsidRPr="002425FA">
        <w:rPr>
          <w:rFonts w:ascii="Times New Roman" w:hAnsi="Times New Roman" w:cs="Times New Roman"/>
          <w:sz w:val="16"/>
          <w:szCs w:val="16"/>
        </w:rPr>
        <w:t>NEFA</w:t>
      </w:r>
      <w:r w:rsidRPr="002425FA">
        <w:rPr>
          <w:rFonts w:ascii="Times New Roman" w:hAnsi="Times New Roman" w:cs="Times New Roman"/>
          <w:sz w:val="16"/>
          <w:szCs w:val="16"/>
        </w:rPr>
        <w:t xml:space="preserve">), SD, standard deviation, Cp, crude protein of diet fed to </w:t>
      </w:r>
      <w:r w:rsidR="003A108E" w:rsidRPr="002425FA">
        <w:rPr>
          <w:rFonts w:ascii="Times New Roman" w:hAnsi="Times New Roman" w:cs="Times New Roman"/>
          <w:sz w:val="16"/>
          <w:szCs w:val="16"/>
        </w:rPr>
        <w:t>cows</w:t>
      </w:r>
      <w:r w:rsidRPr="002425FA">
        <w:rPr>
          <w:rFonts w:ascii="Times New Roman" w:hAnsi="Times New Roman" w:cs="Times New Roman"/>
          <w:sz w:val="16"/>
          <w:szCs w:val="16"/>
        </w:rPr>
        <w:t xml:space="preserve"> (%), </w:t>
      </w:r>
      <w:r w:rsidR="0008592A" w:rsidRPr="002425FA">
        <w:rPr>
          <w:rFonts w:ascii="Times New Roman" w:eastAsia="Times New Roman" w:hAnsi="Times New Roman" w:cs="Times New Roman"/>
          <w:sz w:val="16"/>
          <w:szCs w:val="16"/>
        </w:rPr>
        <w:t>NE</w:t>
      </w:r>
      <w:r w:rsidR="0008592A" w:rsidRPr="002425FA">
        <w:rPr>
          <w:rFonts w:ascii="Times New Roman" w:eastAsia="Times New Roman" w:hAnsi="Times New Roman" w:cs="Times New Roman"/>
          <w:sz w:val="16"/>
          <w:szCs w:val="16"/>
          <w:vertAlign w:val="subscript"/>
        </w:rPr>
        <w:t>L</w:t>
      </w:r>
      <w:r w:rsidR="00A017A1" w:rsidRPr="002425FA">
        <w:rPr>
          <w:rFonts w:ascii="Times New Roman" w:hAnsi="Times New Roman" w:cs="Times New Roman"/>
          <w:sz w:val="16"/>
          <w:szCs w:val="16"/>
        </w:rPr>
        <w:t xml:space="preserve">, net energy of lactation, </w:t>
      </w:r>
      <w:r w:rsidRPr="002425FA">
        <w:rPr>
          <w:rFonts w:ascii="Times New Roman" w:hAnsi="Times New Roman" w:cs="Times New Roman"/>
          <w:sz w:val="16"/>
          <w:szCs w:val="16"/>
        </w:rPr>
        <w:t xml:space="preserve">HS, cows exposed to heat stress or not, parity, parity of the cows, MP, multiparous, PP, primiparous, </w:t>
      </w:r>
      <w:r w:rsidR="00385AED" w:rsidRPr="002425FA">
        <w:rPr>
          <w:rFonts w:ascii="Times New Roman" w:hAnsi="Times New Roman" w:cs="Times New Roman"/>
          <w:sz w:val="16"/>
          <w:szCs w:val="16"/>
        </w:rPr>
        <w:t>MIX</w:t>
      </w:r>
      <w:r w:rsidRPr="002425FA">
        <w:rPr>
          <w:rFonts w:ascii="Times New Roman" w:hAnsi="Times New Roman" w:cs="Times New Roman"/>
          <w:sz w:val="16"/>
          <w:szCs w:val="16"/>
        </w:rPr>
        <w:t xml:space="preserve">, </w:t>
      </w:r>
      <w:r w:rsidR="00385AED" w:rsidRPr="002425FA">
        <w:rPr>
          <w:rFonts w:ascii="Times New Roman" w:hAnsi="Times New Roman" w:cs="Times New Roman"/>
          <w:sz w:val="16"/>
          <w:szCs w:val="16"/>
        </w:rPr>
        <w:t>Both MP and PP</w:t>
      </w:r>
      <w:r w:rsidRPr="002425FA">
        <w:rPr>
          <w:rFonts w:ascii="Times New Roman" w:hAnsi="Times New Roman" w:cs="Times New Roman"/>
          <w:sz w:val="16"/>
          <w:szCs w:val="16"/>
        </w:rPr>
        <w:t>, DIM, days in milk (days), exp duration, duration of the experiment (days), BW, body weight of the cows (kg).</w:t>
      </w:r>
      <w:r w:rsidR="00DA08FC" w:rsidRPr="002425FA">
        <w:rPr>
          <w:rFonts w:ascii="Times New Roman" w:hAnsi="Times New Roman" w:cs="Times New Roman"/>
          <w:sz w:val="16"/>
          <w:szCs w:val="16"/>
        </w:rPr>
        <w:t xml:space="preserve"> The DIM 0 indicates parturition days.</w:t>
      </w:r>
    </w:p>
    <w:p w14:paraId="5EA6AC5D" w14:textId="76480950" w:rsidR="00D0775B" w:rsidRPr="002425FA" w:rsidRDefault="00A9086A" w:rsidP="00BB6462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>Note: Value in the table in blue and bold format were not reported in studies (missing value), we generated these values by random forest algorithm</w:t>
      </w:r>
    </w:p>
    <w:p w14:paraId="33315E1B" w14:textId="77777777" w:rsidR="00D0775B" w:rsidRPr="002425FA" w:rsidRDefault="00D0775B" w:rsidP="00BB6462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2BEBB101" w14:textId="77777777" w:rsidR="00824DD5" w:rsidRPr="002425FA" w:rsidRDefault="00D223C4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lastRenderedPageBreak/>
        <w:t>Supplementary t</w:t>
      </w:r>
      <w:r w:rsidR="00FA3161" w:rsidRPr="002425FA">
        <w:rPr>
          <w:rFonts w:ascii="Times New Roman" w:hAnsi="Times New Roman" w:cs="Times New Roman"/>
          <w:sz w:val="16"/>
          <w:szCs w:val="16"/>
        </w:rPr>
        <w:t>able</w:t>
      </w:r>
      <w:r w:rsidR="00F41C08" w:rsidRPr="002425FA">
        <w:rPr>
          <w:rFonts w:ascii="Times New Roman" w:hAnsi="Times New Roman" w:cs="Times New Roman"/>
          <w:sz w:val="16"/>
          <w:szCs w:val="16"/>
        </w:rPr>
        <w:t xml:space="preserve"> </w:t>
      </w:r>
      <w:r w:rsidRPr="002425FA">
        <w:rPr>
          <w:rFonts w:ascii="Times New Roman" w:hAnsi="Times New Roman" w:cs="Times New Roman"/>
          <w:sz w:val="16"/>
          <w:szCs w:val="16"/>
        </w:rPr>
        <w:t>7</w:t>
      </w:r>
    </w:p>
    <w:p w14:paraId="2D392B4F" w14:textId="579530FE" w:rsidR="00FA3161" w:rsidRPr="002425FA" w:rsidRDefault="00FA3161" w:rsidP="00BB646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 xml:space="preserve"> Raw data for beta hydroxy butyric acid meta-analysis and </w:t>
      </w:r>
      <w:r w:rsidR="007F3AD2" w:rsidRPr="002425FA">
        <w:rPr>
          <w:rFonts w:ascii="Times New Roman" w:hAnsi="Times New Roman" w:cs="Times New Roman"/>
          <w:sz w:val="16"/>
          <w:szCs w:val="16"/>
        </w:rPr>
        <w:t>variables</w:t>
      </w:r>
      <w:r w:rsidRPr="002425FA">
        <w:rPr>
          <w:rFonts w:ascii="Times New Roman" w:hAnsi="Times New Roman" w:cs="Times New Roman"/>
          <w:sz w:val="16"/>
          <w:szCs w:val="16"/>
        </w:rPr>
        <w:t xml:space="preserve"> available for analysis</w:t>
      </w:r>
    </w:p>
    <w:tbl>
      <w:tblPr>
        <w:tblW w:w="1052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5"/>
        <w:gridCol w:w="403"/>
        <w:gridCol w:w="576"/>
        <w:gridCol w:w="576"/>
        <w:gridCol w:w="403"/>
        <w:gridCol w:w="576"/>
        <w:gridCol w:w="576"/>
        <w:gridCol w:w="1123"/>
        <w:gridCol w:w="576"/>
        <w:gridCol w:w="714"/>
        <w:gridCol w:w="723"/>
        <w:gridCol w:w="448"/>
        <w:gridCol w:w="643"/>
        <w:gridCol w:w="545"/>
        <w:gridCol w:w="839"/>
        <w:gridCol w:w="569"/>
      </w:tblGrid>
      <w:tr w:rsidR="002425FA" w:rsidRPr="002425FA" w14:paraId="2882E489" w14:textId="77777777" w:rsidTr="00D0775B">
        <w:trPr>
          <w:trHeight w:val="393"/>
          <w:jc w:val="center"/>
        </w:trPr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467AE4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E53ED7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Betaine</w:t>
            </w:r>
          </w:p>
        </w:tc>
        <w:tc>
          <w:tcPr>
            <w:tcW w:w="155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A898EA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5633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B2B89D" w14:textId="44AAF306" w:rsidR="00FA3161" w:rsidRPr="002425FA" w:rsidRDefault="007F3AD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Variables</w:t>
            </w:r>
          </w:p>
        </w:tc>
      </w:tr>
      <w:tr w:rsidR="002425FA" w:rsidRPr="002425FA" w14:paraId="1E217308" w14:textId="77777777" w:rsidTr="00D0775B">
        <w:trPr>
          <w:trHeight w:val="393"/>
          <w:jc w:val="center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35D5" w14:textId="491BDDE4" w:rsidR="00FA3161" w:rsidRPr="002425FA" w:rsidRDefault="00FA3161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Authors and Years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12F4" w14:textId="73001105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0E07" w14:textId="6499D7AA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1841" w14:textId="7CF36F7E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5D3E" w14:textId="220933B4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CF18" w14:textId="56114ED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8EB6" w14:textId="710A6EC3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8F12" w14:textId="2207F9AA" w:rsidR="00FA3161" w:rsidRPr="002425FA" w:rsidRDefault="007F3AD2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oncentrate</w:t>
            </w:r>
            <w:r w:rsidR="00E04711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6CCC" w14:textId="160DA396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CP</w:t>
            </w:r>
            <w:r w:rsidR="00E04711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%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9DFC" w14:textId="450C35DC" w:rsidR="00FA3161" w:rsidRPr="002425FA" w:rsidRDefault="0008592A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E</w:t>
            </w: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9826" w14:textId="331B2C00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ose</w:t>
            </w:r>
            <w:r w:rsidR="00E04711"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g/day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B061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4D01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226A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IM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0A83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Exp Duration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FA70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BW</w:t>
            </w:r>
          </w:p>
        </w:tc>
      </w:tr>
      <w:tr w:rsidR="002425FA" w:rsidRPr="002425FA" w14:paraId="7258E032" w14:textId="77777777" w:rsidTr="00D0775B">
        <w:trPr>
          <w:trHeight w:val="325"/>
          <w:jc w:val="center"/>
        </w:trPr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A8DB49" w14:textId="77777777" w:rsidR="00FA3161" w:rsidRPr="002425FA" w:rsidRDefault="00FA3161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avidson et al 2008</w:t>
            </w:r>
          </w:p>
        </w:tc>
        <w:tc>
          <w:tcPr>
            <w:tcW w:w="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F13DF0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E1DF6D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52.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453E20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9.1</w:t>
            </w:r>
          </w:p>
        </w:tc>
        <w:tc>
          <w:tcPr>
            <w:tcW w:w="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6D302F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DE5DC1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81.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BF976A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9.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20C9B4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E6AC2D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67ED27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01B8DC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5DF019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D0ABD9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PP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5D8996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740C99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13F98A" w14:textId="155D6378" w:rsidR="00FA3161" w:rsidRPr="002425FA" w:rsidRDefault="00F55D7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FA3161"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6</w:t>
            </w:r>
          </w:p>
        </w:tc>
      </w:tr>
      <w:tr w:rsidR="002425FA" w:rsidRPr="002425FA" w14:paraId="7E06C26F" w14:textId="77777777" w:rsidTr="00D0775B">
        <w:trPr>
          <w:trHeight w:val="325"/>
          <w:jc w:val="center"/>
        </w:trPr>
        <w:tc>
          <w:tcPr>
            <w:tcW w:w="1785" w:type="dxa"/>
            <w:shd w:val="clear" w:color="auto" w:fill="auto"/>
            <w:noWrap/>
            <w:vAlign w:val="bottom"/>
          </w:tcPr>
          <w:p w14:paraId="569DDFCA" w14:textId="77777777" w:rsidR="00FA3161" w:rsidRPr="002425FA" w:rsidRDefault="00FA3161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Davidson et al 2008</w:t>
            </w:r>
          </w:p>
        </w:tc>
        <w:tc>
          <w:tcPr>
            <w:tcW w:w="403" w:type="dxa"/>
            <w:shd w:val="clear" w:color="auto" w:fill="auto"/>
            <w:noWrap/>
            <w:vAlign w:val="bottom"/>
          </w:tcPr>
          <w:p w14:paraId="019F2B84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2552657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71.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7ACCB13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5.2</w:t>
            </w:r>
          </w:p>
        </w:tc>
        <w:tc>
          <w:tcPr>
            <w:tcW w:w="403" w:type="dxa"/>
            <w:shd w:val="clear" w:color="auto" w:fill="auto"/>
            <w:noWrap/>
            <w:vAlign w:val="bottom"/>
          </w:tcPr>
          <w:p w14:paraId="2AF75352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D444C33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16.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02C3171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25.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A71B210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6C8ECF3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536F7A7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8C77F30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74624545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7908687E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29D9080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01BD598B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14:paraId="5820D135" w14:textId="4DFC1D21" w:rsidR="00FA3161" w:rsidRPr="002425FA" w:rsidRDefault="00F55D7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FA3161" w:rsidRPr="002425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6</w:t>
            </w:r>
          </w:p>
        </w:tc>
      </w:tr>
      <w:tr w:rsidR="002425FA" w:rsidRPr="002425FA" w14:paraId="215B030C" w14:textId="77777777" w:rsidTr="00D0775B">
        <w:trPr>
          <w:trHeight w:val="325"/>
          <w:jc w:val="center"/>
        </w:trPr>
        <w:tc>
          <w:tcPr>
            <w:tcW w:w="1785" w:type="dxa"/>
            <w:shd w:val="clear" w:color="auto" w:fill="auto"/>
            <w:noWrap/>
            <w:vAlign w:val="bottom"/>
          </w:tcPr>
          <w:p w14:paraId="645E078B" w14:textId="77777777" w:rsidR="00FA3161" w:rsidRPr="002425FA" w:rsidRDefault="00FA3161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403" w:type="dxa"/>
            <w:shd w:val="clear" w:color="auto" w:fill="auto"/>
            <w:noWrap/>
            <w:vAlign w:val="bottom"/>
          </w:tcPr>
          <w:p w14:paraId="06545D01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D80AC5A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29.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C60F359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403" w:type="dxa"/>
            <w:shd w:val="clear" w:color="auto" w:fill="auto"/>
            <w:noWrap/>
            <w:vAlign w:val="bottom"/>
          </w:tcPr>
          <w:p w14:paraId="2E64AADF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6FC0B7F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34.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E51E2D9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6788542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89D1A81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E0EA56C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2ED02EA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1E299BC3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3D4957CA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1B9B2F4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0C131AED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14:paraId="53FCB93C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210094DF" w14:textId="77777777" w:rsidTr="00D0775B">
        <w:trPr>
          <w:trHeight w:val="325"/>
          <w:jc w:val="center"/>
        </w:trPr>
        <w:tc>
          <w:tcPr>
            <w:tcW w:w="1785" w:type="dxa"/>
            <w:shd w:val="clear" w:color="auto" w:fill="auto"/>
            <w:noWrap/>
            <w:vAlign w:val="bottom"/>
          </w:tcPr>
          <w:p w14:paraId="3B90AB71" w14:textId="77777777" w:rsidR="00FA3161" w:rsidRPr="002425FA" w:rsidRDefault="00FA3161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403" w:type="dxa"/>
            <w:shd w:val="clear" w:color="auto" w:fill="auto"/>
            <w:noWrap/>
            <w:vAlign w:val="bottom"/>
          </w:tcPr>
          <w:p w14:paraId="380DDDDA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704B8D5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20.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B33858A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403" w:type="dxa"/>
            <w:shd w:val="clear" w:color="auto" w:fill="auto"/>
            <w:noWrap/>
            <w:vAlign w:val="bottom"/>
          </w:tcPr>
          <w:p w14:paraId="6296E7E1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24AA064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34.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3F80D9F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E2F58D1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96F0B69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415B1E7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F56E74D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3BC2F2CA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40E910DD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838D430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4731107A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14:paraId="4051E665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67853509" w14:textId="77777777" w:rsidTr="00D0775B">
        <w:trPr>
          <w:trHeight w:val="325"/>
          <w:jc w:val="center"/>
        </w:trPr>
        <w:tc>
          <w:tcPr>
            <w:tcW w:w="1785" w:type="dxa"/>
            <w:shd w:val="clear" w:color="auto" w:fill="auto"/>
            <w:noWrap/>
            <w:vAlign w:val="bottom"/>
          </w:tcPr>
          <w:p w14:paraId="2E5C033C" w14:textId="77777777" w:rsidR="00FA3161" w:rsidRPr="002425FA" w:rsidRDefault="00FA3161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0</w:t>
            </w:r>
          </w:p>
        </w:tc>
        <w:tc>
          <w:tcPr>
            <w:tcW w:w="403" w:type="dxa"/>
            <w:shd w:val="clear" w:color="auto" w:fill="auto"/>
            <w:noWrap/>
            <w:vAlign w:val="bottom"/>
          </w:tcPr>
          <w:p w14:paraId="1AF4CE92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CA56C3D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17.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13638A7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403" w:type="dxa"/>
            <w:shd w:val="clear" w:color="auto" w:fill="auto"/>
            <w:noWrap/>
            <w:vAlign w:val="bottom"/>
          </w:tcPr>
          <w:p w14:paraId="08282601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746A4D8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34.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C2EB9F3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7A0840E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3F6F2B1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3C92F78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82EC6CA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6094461E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3352D2BA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B6AFDA5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22914EC7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14:paraId="3B87E5BC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2425FA" w:rsidRPr="002425FA" w14:paraId="3565E43B" w14:textId="77777777" w:rsidTr="00D0775B">
        <w:trPr>
          <w:trHeight w:val="325"/>
          <w:jc w:val="center"/>
        </w:trPr>
        <w:tc>
          <w:tcPr>
            <w:tcW w:w="1785" w:type="dxa"/>
            <w:shd w:val="clear" w:color="auto" w:fill="auto"/>
            <w:noWrap/>
            <w:vAlign w:val="bottom"/>
          </w:tcPr>
          <w:p w14:paraId="7C508F01" w14:textId="77777777" w:rsidR="00FA3161" w:rsidRPr="002425FA" w:rsidRDefault="00FA3161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 2017 (</w:t>
            </w:r>
            <w:proofErr w:type="spellStart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3" w:type="dxa"/>
            <w:shd w:val="clear" w:color="auto" w:fill="auto"/>
            <w:noWrap/>
            <w:vAlign w:val="bottom"/>
          </w:tcPr>
          <w:p w14:paraId="398B196B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85AE1AF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98.9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190B8D0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403" w:type="dxa"/>
            <w:shd w:val="clear" w:color="auto" w:fill="auto"/>
            <w:noWrap/>
            <w:vAlign w:val="bottom"/>
          </w:tcPr>
          <w:p w14:paraId="680ECCEA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AD8268B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7.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14B6DCC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5C01A00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0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5B26B9B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8D71206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DDB1532" w14:textId="3539A9A1" w:rsidR="00FA3161" w:rsidRPr="002425FA" w:rsidRDefault="006008CE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6F78BEE1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063FB6C0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552A4B6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5E85C676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14:paraId="4D1B8FBB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24</w:t>
            </w:r>
          </w:p>
        </w:tc>
      </w:tr>
      <w:tr w:rsidR="002425FA" w:rsidRPr="002425FA" w14:paraId="658E8BC8" w14:textId="77777777" w:rsidTr="00D0775B">
        <w:trPr>
          <w:trHeight w:val="325"/>
          <w:jc w:val="center"/>
        </w:trPr>
        <w:tc>
          <w:tcPr>
            <w:tcW w:w="1785" w:type="dxa"/>
            <w:shd w:val="clear" w:color="auto" w:fill="auto"/>
            <w:noWrap/>
            <w:vAlign w:val="bottom"/>
          </w:tcPr>
          <w:p w14:paraId="20F18979" w14:textId="77777777" w:rsidR="00FA3161" w:rsidRPr="002425FA" w:rsidRDefault="00FA3161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onteiro et al 2017 (ii)</w:t>
            </w:r>
          </w:p>
        </w:tc>
        <w:tc>
          <w:tcPr>
            <w:tcW w:w="403" w:type="dxa"/>
            <w:shd w:val="clear" w:color="auto" w:fill="auto"/>
            <w:noWrap/>
            <w:vAlign w:val="bottom"/>
          </w:tcPr>
          <w:p w14:paraId="6D3398DB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F7C08B6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92.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4671167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403" w:type="dxa"/>
            <w:shd w:val="clear" w:color="auto" w:fill="auto"/>
            <w:noWrap/>
            <w:vAlign w:val="bottom"/>
          </w:tcPr>
          <w:p w14:paraId="01134376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B0FAB54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1.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32CAED4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43BBCE0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9.0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2C9D09E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35515D0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232B34B" w14:textId="6D1987B1" w:rsidR="00FA3161" w:rsidRPr="002425FA" w:rsidRDefault="006008CE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559E43CF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339C4061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C5E9D76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24CB71A4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14:paraId="2BD355C7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76</w:t>
            </w:r>
          </w:p>
        </w:tc>
      </w:tr>
      <w:tr w:rsidR="002425FA" w:rsidRPr="002425FA" w14:paraId="74281029" w14:textId="77777777" w:rsidTr="00D0775B">
        <w:trPr>
          <w:trHeight w:val="325"/>
          <w:jc w:val="center"/>
        </w:trPr>
        <w:tc>
          <w:tcPr>
            <w:tcW w:w="1785" w:type="dxa"/>
            <w:shd w:val="clear" w:color="auto" w:fill="auto"/>
            <w:noWrap/>
            <w:vAlign w:val="bottom"/>
          </w:tcPr>
          <w:p w14:paraId="2895655A" w14:textId="77777777" w:rsidR="00FA3161" w:rsidRPr="002425FA" w:rsidRDefault="00FA3161" w:rsidP="00BB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2019</w:t>
            </w:r>
          </w:p>
        </w:tc>
        <w:tc>
          <w:tcPr>
            <w:tcW w:w="403" w:type="dxa"/>
            <w:shd w:val="clear" w:color="auto" w:fill="auto"/>
            <w:noWrap/>
            <w:vAlign w:val="bottom"/>
          </w:tcPr>
          <w:p w14:paraId="065E048B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FE0E99D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12.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26F10D0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20.6</w:t>
            </w:r>
          </w:p>
        </w:tc>
        <w:tc>
          <w:tcPr>
            <w:tcW w:w="403" w:type="dxa"/>
            <w:shd w:val="clear" w:color="auto" w:fill="auto"/>
            <w:noWrap/>
            <w:vAlign w:val="bottom"/>
          </w:tcPr>
          <w:p w14:paraId="09E4E12B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C9EEDCA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802.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8151694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320.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C100E73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47.2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F070DB8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7.4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2CA631AC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ECC678D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55CBD089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070BF67C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0FBADF0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024CC78D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14:paraId="56902D56" w14:textId="77777777" w:rsidR="00FA3161" w:rsidRPr="002425FA" w:rsidRDefault="00FA3161" w:rsidP="00BB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5FA">
              <w:rPr>
                <w:rFonts w:ascii="Times New Roman" w:eastAsia="Times New Roman" w:hAnsi="Times New Roman" w:cs="Times New Roman"/>
                <w:sz w:val="16"/>
                <w:szCs w:val="16"/>
              </w:rPr>
              <w:t>676</w:t>
            </w:r>
          </w:p>
        </w:tc>
      </w:tr>
    </w:tbl>
    <w:p w14:paraId="0A5881BE" w14:textId="0746BFC2" w:rsidR="006C7AB1" w:rsidRPr="002425FA" w:rsidRDefault="006C7AB1" w:rsidP="006C7AB1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 xml:space="preserve">N, number of cows, M, mean (BHBA), SD, standard deviation, Cp, crude protein of diet fed to cows (%), </w:t>
      </w:r>
      <w:r w:rsidR="0008592A" w:rsidRPr="002425FA">
        <w:rPr>
          <w:rFonts w:ascii="Times New Roman" w:eastAsia="Times New Roman" w:hAnsi="Times New Roman" w:cs="Times New Roman"/>
          <w:sz w:val="16"/>
          <w:szCs w:val="16"/>
        </w:rPr>
        <w:t>NE</w:t>
      </w:r>
      <w:r w:rsidR="0008592A" w:rsidRPr="002425FA">
        <w:rPr>
          <w:rFonts w:ascii="Times New Roman" w:eastAsia="Times New Roman" w:hAnsi="Times New Roman" w:cs="Times New Roman"/>
          <w:sz w:val="16"/>
          <w:szCs w:val="16"/>
          <w:vertAlign w:val="subscript"/>
        </w:rPr>
        <w:t>L</w:t>
      </w:r>
      <w:r w:rsidR="00A017A1" w:rsidRPr="002425FA">
        <w:rPr>
          <w:rFonts w:ascii="Times New Roman" w:hAnsi="Times New Roman" w:cs="Times New Roman"/>
          <w:sz w:val="16"/>
          <w:szCs w:val="16"/>
        </w:rPr>
        <w:t xml:space="preserve">, net energy of lactation, </w:t>
      </w:r>
      <w:r w:rsidRPr="002425FA">
        <w:rPr>
          <w:rFonts w:ascii="Times New Roman" w:hAnsi="Times New Roman" w:cs="Times New Roman"/>
          <w:sz w:val="16"/>
          <w:szCs w:val="16"/>
        </w:rPr>
        <w:t xml:space="preserve">HS, cows exposed to heat stress or not, parity, parity of the cows, MP, multiparous, PP, primiparous, </w:t>
      </w:r>
      <w:r w:rsidR="00385AED" w:rsidRPr="002425FA">
        <w:rPr>
          <w:rFonts w:ascii="Times New Roman" w:hAnsi="Times New Roman" w:cs="Times New Roman"/>
          <w:sz w:val="16"/>
          <w:szCs w:val="16"/>
        </w:rPr>
        <w:t>MIX</w:t>
      </w:r>
      <w:r w:rsidRPr="002425FA">
        <w:rPr>
          <w:rFonts w:ascii="Times New Roman" w:hAnsi="Times New Roman" w:cs="Times New Roman"/>
          <w:sz w:val="16"/>
          <w:szCs w:val="16"/>
        </w:rPr>
        <w:t xml:space="preserve">, </w:t>
      </w:r>
      <w:r w:rsidR="00385AED" w:rsidRPr="002425FA">
        <w:rPr>
          <w:rFonts w:ascii="Times New Roman" w:hAnsi="Times New Roman" w:cs="Times New Roman"/>
          <w:sz w:val="16"/>
          <w:szCs w:val="16"/>
        </w:rPr>
        <w:t>Both MP and PP</w:t>
      </w:r>
      <w:r w:rsidRPr="002425FA">
        <w:rPr>
          <w:rFonts w:ascii="Times New Roman" w:hAnsi="Times New Roman" w:cs="Times New Roman"/>
          <w:sz w:val="16"/>
          <w:szCs w:val="16"/>
        </w:rPr>
        <w:t>, DIM, days in milk (days), exp duration, duration of the experiment (days), BW, body weight of the cows (kg).</w:t>
      </w:r>
      <w:r w:rsidR="00DA08FC" w:rsidRPr="002425FA">
        <w:rPr>
          <w:rFonts w:ascii="Times New Roman" w:hAnsi="Times New Roman" w:cs="Times New Roman"/>
          <w:sz w:val="16"/>
          <w:szCs w:val="16"/>
        </w:rPr>
        <w:t xml:space="preserve"> The DIM 0 indicates parturition days</w:t>
      </w:r>
      <w:r w:rsidR="005147EC" w:rsidRPr="002425FA">
        <w:rPr>
          <w:rFonts w:ascii="Times New Roman" w:hAnsi="Times New Roman" w:cs="Times New Roman"/>
          <w:sz w:val="16"/>
          <w:szCs w:val="16"/>
        </w:rPr>
        <w:t>.</w:t>
      </w:r>
    </w:p>
    <w:p w14:paraId="2331BF6B" w14:textId="2ECB7EF1" w:rsidR="00D0775B" w:rsidRPr="002425FA" w:rsidRDefault="006C7AB1" w:rsidP="00362100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t>Note: Value in the table in blue and bold format were not reported in studies (missing value), we generated these values by random forest algorithm</w:t>
      </w:r>
    </w:p>
    <w:p w14:paraId="5EC551B4" w14:textId="77777777" w:rsidR="00320327" w:rsidRPr="002425FA" w:rsidRDefault="00D0775B" w:rsidP="00320327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br w:type="page"/>
      </w:r>
      <w:r w:rsidR="00320327" w:rsidRPr="002425FA">
        <w:rPr>
          <w:rFonts w:ascii="Times New Roman" w:hAnsi="Times New Roman" w:cs="Times New Roman"/>
          <w:b/>
          <w:bCs/>
          <w:noProof/>
          <w:sz w:val="16"/>
          <w:szCs w:val="16"/>
          <w:lang w:val="fr-CA" w:eastAsia="fr-CA"/>
        </w:rPr>
        <w:lastRenderedPageBreak/>
        <w:drawing>
          <wp:inline distT="0" distB="0" distL="0" distR="0" wp14:anchorId="46A6513F" wp14:editId="1058D68B">
            <wp:extent cx="5943600" cy="424561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C60BF" w14:textId="77777777" w:rsidR="00320327" w:rsidRPr="002425FA" w:rsidRDefault="00320327" w:rsidP="00320327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b/>
          <w:bCs/>
          <w:sz w:val="16"/>
          <w:szCs w:val="16"/>
        </w:rPr>
        <w:t>Supplementary figure 1.</w:t>
      </w:r>
      <w:r w:rsidRPr="002425FA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2425FA">
        <w:rPr>
          <w:rFonts w:ascii="Times New Roman" w:hAnsi="Times New Roman" w:cs="Times New Roman"/>
          <w:sz w:val="16"/>
          <w:szCs w:val="16"/>
        </w:rPr>
        <w:t>Baujat</w:t>
      </w:r>
      <w:proofErr w:type="spellEnd"/>
      <w:r w:rsidRPr="002425FA">
        <w:rPr>
          <w:rFonts w:ascii="Times New Roman" w:hAnsi="Times New Roman" w:cs="Times New Roman"/>
          <w:sz w:val="16"/>
          <w:szCs w:val="16"/>
        </w:rPr>
        <w:t xml:space="preserve"> diagnostics plot to visualize the heterogeneity contribution of each study included in milk production meta-analysis</w:t>
      </w:r>
    </w:p>
    <w:p w14:paraId="6B7870FA" w14:textId="77777777" w:rsidR="00320327" w:rsidRPr="002425FA" w:rsidRDefault="00320327" w:rsidP="00320327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sz w:val="16"/>
          <w:szCs w:val="16"/>
        </w:rPr>
        <w:br w:type="page"/>
      </w:r>
    </w:p>
    <w:p w14:paraId="06930EC0" w14:textId="77777777" w:rsidR="00320327" w:rsidRPr="002425FA" w:rsidRDefault="00320327" w:rsidP="00320327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2A98CD4" w14:textId="5143790B" w:rsidR="00320327" w:rsidRPr="002425FA" w:rsidRDefault="009129BD" w:rsidP="00320327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noProof/>
        </w:rPr>
        <w:drawing>
          <wp:inline distT="0" distB="0" distL="0" distR="0" wp14:anchorId="0AC3DD7A" wp14:editId="2620BC72">
            <wp:extent cx="5943600" cy="4245610"/>
            <wp:effectExtent l="0" t="0" r="0" b="2540"/>
            <wp:docPr id="15159662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C79E1" w14:textId="5665C6C9" w:rsidR="00320327" w:rsidRPr="002425FA" w:rsidRDefault="00320327" w:rsidP="00320327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2. </w:t>
      </w:r>
      <w:r w:rsidRPr="002425FA">
        <w:rPr>
          <w:rFonts w:ascii="Times New Roman" w:hAnsi="Times New Roman" w:cs="Times New Roman"/>
          <w:sz w:val="16"/>
          <w:szCs w:val="16"/>
        </w:rPr>
        <w:t xml:space="preserve">The contour </w:t>
      </w:r>
      <w:r w:rsidR="00365111" w:rsidRPr="002425FA">
        <w:rPr>
          <w:rFonts w:ascii="Times New Roman" w:hAnsi="Times New Roman" w:cs="Times New Roman"/>
          <w:sz w:val="16"/>
          <w:szCs w:val="16"/>
        </w:rPr>
        <w:t>enhanced</w:t>
      </w:r>
      <w:r w:rsidRPr="002425FA">
        <w:rPr>
          <w:rFonts w:ascii="Times New Roman" w:hAnsi="Times New Roman" w:cs="Times New Roman"/>
          <w:sz w:val="16"/>
          <w:szCs w:val="16"/>
        </w:rPr>
        <w:t xml:space="preserve"> funnel plot shows the publi</w:t>
      </w:r>
      <w:r w:rsidR="003A333D" w:rsidRPr="002425FA">
        <w:rPr>
          <w:rFonts w:ascii="Times New Roman" w:hAnsi="Times New Roman" w:cs="Times New Roman"/>
          <w:sz w:val="16"/>
          <w:szCs w:val="16"/>
        </w:rPr>
        <w:t>cation</w:t>
      </w:r>
      <w:r w:rsidRPr="002425FA">
        <w:rPr>
          <w:rFonts w:ascii="Times New Roman" w:hAnsi="Times New Roman" w:cs="Times New Roman"/>
          <w:sz w:val="16"/>
          <w:szCs w:val="16"/>
        </w:rPr>
        <w:t xml:space="preserve"> bias, the study's symmetrical distribution of effect sizes around standard error shows no </w:t>
      </w:r>
      <w:r w:rsidR="003A333D" w:rsidRPr="002425FA">
        <w:rPr>
          <w:rFonts w:ascii="Times New Roman" w:hAnsi="Times New Roman" w:cs="Times New Roman"/>
          <w:sz w:val="16"/>
          <w:szCs w:val="16"/>
        </w:rPr>
        <w:t xml:space="preserve">evidence of </w:t>
      </w:r>
      <w:r w:rsidRPr="002425FA">
        <w:rPr>
          <w:rFonts w:ascii="Times New Roman" w:hAnsi="Times New Roman" w:cs="Times New Roman"/>
          <w:sz w:val="16"/>
          <w:szCs w:val="16"/>
        </w:rPr>
        <w:t xml:space="preserve">bias in the meta-analysis of </w:t>
      </w:r>
      <w:r w:rsidR="009129BD" w:rsidRPr="002425FA">
        <w:rPr>
          <w:rFonts w:ascii="Times New Roman" w:hAnsi="Times New Roman" w:cs="Times New Roman"/>
          <w:sz w:val="16"/>
          <w:szCs w:val="16"/>
        </w:rPr>
        <w:t xml:space="preserve">energy corrected </w:t>
      </w:r>
      <w:r w:rsidRPr="002425FA">
        <w:rPr>
          <w:rFonts w:ascii="Times New Roman" w:hAnsi="Times New Roman" w:cs="Times New Roman"/>
          <w:sz w:val="16"/>
          <w:szCs w:val="16"/>
        </w:rPr>
        <w:t xml:space="preserve">milk </w:t>
      </w:r>
      <w:r w:rsidR="00E16542" w:rsidRPr="002425FA">
        <w:rPr>
          <w:rFonts w:ascii="Times New Roman" w:hAnsi="Times New Roman" w:cs="Times New Roman"/>
          <w:sz w:val="16"/>
          <w:szCs w:val="16"/>
        </w:rPr>
        <w:t xml:space="preserve">production (kg). </w:t>
      </w:r>
      <w:r w:rsidRPr="002425FA">
        <w:rPr>
          <w:rFonts w:ascii="Times New Roman" w:hAnsi="Times New Roman" w:cs="Times New Roman"/>
          <w:sz w:val="16"/>
          <w:szCs w:val="16"/>
        </w:rPr>
        <w:t>DIM, days in milk, CP, dietary protein, Con= concentrate portion of the diet, exp duration= duration of the experiment, BW=cows' body weights, dose= betaine supplementation, and parity= cows' parity</w:t>
      </w:r>
    </w:p>
    <w:p w14:paraId="7681391E" w14:textId="77777777" w:rsidR="00AF608A" w:rsidRPr="002425FA" w:rsidRDefault="00AF608A" w:rsidP="00AF608A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6792CE8" w14:textId="6180A42B" w:rsidR="00AF608A" w:rsidRPr="002425FA" w:rsidRDefault="00AC221A" w:rsidP="00AF608A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noProof/>
        </w:rPr>
        <w:lastRenderedPageBreak/>
        <w:drawing>
          <wp:inline distT="0" distB="0" distL="0" distR="0" wp14:anchorId="6AF65425" wp14:editId="651D28E5">
            <wp:extent cx="5943600" cy="4245610"/>
            <wp:effectExtent l="0" t="0" r="0" b="2540"/>
            <wp:docPr id="20801399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CA79D" w14:textId="77777777" w:rsidR="00AF608A" w:rsidRPr="002425FA" w:rsidRDefault="00AF608A" w:rsidP="00AF608A">
      <w:pPr>
        <w:spacing w:line="240" w:lineRule="auto"/>
        <w:jc w:val="right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rFonts w:ascii="Times New Roman" w:hAnsi="Times New Roman" w:cs="Times New Roman"/>
          <w:noProof/>
          <w:sz w:val="16"/>
          <w:szCs w:val="16"/>
        </w:rPr>
        <w:t xml:space="preserve"> </w:t>
      </w:r>
    </w:p>
    <w:p w14:paraId="75605C0F" w14:textId="4E83BD5A" w:rsidR="00AF608A" w:rsidRPr="002425FA" w:rsidRDefault="00AF608A" w:rsidP="00AF608A">
      <w:pPr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3. </w:t>
      </w:r>
      <w:r w:rsidRPr="002425FA">
        <w:rPr>
          <w:rFonts w:ascii="Times New Roman" w:hAnsi="Times New Roman" w:cs="Times New Roman"/>
          <w:sz w:val="16"/>
          <w:szCs w:val="16"/>
        </w:rPr>
        <w:t xml:space="preserve">The contour </w:t>
      </w:r>
      <w:r w:rsidR="00365111" w:rsidRPr="002425FA">
        <w:rPr>
          <w:rFonts w:ascii="Times New Roman" w:hAnsi="Times New Roman" w:cs="Times New Roman"/>
          <w:sz w:val="16"/>
          <w:szCs w:val="16"/>
        </w:rPr>
        <w:t>enhanced</w:t>
      </w:r>
      <w:r w:rsidRPr="002425FA">
        <w:rPr>
          <w:rFonts w:ascii="Times New Roman" w:hAnsi="Times New Roman" w:cs="Times New Roman"/>
          <w:sz w:val="16"/>
          <w:szCs w:val="16"/>
        </w:rPr>
        <w:t xml:space="preserve"> funnel plot shows the publ</w:t>
      </w:r>
      <w:r w:rsidR="005E2BDF" w:rsidRPr="002425FA">
        <w:rPr>
          <w:rFonts w:ascii="Times New Roman" w:hAnsi="Times New Roman" w:cs="Times New Roman"/>
          <w:sz w:val="16"/>
          <w:szCs w:val="16"/>
        </w:rPr>
        <w:t>ication</w:t>
      </w:r>
      <w:r w:rsidRPr="002425FA">
        <w:rPr>
          <w:rFonts w:ascii="Times New Roman" w:hAnsi="Times New Roman" w:cs="Times New Roman"/>
          <w:sz w:val="16"/>
          <w:szCs w:val="16"/>
        </w:rPr>
        <w:t xml:space="preserve"> bias, the study's symmetrical distribution of effect sizes around standard error shows </w:t>
      </w:r>
      <w:r w:rsidR="005E2BDF" w:rsidRPr="002425FA">
        <w:rPr>
          <w:rFonts w:ascii="Times New Roman" w:hAnsi="Times New Roman" w:cs="Times New Roman"/>
          <w:sz w:val="16"/>
          <w:szCs w:val="16"/>
        </w:rPr>
        <w:t>no evidence of bias</w:t>
      </w:r>
      <w:r w:rsidRPr="002425FA">
        <w:rPr>
          <w:rFonts w:ascii="Times New Roman" w:hAnsi="Times New Roman" w:cs="Times New Roman"/>
          <w:sz w:val="16"/>
          <w:szCs w:val="16"/>
        </w:rPr>
        <w:t xml:space="preserve"> in the meta-analysis of milk </w:t>
      </w:r>
      <w:r w:rsidR="00400545" w:rsidRPr="002425FA">
        <w:rPr>
          <w:rFonts w:ascii="Times New Roman" w:hAnsi="Times New Roman" w:cs="Times New Roman"/>
          <w:sz w:val="16"/>
          <w:szCs w:val="16"/>
        </w:rPr>
        <w:t xml:space="preserve">fat </w:t>
      </w:r>
      <w:r w:rsidR="00AC221A" w:rsidRPr="002425FA">
        <w:rPr>
          <w:rFonts w:ascii="Times New Roman" w:hAnsi="Times New Roman" w:cs="Times New Roman"/>
          <w:sz w:val="16"/>
          <w:szCs w:val="16"/>
        </w:rPr>
        <w:t xml:space="preserve">yield </w:t>
      </w:r>
      <w:r w:rsidRPr="002425FA">
        <w:rPr>
          <w:rFonts w:ascii="Times New Roman" w:hAnsi="Times New Roman" w:cs="Times New Roman"/>
          <w:sz w:val="16"/>
          <w:szCs w:val="16"/>
        </w:rPr>
        <w:t>(</w:t>
      </w:r>
      <w:r w:rsidR="00AC221A" w:rsidRPr="002425FA">
        <w:rPr>
          <w:rFonts w:ascii="Times New Roman" w:hAnsi="Times New Roman" w:cs="Times New Roman"/>
          <w:sz w:val="16"/>
          <w:szCs w:val="16"/>
        </w:rPr>
        <w:t>kg/day</w:t>
      </w:r>
      <w:r w:rsidRPr="002425FA">
        <w:rPr>
          <w:rFonts w:ascii="Times New Roman" w:hAnsi="Times New Roman" w:cs="Times New Roman"/>
          <w:sz w:val="16"/>
          <w:szCs w:val="16"/>
        </w:rPr>
        <w:t xml:space="preserve">). DIM, days in milk, CP, dietary protein, Con= concentrate portion of the diet, exp duration= duration of the experiment, BW=cows' body weights, dose= betaine supplementation, and parity= cows' parity </w:t>
      </w:r>
      <w:r w:rsidRPr="002425FA">
        <w:rPr>
          <w:rFonts w:ascii="Times New Roman" w:hAnsi="Times New Roman" w:cs="Times New Roman"/>
          <w:sz w:val="16"/>
          <w:szCs w:val="16"/>
        </w:rPr>
        <w:br w:type="page"/>
      </w:r>
    </w:p>
    <w:p w14:paraId="48BC9568" w14:textId="77777777" w:rsidR="002125E4" w:rsidRPr="002425FA" w:rsidRDefault="002125E4" w:rsidP="002125E4">
      <w:pPr>
        <w:spacing w:line="240" w:lineRule="auto"/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05BCA455" w14:textId="35DB5805" w:rsidR="002125E4" w:rsidRPr="002425FA" w:rsidRDefault="00AC221A" w:rsidP="00DB75C9">
      <w:pPr>
        <w:spacing w:line="240" w:lineRule="auto"/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noProof/>
        </w:rPr>
        <w:drawing>
          <wp:inline distT="0" distB="0" distL="0" distR="0" wp14:anchorId="043EF13A" wp14:editId="68D294B6">
            <wp:extent cx="5943600" cy="4245610"/>
            <wp:effectExtent l="0" t="0" r="0" b="2540"/>
            <wp:docPr id="17637928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9940A" w14:textId="4FDC9ABF" w:rsidR="00D0775B" w:rsidRPr="002425FA" w:rsidRDefault="002125E4" w:rsidP="002125E4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b/>
          <w:bCs/>
          <w:sz w:val="16"/>
          <w:szCs w:val="16"/>
        </w:rPr>
        <w:t xml:space="preserve">Supplementary figure 4. </w:t>
      </w:r>
      <w:r w:rsidRPr="002425FA">
        <w:rPr>
          <w:rFonts w:ascii="Times New Roman" w:hAnsi="Times New Roman" w:cs="Times New Roman"/>
          <w:sz w:val="16"/>
          <w:szCs w:val="16"/>
        </w:rPr>
        <w:t xml:space="preserve">The contour </w:t>
      </w:r>
      <w:r w:rsidR="00365111" w:rsidRPr="002425FA">
        <w:rPr>
          <w:rFonts w:ascii="Times New Roman" w:hAnsi="Times New Roman" w:cs="Times New Roman"/>
          <w:sz w:val="16"/>
          <w:szCs w:val="16"/>
        </w:rPr>
        <w:t>enhanced</w:t>
      </w:r>
      <w:r w:rsidRPr="002425FA">
        <w:rPr>
          <w:rFonts w:ascii="Times New Roman" w:hAnsi="Times New Roman" w:cs="Times New Roman"/>
          <w:sz w:val="16"/>
          <w:szCs w:val="16"/>
        </w:rPr>
        <w:t xml:space="preserve"> funnel plot shows the publi</w:t>
      </w:r>
      <w:r w:rsidR="005E2BDF" w:rsidRPr="002425FA">
        <w:rPr>
          <w:rFonts w:ascii="Times New Roman" w:hAnsi="Times New Roman" w:cs="Times New Roman"/>
          <w:sz w:val="16"/>
          <w:szCs w:val="16"/>
        </w:rPr>
        <w:t>cation</w:t>
      </w:r>
      <w:r w:rsidRPr="002425FA">
        <w:rPr>
          <w:rFonts w:ascii="Times New Roman" w:hAnsi="Times New Roman" w:cs="Times New Roman"/>
          <w:sz w:val="16"/>
          <w:szCs w:val="16"/>
        </w:rPr>
        <w:t xml:space="preserve"> bias, the study's symmetrical distribution of effect sizes around standard error shows </w:t>
      </w:r>
      <w:r w:rsidR="005E2BDF" w:rsidRPr="002425FA">
        <w:rPr>
          <w:rFonts w:ascii="Times New Roman" w:hAnsi="Times New Roman" w:cs="Times New Roman"/>
          <w:sz w:val="16"/>
          <w:szCs w:val="16"/>
        </w:rPr>
        <w:t>no evidence of bias</w:t>
      </w:r>
      <w:r w:rsidRPr="002425FA">
        <w:rPr>
          <w:rFonts w:ascii="Times New Roman" w:hAnsi="Times New Roman" w:cs="Times New Roman"/>
          <w:sz w:val="16"/>
          <w:szCs w:val="16"/>
        </w:rPr>
        <w:t xml:space="preserve"> in the meta-analysis of milk lactose </w:t>
      </w:r>
      <w:r w:rsidR="00AC221A" w:rsidRPr="002425FA">
        <w:rPr>
          <w:rFonts w:ascii="Times New Roman" w:hAnsi="Times New Roman" w:cs="Times New Roman"/>
          <w:sz w:val="16"/>
          <w:szCs w:val="16"/>
        </w:rPr>
        <w:t xml:space="preserve">yield </w:t>
      </w:r>
      <w:r w:rsidRPr="002425FA">
        <w:rPr>
          <w:rFonts w:ascii="Times New Roman" w:hAnsi="Times New Roman" w:cs="Times New Roman"/>
          <w:sz w:val="16"/>
          <w:szCs w:val="16"/>
        </w:rPr>
        <w:t>(</w:t>
      </w:r>
      <w:r w:rsidR="00AC221A" w:rsidRPr="002425FA">
        <w:rPr>
          <w:rFonts w:ascii="Times New Roman" w:hAnsi="Times New Roman" w:cs="Times New Roman"/>
          <w:sz w:val="16"/>
          <w:szCs w:val="16"/>
        </w:rPr>
        <w:t>kg/day</w:t>
      </w:r>
      <w:r w:rsidRPr="002425FA">
        <w:rPr>
          <w:rFonts w:ascii="Times New Roman" w:hAnsi="Times New Roman" w:cs="Times New Roman"/>
          <w:sz w:val="16"/>
          <w:szCs w:val="16"/>
        </w:rPr>
        <w:t>). DIM, days in milk, CP, dietary protein, Con= concentrate portion of the diet, exp duration= duration of the experiment, BW=cows' body weights, dose= betaine supplementation</w:t>
      </w:r>
    </w:p>
    <w:p w14:paraId="4D998D03" w14:textId="5FCDFE1F" w:rsidR="004050FC" w:rsidRPr="002425FA" w:rsidRDefault="008B26A4" w:rsidP="00DB75C9">
      <w:pPr>
        <w:spacing w:line="240" w:lineRule="auto"/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noProof/>
        </w:rPr>
        <w:lastRenderedPageBreak/>
        <w:drawing>
          <wp:inline distT="0" distB="0" distL="0" distR="0" wp14:anchorId="33A2CCC6" wp14:editId="2401FF1D">
            <wp:extent cx="5943600" cy="4245610"/>
            <wp:effectExtent l="0" t="0" r="0" b="2540"/>
            <wp:docPr id="6278752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755A1" w14:textId="38D43DB0" w:rsidR="00E6445C" w:rsidRPr="002425FA" w:rsidRDefault="004050FC" w:rsidP="00DB75C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2425FA">
        <w:rPr>
          <w:rFonts w:ascii="Times New Roman" w:hAnsi="Times New Roman" w:cs="Times New Roman"/>
          <w:b/>
          <w:bCs/>
          <w:sz w:val="16"/>
          <w:szCs w:val="16"/>
        </w:rPr>
        <w:t>Supplementary figure 5</w:t>
      </w:r>
      <w:r w:rsidRPr="002425FA">
        <w:rPr>
          <w:rFonts w:ascii="Times New Roman" w:hAnsi="Times New Roman" w:cs="Times New Roman"/>
          <w:sz w:val="16"/>
          <w:szCs w:val="16"/>
        </w:rPr>
        <w:t xml:space="preserve">. The contour enhanced funnel plot indicates the publication bias, the symmetrical distribution of effects size around standard error of the study represents </w:t>
      </w:r>
      <w:r w:rsidR="00952075" w:rsidRPr="002425FA">
        <w:rPr>
          <w:rFonts w:ascii="Times New Roman" w:hAnsi="Times New Roman" w:cs="Times New Roman"/>
          <w:sz w:val="16"/>
          <w:szCs w:val="16"/>
        </w:rPr>
        <w:t>no evidence of bias</w:t>
      </w:r>
      <w:r w:rsidRPr="002425FA">
        <w:rPr>
          <w:rFonts w:ascii="Times New Roman" w:hAnsi="Times New Roman" w:cs="Times New Roman"/>
          <w:sz w:val="16"/>
          <w:szCs w:val="16"/>
        </w:rPr>
        <w:t xml:space="preserve"> in milk protein </w:t>
      </w:r>
      <w:r w:rsidR="006C4C02" w:rsidRPr="002425FA">
        <w:rPr>
          <w:rFonts w:ascii="Times New Roman" w:hAnsi="Times New Roman" w:cs="Times New Roman"/>
          <w:sz w:val="16"/>
          <w:szCs w:val="16"/>
        </w:rPr>
        <w:t xml:space="preserve">yield </w:t>
      </w:r>
      <w:r w:rsidRPr="002425FA">
        <w:rPr>
          <w:rFonts w:ascii="Times New Roman" w:hAnsi="Times New Roman" w:cs="Times New Roman"/>
          <w:sz w:val="16"/>
          <w:szCs w:val="16"/>
        </w:rPr>
        <w:t>(</w:t>
      </w:r>
      <w:r w:rsidR="006C4C02" w:rsidRPr="002425FA">
        <w:rPr>
          <w:rFonts w:ascii="Times New Roman" w:hAnsi="Times New Roman" w:cs="Times New Roman"/>
          <w:sz w:val="16"/>
          <w:szCs w:val="16"/>
        </w:rPr>
        <w:t>kg/day</w:t>
      </w:r>
      <w:r w:rsidR="008B26A4" w:rsidRPr="002425FA">
        <w:rPr>
          <w:rFonts w:ascii="Times New Roman" w:hAnsi="Times New Roman" w:cs="Times New Roman"/>
          <w:sz w:val="16"/>
          <w:szCs w:val="16"/>
        </w:rPr>
        <w:t>)</w:t>
      </w:r>
      <w:r w:rsidRPr="002425FA">
        <w:rPr>
          <w:rFonts w:ascii="Times New Roman" w:hAnsi="Times New Roman" w:cs="Times New Roman"/>
          <w:sz w:val="16"/>
          <w:szCs w:val="16"/>
        </w:rPr>
        <w:t xml:space="preserve"> meta-analysis</w:t>
      </w:r>
      <w:r w:rsidRPr="002425FA">
        <w:rPr>
          <w:rFonts w:ascii="Times New Roman" w:hAnsi="Times New Roman" w:cs="Times New Roman"/>
          <w:b/>
          <w:bCs/>
          <w:sz w:val="16"/>
          <w:szCs w:val="16"/>
        </w:rPr>
        <w:br w:type="page"/>
      </w:r>
      <w:r w:rsidR="00FA3161" w:rsidRPr="002425FA">
        <w:rPr>
          <w:rFonts w:ascii="Times New Roman" w:hAnsi="Times New Roman" w:cs="Times New Roman"/>
          <w:noProof/>
          <w:sz w:val="16"/>
          <w:szCs w:val="16"/>
          <w:lang w:val="fr-CA" w:eastAsia="fr-CA"/>
        </w:rPr>
        <w:lastRenderedPageBreak/>
        <w:drawing>
          <wp:inline distT="0" distB="0" distL="0" distR="0" wp14:anchorId="4680DFA1" wp14:editId="6DFB8B08">
            <wp:extent cx="3196742" cy="2283485"/>
            <wp:effectExtent l="0" t="0" r="381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09058" cy="2292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80B6B" w14:textId="7E40F269" w:rsidR="00095201" w:rsidRPr="002425FA" w:rsidRDefault="00D223C4" w:rsidP="00BB6462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2425FA">
        <w:rPr>
          <w:rFonts w:ascii="Times New Roman" w:hAnsi="Times New Roman" w:cs="Times New Roman"/>
          <w:b/>
          <w:bCs/>
          <w:sz w:val="16"/>
          <w:szCs w:val="16"/>
        </w:rPr>
        <w:t>Supplementary f</w:t>
      </w:r>
      <w:r w:rsidR="002477AD" w:rsidRPr="002425FA">
        <w:rPr>
          <w:rFonts w:ascii="Times New Roman" w:hAnsi="Times New Roman" w:cs="Times New Roman"/>
          <w:b/>
          <w:bCs/>
          <w:sz w:val="16"/>
          <w:szCs w:val="16"/>
        </w:rPr>
        <w:t>igure</w:t>
      </w:r>
      <w:r w:rsidR="00CC1804" w:rsidRPr="002425FA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2425FA">
        <w:rPr>
          <w:rFonts w:ascii="Times New Roman" w:hAnsi="Times New Roman" w:cs="Times New Roman"/>
          <w:b/>
          <w:bCs/>
          <w:sz w:val="16"/>
          <w:szCs w:val="16"/>
        </w:rPr>
        <w:t>6</w:t>
      </w:r>
      <w:r w:rsidR="002477AD" w:rsidRPr="002425FA">
        <w:rPr>
          <w:rFonts w:ascii="Times New Roman" w:hAnsi="Times New Roman" w:cs="Times New Roman"/>
          <w:sz w:val="16"/>
          <w:szCs w:val="16"/>
        </w:rPr>
        <w:t xml:space="preserve">. </w:t>
      </w:r>
      <w:r w:rsidR="00C61BFD" w:rsidRPr="002425FA">
        <w:rPr>
          <w:rFonts w:ascii="Times New Roman" w:hAnsi="Times New Roman" w:cs="Times New Roman"/>
          <w:sz w:val="16"/>
          <w:szCs w:val="16"/>
        </w:rPr>
        <w:t xml:space="preserve">The contour enhanced funnel plot indicates the publication bias, the symmetrical distribution of effects size around standard error of the study represents </w:t>
      </w:r>
      <w:r w:rsidR="00952075" w:rsidRPr="002425FA">
        <w:rPr>
          <w:rFonts w:ascii="Times New Roman" w:hAnsi="Times New Roman" w:cs="Times New Roman"/>
          <w:sz w:val="16"/>
          <w:szCs w:val="16"/>
        </w:rPr>
        <w:t>no evidence of bias</w:t>
      </w:r>
      <w:r w:rsidR="00C61BFD" w:rsidRPr="002425FA">
        <w:rPr>
          <w:rFonts w:ascii="Times New Roman" w:hAnsi="Times New Roman" w:cs="Times New Roman"/>
          <w:sz w:val="16"/>
          <w:szCs w:val="16"/>
        </w:rPr>
        <w:t xml:space="preserve"> in BHBA meta-analysis.</w:t>
      </w:r>
    </w:p>
    <w:sectPr w:rsidR="00095201" w:rsidRPr="002425FA" w:rsidSect="00702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82EE3F" w14:textId="77777777" w:rsidR="00D46257" w:rsidRDefault="00D46257" w:rsidP="00E63681">
      <w:pPr>
        <w:spacing w:after="0" w:line="240" w:lineRule="auto"/>
      </w:pPr>
      <w:r>
        <w:separator/>
      </w:r>
    </w:p>
  </w:endnote>
  <w:endnote w:type="continuationSeparator" w:id="0">
    <w:p w14:paraId="0F6F1B51" w14:textId="77777777" w:rsidR="00D46257" w:rsidRDefault="00D46257" w:rsidP="00E63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AdvOT8608a8d1+22">
    <w:altName w:val="Cambria"/>
    <w:panose1 w:val="00000000000000000000"/>
    <w:charset w:val="00"/>
    <w:family w:val="roman"/>
    <w:notTrueType/>
    <w:pitch w:val="default"/>
  </w:font>
  <w:font w:name="AdvP44E6F4">
    <w:altName w:val="Cambria"/>
    <w:panose1 w:val="00000000000000000000"/>
    <w:charset w:val="00"/>
    <w:family w:val="roman"/>
    <w:notTrueType/>
    <w:pitch w:val="default"/>
  </w:font>
  <w:font w:name="AdvP40798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EB0DE9" w14:textId="77777777" w:rsidR="00D46257" w:rsidRDefault="00D46257" w:rsidP="00E63681">
      <w:pPr>
        <w:spacing w:after="0" w:line="240" w:lineRule="auto"/>
      </w:pPr>
      <w:r>
        <w:separator/>
      </w:r>
    </w:p>
  </w:footnote>
  <w:footnote w:type="continuationSeparator" w:id="0">
    <w:p w14:paraId="7D1BBD26" w14:textId="77777777" w:rsidR="00D46257" w:rsidRDefault="00D46257" w:rsidP="00E636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0B405F0"/>
    <w:multiLevelType w:val="multilevel"/>
    <w:tmpl w:val="F66C5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8361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mall Ruminan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95s5evbxparbez0sppw02vvvz5f5vwf5rx&quot;&gt;Irfan&lt;record-ids&gt;&lt;item&gt;2841&lt;/item&gt;&lt;item&gt;2842&lt;/item&gt;&lt;item&gt;2852&lt;/item&gt;&lt;item&gt;2853&lt;/item&gt;&lt;item&gt;2854&lt;/item&gt;&lt;item&gt;2855&lt;/item&gt;&lt;item&gt;2856&lt;/item&gt;&lt;item&gt;2857&lt;/item&gt;&lt;item&gt;2858&lt;/item&gt;&lt;item&gt;2859&lt;/item&gt;&lt;item&gt;2860&lt;/item&gt;&lt;/record-ids&gt;&lt;/item&gt;&lt;/Libraries&gt;"/>
  </w:docVars>
  <w:rsids>
    <w:rsidRoot w:val="00CA3876"/>
    <w:rsid w:val="0000312E"/>
    <w:rsid w:val="0000368D"/>
    <w:rsid w:val="000039B8"/>
    <w:rsid w:val="00005652"/>
    <w:rsid w:val="00011224"/>
    <w:rsid w:val="00015A57"/>
    <w:rsid w:val="0001781D"/>
    <w:rsid w:val="00026E0C"/>
    <w:rsid w:val="000277E1"/>
    <w:rsid w:val="00032B51"/>
    <w:rsid w:val="00033BAD"/>
    <w:rsid w:val="00035A5E"/>
    <w:rsid w:val="00036BB9"/>
    <w:rsid w:val="0003766E"/>
    <w:rsid w:val="000378D1"/>
    <w:rsid w:val="00040D03"/>
    <w:rsid w:val="0004256E"/>
    <w:rsid w:val="00043BA4"/>
    <w:rsid w:val="00044E28"/>
    <w:rsid w:val="00054548"/>
    <w:rsid w:val="000545AB"/>
    <w:rsid w:val="00055013"/>
    <w:rsid w:val="0006057F"/>
    <w:rsid w:val="00060C88"/>
    <w:rsid w:val="00063A06"/>
    <w:rsid w:val="000739FA"/>
    <w:rsid w:val="000777E1"/>
    <w:rsid w:val="00083CBD"/>
    <w:rsid w:val="0008592A"/>
    <w:rsid w:val="00095201"/>
    <w:rsid w:val="000A2ED6"/>
    <w:rsid w:val="000A43DD"/>
    <w:rsid w:val="000A44ED"/>
    <w:rsid w:val="000A68D8"/>
    <w:rsid w:val="000A72F5"/>
    <w:rsid w:val="000A7345"/>
    <w:rsid w:val="000B1B04"/>
    <w:rsid w:val="000B200F"/>
    <w:rsid w:val="000B3992"/>
    <w:rsid w:val="000B5B7A"/>
    <w:rsid w:val="000B74F0"/>
    <w:rsid w:val="000C23A3"/>
    <w:rsid w:val="000C3033"/>
    <w:rsid w:val="000C6420"/>
    <w:rsid w:val="000D048B"/>
    <w:rsid w:val="000D23DB"/>
    <w:rsid w:val="000D26C4"/>
    <w:rsid w:val="000F1EA7"/>
    <w:rsid w:val="000F6B83"/>
    <w:rsid w:val="000F710D"/>
    <w:rsid w:val="00101843"/>
    <w:rsid w:val="0010566C"/>
    <w:rsid w:val="00105BE0"/>
    <w:rsid w:val="00112D07"/>
    <w:rsid w:val="00116C57"/>
    <w:rsid w:val="00116E78"/>
    <w:rsid w:val="00120829"/>
    <w:rsid w:val="00124013"/>
    <w:rsid w:val="001244E2"/>
    <w:rsid w:val="00126736"/>
    <w:rsid w:val="00132E66"/>
    <w:rsid w:val="00133CF2"/>
    <w:rsid w:val="00136D5B"/>
    <w:rsid w:val="00137972"/>
    <w:rsid w:val="00145432"/>
    <w:rsid w:val="00152676"/>
    <w:rsid w:val="00152A32"/>
    <w:rsid w:val="001541E9"/>
    <w:rsid w:val="00157A83"/>
    <w:rsid w:val="00160EB4"/>
    <w:rsid w:val="00161BC1"/>
    <w:rsid w:val="00164895"/>
    <w:rsid w:val="00165126"/>
    <w:rsid w:val="001654F9"/>
    <w:rsid w:val="0016589F"/>
    <w:rsid w:val="00165C11"/>
    <w:rsid w:val="001670F2"/>
    <w:rsid w:val="0017008F"/>
    <w:rsid w:val="00174FB9"/>
    <w:rsid w:val="001813E1"/>
    <w:rsid w:val="00183BB6"/>
    <w:rsid w:val="0018780D"/>
    <w:rsid w:val="00191F6F"/>
    <w:rsid w:val="00196F4F"/>
    <w:rsid w:val="001A343C"/>
    <w:rsid w:val="001A4F58"/>
    <w:rsid w:val="001C3001"/>
    <w:rsid w:val="001C3397"/>
    <w:rsid w:val="001C586A"/>
    <w:rsid w:val="001D0E41"/>
    <w:rsid w:val="001D27B8"/>
    <w:rsid w:val="001D5D6A"/>
    <w:rsid w:val="001D6767"/>
    <w:rsid w:val="001E0F96"/>
    <w:rsid w:val="001E16D3"/>
    <w:rsid w:val="001E2CB3"/>
    <w:rsid w:val="001E5351"/>
    <w:rsid w:val="001F0AC2"/>
    <w:rsid w:val="001F5A12"/>
    <w:rsid w:val="001F7317"/>
    <w:rsid w:val="002012A6"/>
    <w:rsid w:val="00201CFF"/>
    <w:rsid w:val="00207C84"/>
    <w:rsid w:val="002125E4"/>
    <w:rsid w:val="00213593"/>
    <w:rsid w:val="00214F57"/>
    <w:rsid w:val="002203EE"/>
    <w:rsid w:val="00225DC7"/>
    <w:rsid w:val="00226A98"/>
    <w:rsid w:val="00226EC7"/>
    <w:rsid w:val="00230B05"/>
    <w:rsid w:val="00234A3B"/>
    <w:rsid w:val="0023605C"/>
    <w:rsid w:val="00241B71"/>
    <w:rsid w:val="002425FA"/>
    <w:rsid w:val="0024778C"/>
    <w:rsid w:val="002477AD"/>
    <w:rsid w:val="00252B0F"/>
    <w:rsid w:val="00254781"/>
    <w:rsid w:val="00254BE7"/>
    <w:rsid w:val="002561A9"/>
    <w:rsid w:val="00262083"/>
    <w:rsid w:val="002622F1"/>
    <w:rsid w:val="0026738A"/>
    <w:rsid w:val="00270111"/>
    <w:rsid w:val="00272354"/>
    <w:rsid w:val="0027427C"/>
    <w:rsid w:val="00280872"/>
    <w:rsid w:val="00282201"/>
    <w:rsid w:val="002822CF"/>
    <w:rsid w:val="00293861"/>
    <w:rsid w:val="002A489D"/>
    <w:rsid w:val="002A494E"/>
    <w:rsid w:val="002A5E01"/>
    <w:rsid w:val="002B0857"/>
    <w:rsid w:val="002B32D8"/>
    <w:rsid w:val="002C6D36"/>
    <w:rsid w:val="002E283C"/>
    <w:rsid w:val="002F19E1"/>
    <w:rsid w:val="002F3F61"/>
    <w:rsid w:val="002F4BF1"/>
    <w:rsid w:val="002F680B"/>
    <w:rsid w:val="00303EBE"/>
    <w:rsid w:val="00306A5C"/>
    <w:rsid w:val="00307FC5"/>
    <w:rsid w:val="00314F98"/>
    <w:rsid w:val="00320327"/>
    <w:rsid w:val="00323959"/>
    <w:rsid w:val="00335A73"/>
    <w:rsid w:val="003360D4"/>
    <w:rsid w:val="003508ED"/>
    <w:rsid w:val="003615A5"/>
    <w:rsid w:val="00362100"/>
    <w:rsid w:val="003622DB"/>
    <w:rsid w:val="00365111"/>
    <w:rsid w:val="00371DA1"/>
    <w:rsid w:val="00372355"/>
    <w:rsid w:val="00373040"/>
    <w:rsid w:val="003743DF"/>
    <w:rsid w:val="003749D2"/>
    <w:rsid w:val="00375C62"/>
    <w:rsid w:val="003818BF"/>
    <w:rsid w:val="00385AED"/>
    <w:rsid w:val="00391F17"/>
    <w:rsid w:val="00393C15"/>
    <w:rsid w:val="00394A99"/>
    <w:rsid w:val="00394E2F"/>
    <w:rsid w:val="00397C92"/>
    <w:rsid w:val="003A108E"/>
    <w:rsid w:val="003A168A"/>
    <w:rsid w:val="003A247E"/>
    <w:rsid w:val="003A333D"/>
    <w:rsid w:val="003A4774"/>
    <w:rsid w:val="003A7CE7"/>
    <w:rsid w:val="003B2809"/>
    <w:rsid w:val="003B457C"/>
    <w:rsid w:val="003B4C73"/>
    <w:rsid w:val="003B6598"/>
    <w:rsid w:val="003B6727"/>
    <w:rsid w:val="003B6B3C"/>
    <w:rsid w:val="003C5FDA"/>
    <w:rsid w:val="003D64F0"/>
    <w:rsid w:val="003E081A"/>
    <w:rsid w:val="003E59EB"/>
    <w:rsid w:val="003E5D6A"/>
    <w:rsid w:val="003F22DF"/>
    <w:rsid w:val="003F463E"/>
    <w:rsid w:val="003F5550"/>
    <w:rsid w:val="003F6044"/>
    <w:rsid w:val="00400390"/>
    <w:rsid w:val="00400545"/>
    <w:rsid w:val="00400717"/>
    <w:rsid w:val="00400799"/>
    <w:rsid w:val="00402426"/>
    <w:rsid w:val="004050FC"/>
    <w:rsid w:val="004059EF"/>
    <w:rsid w:val="0040744E"/>
    <w:rsid w:val="0041447E"/>
    <w:rsid w:val="0041489B"/>
    <w:rsid w:val="004160A1"/>
    <w:rsid w:val="00417839"/>
    <w:rsid w:val="00430DB8"/>
    <w:rsid w:val="00431BD5"/>
    <w:rsid w:val="00435470"/>
    <w:rsid w:val="0045001D"/>
    <w:rsid w:val="00452E71"/>
    <w:rsid w:val="00453930"/>
    <w:rsid w:val="00454B2D"/>
    <w:rsid w:val="00455DF5"/>
    <w:rsid w:val="004560D1"/>
    <w:rsid w:val="00467435"/>
    <w:rsid w:val="004760CC"/>
    <w:rsid w:val="00476EAE"/>
    <w:rsid w:val="00477A51"/>
    <w:rsid w:val="004846A4"/>
    <w:rsid w:val="0049339A"/>
    <w:rsid w:val="004A0B06"/>
    <w:rsid w:val="004A772C"/>
    <w:rsid w:val="004B0B42"/>
    <w:rsid w:val="004B4F1B"/>
    <w:rsid w:val="004B6B7C"/>
    <w:rsid w:val="004B73F4"/>
    <w:rsid w:val="004C252D"/>
    <w:rsid w:val="004C4A11"/>
    <w:rsid w:val="004C6617"/>
    <w:rsid w:val="004D0397"/>
    <w:rsid w:val="004D1ED4"/>
    <w:rsid w:val="004D33AB"/>
    <w:rsid w:val="004D5822"/>
    <w:rsid w:val="004E23CD"/>
    <w:rsid w:val="004E35A9"/>
    <w:rsid w:val="004F117A"/>
    <w:rsid w:val="004F11D4"/>
    <w:rsid w:val="004F5C95"/>
    <w:rsid w:val="004F677C"/>
    <w:rsid w:val="004F70CB"/>
    <w:rsid w:val="00501377"/>
    <w:rsid w:val="00503C0E"/>
    <w:rsid w:val="005054A5"/>
    <w:rsid w:val="005147EC"/>
    <w:rsid w:val="005152E4"/>
    <w:rsid w:val="0051574E"/>
    <w:rsid w:val="00515BE9"/>
    <w:rsid w:val="00515C99"/>
    <w:rsid w:val="00521FF6"/>
    <w:rsid w:val="005239A7"/>
    <w:rsid w:val="00524C51"/>
    <w:rsid w:val="00531EEA"/>
    <w:rsid w:val="00542B01"/>
    <w:rsid w:val="00543F34"/>
    <w:rsid w:val="005464C8"/>
    <w:rsid w:val="005524FB"/>
    <w:rsid w:val="00554BAC"/>
    <w:rsid w:val="005656D5"/>
    <w:rsid w:val="00566957"/>
    <w:rsid w:val="00582F01"/>
    <w:rsid w:val="00583D09"/>
    <w:rsid w:val="00595AA2"/>
    <w:rsid w:val="00596541"/>
    <w:rsid w:val="005A4439"/>
    <w:rsid w:val="005A44EB"/>
    <w:rsid w:val="005A6C53"/>
    <w:rsid w:val="005B3F43"/>
    <w:rsid w:val="005B6F7E"/>
    <w:rsid w:val="005C3DD5"/>
    <w:rsid w:val="005D0D53"/>
    <w:rsid w:val="005E1CF0"/>
    <w:rsid w:val="005E2BDF"/>
    <w:rsid w:val="005E531B"/>
    <w:rsid w:val="005F6E88"/>
    <w:rsid w:val="005F79CD"/>
    <w:rsid w:val="006004D4"/>
    <w:rsid w:val="006008CE"/>
    <w:rsid w:val="00600FDE"/>
    <w:rsid w:val="0060640A"/>
    <w:rsid w:val="00606941"/>
    <w:rsid w:val="00607B25"/>
    <w:rsid w:val="00610482"/>
    <w:rsid w:val="00612F36"/>
    <w:rsid w:val="006210F0"/>
    <w:rsid w:val="00622F4E"/>
    <w:rsid w:val="00625499"/>
    <w:rsid w:val="00635532"/>
    <w:rsid w:val="0064059E"/>
    <w:rsid w:val="0064175B"/>
    <w:rsid w:val="0065429D"/>
    <w:rsid w:val="00666457"/>
    <w:rsid w:val="0067018B"/>
    <w:rsid w:val="00670870"/>
    <w:rsid w:val="00683003"/>
    <w:rsid w:val="00685CAE"/>
    <w:rsid w:val="006878E1"/>
    <w:rsid w:val="006912EB"/>
    <w:rsid w:val="006952EF"/>
    <w:rsid w:val="006B28FE"/>
    <w:rsid w:val="006B42B2"/>
    <w:rsid w:val="006B7B7F"/>
    <w:rsid w:val="006C0DA8"/>
    <w:rsid w:val="006C12CE"/>
    <w:rsid w:val="006C21A8"/>
    <w:rsid w:val="006C4C02"/>
    <w:rsid w:val="006C60AD"/>
    <w:rsid w:val="006C7AB1"/>
    <w:rsid w:val="006D196C"/>
    <w:rsid w:val="006E109E"/>
    <w:rsid w:val="006E3BB1"/>
    <w:rsid w:val="006E7CBC"/>
    <w:rsid w:val="006F3601"/>
    <w:rsid w:val="006F3614"/>
    <w:rsid w:val="00702188"/>
    <w:rsid w:val="00703CD0"/>
    <w:rsid w:val="00705560"/>
    <w:rsid w:val="00710DB3"/>
    <w:rsid w:val="00712889"/>
    <w:rsid w:val="00716FEA"/>
    <w:rsid w:val="00720003"/>
    <w:rsid w:val="00726054"/>
    <w:rsid w:val="00727D68"/>
    <w:rsid w:val="00736F3A"/>
    <w:rsid w:val="00741A9E"/>
    <w:rsid w:val="00741F9C"/>
    <w:rsid w:val="00750572"/>
    <w:rsid w:val="0075271E"/>
    <w:rsid w:val="007558B6"/>
    <w:rsid w:val="00755BB7"/>
    <w:rsid w:val="0075641A"/>
    <w:rsid w:val="00763467"/>
    <w:rsid w:val="00764F9F"/>
    <w:rsid w:val="00765372"/>
    <w:rsid w:val="00770173"/>
    <w:rsid w:val="007705C0"/>
    <w:rsid w:val="00770AE5"/>
    <w:rsid w:val="00770C19"/>
    <w:rsid w:val="00773AC4"/>
    <w:rsid w:val="007743F8"/>
    <w:rsid w:val="00774C45"/>
    <w:rsid w:val="00783B0F"/>
    <w:rsid w:val="00784313"/>
    <w:rsid w:val="00792C33"/>
    <w:rsid w:val="00795B0C"/>
    <w:rsid w:val="007A323F"/>
    <w:rsid w:val="007A4681"/>
    <w:rsid w:val="007A4DED"/>
    <w:rsid w:val="007C2E7F"/>
    <w:rsid w:val="007C408E"/>
    <w:rsid w:val="007C4762"/>
    <w:rsid w:val="007C4C11"/>
    <w:rsid w:val="007D097E"/>
    <w:rsid w:val="007D370E"/>
    <w:rsid w:val="007D6D95"/>
    <w:rsid w:val="007D74AA"/>
    <w:rsid w:val="007D7F34"/>
    <w:rsid w:val="007E1147"/>
    <w:rsid w:val="007E1A67"/>
    <w:rsid w:val="007E53C4"/>
    <w:rsid w:val="007F3AD2"/>
    <w:rsid w:val="007F46DB"/>
    <w:rsid w:val="007F6D65"/>
    <w:rsid w:val="007F72C4"/>
    <w:rsid w:val="007F7C8E"/>
    <w:rsid w:val="008036F4"/>
    <w:rsid w:val="00812D25"/>
    <w:rsid w:val="00812DAC"/>
    <w:rsid w:val="00824DD5"/>
    <w:rsid w:val="00825068"/>
    <w:rsid w:val="00827C60"/>
    <w:rsid w:val="0083153B"/>
    <w:rsid w:val="00850838"/>
    <w:rsid w:val="00853201"/>
    <w:rsid w:val="00857310"/>
    <w:rsid w:val="00862BFA"/>
    <w:rsid w:val="0086771B"/>
    <w:rsid w:val="0087050C"/>
    <w:rsid w:val="008717C3"/>
    <w:rsid w:val="00875F7D"/>
    <w:rsid w:val="00877C41"/>
    <w:rsid w:val="00880C3E"/>
    <w:rsid w:val="00881FBC"/>
    <w:rsid w:val="00883EE0"/>
    <w:rsid w:val="008910A3"/>
    <w:rsid w:val="00892FB4"/>
    <w:rsid w:val="00894B97"/>
    <w:rsid w:val="00896E07"/>
    <w:rsid w:val="008A3724"/>
    <w:rsid w:val="008B26A4"/>
    <w:rsid w:val="008C0681"/>
    <w:rsid w:val="008C391C"/>
    <w:rsid w:val="008C3E70"/>
    <w:rsid w:val="008C41BA"/>
    <w:rsid w:val="008C5A8C"/>
    <w:rsid w:val="008C7F23"/>
    <w:rsid w:val="008D2169"/>
    <w:rsid w:val="008D4974"/>
    <w:rsid w:val="008D54EF"/>
    <w:rsid w:val="008D7CFF"/>
    <w:rsid w:val="008D7DFF"/>
    <w:rsid w:val="008E0847"/>
    <w:rsid w:val="008E15A8"/>
    <w:rsid w:val="008E1BD7"/>
    <w:rsid w:val="008E1C18"/>
    <w:rsid w:val="008F0981"/>
    <w:rsid w:val="008F252A"/>
    <w:rsid w:val="008F5659"/>
    <w:rsid w:val="00900B28"/>
    <w:rsid w:val="0090284E"/>
    <w:rsid w:val="00904766"/>
    <w:rsid w:val="0090565C"/>
    <w:rsid w:val="009129BD"/>
    <w:rsid w:val="00914661"/>
    <w:rsid w:val="0091477A"/>
    <w:rsid w:val="00916401"/>
    <w:rsid w:val="009200E8"/>
    <w:rsid w:val="00923842"/>
    <w:rsid w:val="009243D5"/>
    <w:rsid w:val="009271D5"/>
    <w:rsid w:val="00935AB9"/>
    <w:rsid w:val="009361A2"/>
    <w:rsid w:val="00946460"/>
    <w:rsid w:val="00946F64"/>
    <w:rsid w:val="00950D06"/>
    <w:rsid w:val="00952075"/>
    <w:rsid w:val="00952B96"/>
    <w:rsid w:val="00954E24"/>
    <w:rsid w:val="00957C07"/>
    <w:rsid w:val="00961BE0"/>
    <w:rsid w:val="00963598"/>
    <w:rsid w:val="00963E61"/>
    <w:rsid w:val="009678A8"/>
    <w:rsid w:val="0097409A"/>
    <w:rsid w:val="0097606C"/>
    <w:rsid w:val="00980E1D"/>
    <w:rsid w:val="00991546"/>
    <w:rsid w:val="00992D63"/>
    <w:rsid w:val="009A4801"/>
    <w:rsid w:val="009A486E"/>
    <w:rsid w:val="009A624C"/>
    <w:rsid w:val="009A7967"/>
    <w:rsid w:val="009B00E4"/>
    <w:rsid w:val="009B04F2"/>
    <w:rsid w:val="009B146A"/>
    <w:rsid w:val="009C0515"/>
    <w:rsid w:val="009C07A1"/>
    <w:rsid w:val="009C0CA7"/>
    <w:rsid w:val="009C1937"/>
    <w:rsid w:val="009D262F"/>
    <w:rsid w:val="009D4B82"/>
    <w:rsid w:val="009E115F"/>
    <w:rsid w:val="009E3D06"/>
    <w:rsid w:val="009E4AF7"/>
    <w:rsid w:val="009E69AF"/>
    <w:rsid w:val="009F39D1"/>
    <w:rsid w:val="009F43A7"/>
    <w:rsid w:val="009F4C54"/>
    <w:rsid w:val="009F578F"/>
    <w:rsid w:val="00A017A1"/>
    <w:rsid w:val="00A028F5"/>
    <w:rsid w:val="00A036D6"/>
    <w:rsid w:val="00A073DF"/>
    <w:rsid w:val="00A14292"/>
    <w:rsid w:val="00A25223"/>
    <w:rsid w:val="00A30CED"/>
    <w:rsid w:val="00A36A9E"/>
    <w:rsid w:val="00A40A1C"/>
    <w:rsid w:val="00A40AA1"/>
    <w:rsid w:val="00A44C45"/>
    <w:rsid w:val="00A45177"/>
    <w:rsid w:val="00A50E00"/>
    <w:rsid w:val="00A51868"/>
    <w:rsid w:val="00A52171"/>
    <w:rsid w:val="00A556A2"/>
    <w:rsid w:val="00A60A2D"/>
    <w:rsid w:val="00A6367B"/>
    <w:rsid w:val="00A707D9"/>
    <w:rsid w:val="00A71B61"/>
    <w:rsid w:val="00A74575"/>
    <w:rsid w:val="00A8301D"/>
    <w:rsid w:val="00A8393B"/>
    <w:rsid w:val="00A83C3E"/>
    <w:rsid w:val="00A86797"/>
    <w:rsid w:val="00A87751"/>
    <w:rsid w:val="00A9086A"/>
    <w:rsid w:val="00A91068"/>
    <w:rsid w:val="00A93E6C"/>
    <w:rsid w:val="00AA00D7"/>
    <w:rsid w:val="00AB1B8A"/>
    <w:rsid w:val="00AC01A8"/>
    <w:rsid w:val="00AC221A"/>
    <w:rsid w:val="00AC4757"/>
    <w:rsid w:val="00AC691D"/>
    <w:rsid w:val="00AC7AE3"/>
    <w:rsid w:val="00AD1D6D"/>
    <w:rsid w:val="00AD2A9F"/>
    <w:rsid w:val="00AD3187"/>
    <w:rsid w:val="00AD390C"/>
    <w:rsid w:val="00AE4095"/>
    <w:rsid w:val="00AF0DB0"/>
    <w:rsid w:val="00AF4DE2"/>
    <w:rsid w:val="00AF5C5F"/>
    <w:rsid w:val="00AF608A"/>
    <w:rsid w:val="00B009F8"/>
    <w:rsid w:val="00B019CF"/>
    <w:rsid w:val="00B072C9"/>
    <w:rsid w:val="00B11CC3"/>
    <w:rsid w:val="00B13403"/>
    <w:rsid w:val="00B13E3C"/>
    <w:rsid w:val="00B2544D"/>
    <w:rsid w:val="00B342EA"/>
    <w:rsid w:val="00B35E3E"/>
    <w:rsid w:val="00B4148F"/>
    <w:rsid w:val="00B43299"/>
    <w:rsid w:val="00B45A57"/>
    <w:rsid w:val="00B536B1"/>
    <w:rsid w:val="00B56850"/>
    <w:rsid w:val="00B57CEC"/>
    <w:rsid w:val="00B623A2"/>
    <w:rsid w:val="00B63FFF"/>
    <w:rsid w:val="00B66D0D"/>
    <w:rsid w:val="00B717CD"/>
    <w:rsid w:val="00B75333"/>
    <w:rsid w:val="00B754D5"/>
    <w:rsid w:val="00B76E27"/>
    <w:rsid w:val="00B85E56"/>
    <w:rsid w:val="00BB1E23"/>
    <w:rsid w:val="00BB234A"/>
    <w:rsid w:val="00BB6462"/>
    <w:rsid w:val="00BC0C09"/>
    <w:rsid w:val="00BC4EC5"/>
    <w:rsid w:val="00BC5692"/>
    <w:rsid w:val="00BC59B8"/>
    <w:rsid w:val="00BD0BEC"/>
    <w:rsid w:val="00BD0D10"/>
    <w:rsid w:val="00BD0E47"/>
    <w:rsid w:val="00BE092C"/>
    <w:rsid w:val="00BE0B2A"/>
    <w:rsid w:val="00BE0E7F"/>
    <w:rsid w:val="00BE15D3"/>
    <w:rsid w:val="00BE2398"/>
    <w:rsid w:val="00BE3646"/>
    <w:rsid w:val="00BF4172"/>
    <w:rsid w:val="00BF7920"/>
    <w:rsid w:val="00C05189"/>
    <w:rsid w:val="00C05438"/>
    <w:rsid w:val="00C1030E"/>
    <w:rsid w:val="00C151BE"/>
    <w:rsid w:val="00C15A65"/>
    <w:rsid w:val="00C16EAA"/>
    <w:rsid w:val="00C245AA"/>
    <w:rsid w:val="00C31DCD"/>
    <w:rsid w:val="00C32E51"/>
    <w:rsid w:val="00C33570"/>
    <w:rsid w:val="00C418C8"/>
    <w:rsid w:val="00C43931"/>
    <w:rsid w:val="00C47705"/>
    <w:rsid w:val="00C51F4D"/>
    <w:rsid w:val="00C52366"/>
    <w:rsid w:val="00C52E5F"/>
    <w:rsid w:val="00C547B7"/>
    <w:rsid w:val="00C6160E"/>
    <w:rsid w:val="00C61BFD"/>
    <w:rsid w:val="00C627D7"/>
    <w:rsid w:val="00C73B58"/>
    <w:rsid w:val="00C744F2"/>
    <w:rsid w:val="00C82DD7"/>
    <w:rsid w:val="00C85547"/>
    <w:rsid w:val="00C86443"/>
    <w:rsid w:val="00C867E2"/>
    <w:rsid w:val="00C94788"/>
    <w:rsid w:val="00CA3876"/>
    <w:rsid w:val="00CA45AB"/>
    <w:rsid w:val="00CA5012"/>
    <w:rsid w:val="00CB2F68"/>
    <w:rsid w:val="00CB6450"/>
    <w:rsid w:val="00CC08E5"/>
    <w:rsid w:val="00CC1804"/>
    <w:rsid w:val="00CD46B7"/>
    <w:rsid w:val="00CD6437"/>
    <w:rsid w:val="00CD6910"/>
    <w:rsid w:val="00CE2147"/>
    <w:rsid w:val="00CF67C1"/>
    <w:rsid w:val="00CF6C3C"/>
    <w:rsid w:val="00D04BE3"/>
    <w:rsid w:val="00D0775B"/>
    <w:rsid w:val="00D10F0D"/>
    <w:rsid w:val="00D13B69"/>
    <w:rsid w:val="00D212A3"/>
    <w:rsid w:val="00D22280"/>
    <w:rsid w:val="00D223C4"/>
    <w:rsid w:val="00D328F3"/>
    <w:rsid w:val="00D32CD4"/>
    <w:rsid w:val="00D32F2B"/>
    <w:rsid w:val="00D45D80"/>
    <w:rsid w:val="00D46257"/>
    <w:rsid w:val="00D46FB6"/>
    <w:rsid w:val="00D5082B"/>
    <w:rsid w:val="00D50B26"/>
    <w:rsid w:val="00D575A0"/>
    <w:rsid w:val="00D609A7"/>
    <w:rsid w:val="00D6593E"/>
    <w:rsid w:val="00D70BAC"/>
    <w:rsid w:val="00D75C66"/>
    <w:rsid w:val="00D80AB6"/>
    <w:rsid w:val="00D812F1"/>
    <w:rsid w:val="00D9256E"/>
    <w:rsid w:val="00D944F0"/>
    <w:rsid w:val="00DA08FC"/>
    <w:rsid w:val="00DB4871"/>
    <w:rsid w:val="00DB75C9"/>
    <w:rsid w:val="00DD6359"/>
    <w:rsid w:val="00DD65BB"/>
    <w:rsid w:val="00DE0B20"/>
    <w:rsid w:val="00DF0DDC"/>
    <w:rsid w:val="00DF1AEE"/>
    <w:rsid w:val="00DF4B0D"/>
    <w:rsid w:val="00E0091B"/>
    <w:rsid w:val="00E04319"/>
    <w:rsid w:val="00E04711"/>
    <w:rsid w:val="00E06FC9"/>
    <w:rsid w:val="00E10094"/>
    <w:rsid w:val="00E10EDB"/>
    <w:rsid w:val="00E113BA"/>
    <w:rsid w:val="00E1246D"/>
    <w:rsid w:val="00E16542"/>
    <w:rsid w:val="00E1665B"/>
    <w:rsid w:val="00E16D89"/>
    <w:rsid w:val="00E20553"/>
    <w:rsid w:val="00E20619"/>
    <w:rsid w:val="00E2595E"/>
    <w:rsid w:val="00E272C2"/>
    <w:rsid w:val="00E32B30"/>
    <w:rsid w:val="00E3329D"/>
    <w:rsid w:val="00E366F4"/>
    <w:rsid w:val="00E4036E"/>
    <w:rsid w:val="00E42341"/>
    <w:rsid w:val="00E4411A"/>
    <w:rsid w:val="00E44643"/>
    <w:rsid w:val="00E44CCC"/>
    <w:rsid w:val="00E50796"/>
    <w:rsid w:val="00E60840"/>
    <w:rsid w:val="00E6260E"/>
    <w:rsid w:val="00E63681"/>
    <w:rsid w:val="00E6445C"/>
    <w:rsid w:val="00E64BAF"/>
    <w:rsid w:val="00E65EE2"/>
    <w:rsid w:val="00E7703A"/>
    <w:rsid w:val="00E829CC"/>
    <w:rsid w:val="00E854A7"/>
    <w:rsid w:val="00E8552C"/>
    <w:rsid w:val="00E900CE"/>
    <w:rsid w:val="00E90606"/>
    <w:rsid w:val="00EA286E"/>
    <w:rsid w:val="00EA340A"/>
    <w:rsid w:val="00EA7DCD"/>
    <w:rsid w:val="00EB421B"/>
    <w:rsid w:val="00EB5970"/>
    <w:rsid w:val="00EC22A3"/>
    <w:rsid w:val="00EC34FF"/>
    <w:rsid w:val="00EC6DF8"/>
    <w:rsid w:val="00ED08E3"/>
    <w:rsid w:val="00ED1184"/>
    <w:rsid w:val="00ED3C33"/>
    <w:rsid w:val="00EE6545"/>
    <w:rsid w:val="00EE7DA0"/>
    <w:rsid w:val="00EF0CEA"/>
    <w:rsid w:val="00EF42F0"/>
    <w:rsid w:val="00F004F7"/>
    <w:rsid w:val="00F01E80"/>
    <w:rsid w:val="00F04DD1"/>
    <w:rsid w:val="00F057A7"/>
    <w:rsid w:val="00F12E5B"/>
    <w:rsid w:val="00F2004B"/>
    <w:rsid w:val="00F20290"/>
    <w:rsid w:val="00F203C0"/>
    <w:rsid w:val="00F249D0"/>
    <w:rsid w:val="00F257BE"/>
    <w:rsid w:val="00F2787B"/>
    <w:rsid w:val="00F32450"/>
    <w:rsid w:val="00F37B72"/>
    <w:rsid w:val="00F41C08"/>
    <w:rsid w:val="00F423C5"/>
    <w:rsid w:val="00F44CAF"/>
    <w:rsid w:val="00F45447"/>
    <w:rsid w:val="00F45AEF"/>
    <w:rsid w:val="00F55D71"/>
    <w:rsid w:val="00F55EAC"/>
    <w:rsid w:val="00F623A2"/>
    <w:rsid w:val="00F63130"/>
    <w:rsid w:val="00F75117"/>
    <w:rsid w:val="00F81790"/>
    <w:rsid w:val="00F838C0"/>
    <w:rsid w:val="00F85C0C"/>
    <w:rsid w:val="00F87052"/>
    <w:rsid w:val="00F957AF"/>
    <w:rsid w:val="00FA3161"/>
    <w:rsid w:val="00FB17CE"/>
    <w:rsid w:val="00FB19F7"/>
    <w:rsid w:val="00FD14D1"/>
    <w:rsid w:val="00FD59D0"/>
    <w:rsid w:val="00FE1328"/>
    <w:rsid w:val="00FE4C94"/>
    <w:rsid w:val="00FF1609"/>
    <w:rsid w:val="00FF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4AFF2"/>
  <w15:chartTrackingRefBased/>
  <w15:docId w15:val="{785CCAE8-35B6-41AA-84AF-444C6E58A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36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681"/>
  </w:style>
  <w:style w:type="paragraph" w:styleId="Footer">
    <w:name w:val="footer"/>
    <w:basedOn w:val="Normal"/>
    <w:link w:val="FooterChar"/>
    <w:uiPriority w:val="99"/>
    <w:unhideWhenUsed/>
    <w:rsid w:val="00E636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681"/>
  </w:style>
  <w:style w:type="character" w:customStyle="1" w:styleId="mi">
    <w:name w:val="mi"/>
    <w:basedOn w:val="DefaultParagraphFont"/>
    <w:rsid w:val="00FB19F7"/>
  </w:style>
  <w:style w:type="character" w:customStyle="1" w:styleId="mn">
    <w:name w:val="mn"/>
    <w:basedOn w:val="DefaultParagraphFont"/>
    <w:rsid w:val="00FB19F7"/>
  </w:style>
  <w:style w:type="character" w:customStyle="1" w:styleId="mjxassistivemathml">
    <w:name w:val="mjx_assistive_mathml"/>
    <w:basedOn w:val="DefaultParagraphFont"/>
    <w:rsid w:val="00FB19F7"/>
  </w:style>
  <w:style w:type="character" w:customStyle="1" w:styleId="citation">
    <w:name w:val="citation"/>
    <w:basedOn w:val="DefaultParagraphFont"/>
    <w:rsid w:val="00FB19F7"/>
  </w:style>
  <w:style w:type="character" w:customStyle="1" w:styleId="mo">
    <w:name w:val="mo"/>
    <w:basedOn w:val="DefaultParagraphFont"/>
    <w:rsid w:val="00FB19F7"/>
  </w:style>
  <w:style w:type="character" w:styleId="Strong">
    <w:name w:val="Strong"/>
    <w:basedOn w:val="DefaultParagraphFont"/>
    <w:uiPriority w:val="22"/>
    <w:qFormat/>
    <w:rsid w:val="00FB19F7"/>
    <w:rPr>
      <w:b/>
      <w:bCs/>
    </w:rPr>
  </w:style>
  <w:style w:type="character" w:styleId="Hyperlink">
    <w:name w:val="Hyperlink"/>
    <w:basedOn w:val="DefaultParagraphFont"/>
    <w:uiPriority w:val="99"/>
    <w:unhideWhenUsed/>
    <w:rsid w:val="001E2CB3"/>
    <w:rPr>
      <w:rFonts w:cs="Times New Roman"/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52E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007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071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0717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0717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196F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text">
    <w:name w:val="mtext"/>
    <w:basedOn w:val="DefaultParagraphFont"/>
    <w:rsid w:val="00196F4F"/>
  </w:style>
  <w:style w:type="paragraph" w:customStyle="1" w:styleId="Caption1">
    <w:name w:val="Caption1"/>
    <w:basedOn w:val="Normal"/>
    <w:uiPriority w:val="99"/>
    <w:semiHidden/>
    <w:rsid w:val="008C5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2">
    <w:name w:val="Caption2"/>
    <w:basedOn w:val="Normal"/>
    <w:rsid w:val="00C523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3">
    <w:name w:val="Caption3"/>
    <w:basedOn w:val="Normal"/>
    <w:rsid w:val="004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4">
    <w:name w:val="Caption4"/>
    <w:basedOn w:val="Normal"/>
    <w:rsid w:val="00174F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5">
    <w:name w:val="Caption5"/>
    <w:basedOn w:val="Normal"/>
    <w:rsid w:val="00961B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A87751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AF0DB0"/>
    <w:rPr>
      <w:rFonts w:ascii="AdvOT8608a8d1+22" w:hAnsi="AdvOT8608a8d1+2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CA5012"/>
    <w:rPr>
      <w:rFonts w:ascii="AdvP44E6F4" w:hAnsi="AdvP44E6F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CA5012"/>
    <w:rPr>
      <w:rFonts w:ascii="AdvP40798" w:hAnsi="AdvP40798" w:hint="default"/>
      <w:b w:val="0"/>
      <w:bCs w:val="0"/>
      <w:i w:val="0"/>
      <w:iCs w:val="0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0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5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5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5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5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5C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55E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3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3</Pages>
  <Words>2740</Words>
  <Characters>15624</Characters>
  <Application>Microsoft Office Word</Application>
  <DocSecurity>0</DocSecurity>
  <Lines>130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rfan Malik</dc:creator>
  <cp:keywords/>
  <dc:description/>
  <cp:lastModifiedBy>Divine Ngwa Tarla</cp:lastModifiedBy>
  <cp:revision>62</cp:revision>
  <dcterms:created xsi:type="dcterms:W3CDTF">2023-06-09T07:17:00Z</dcterms:created>
  <dcterms:modified xsi:type="dcterms:W3CDTF">2024-08-14T04:46:00Z</dcterms:modified>
</cp:coreProperties>
</file>